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A7CB" w14:textId="270E0685" w:rsidR="00E4646F" w:rsidRPr="00AB25FD" w:rsidRDefault="00E4646F" w:rsidP="000D0CCD">
      <w:pPr>
        <w:spacing w:after="0"/>
        <w:rPr>
          <w:b/>
          <w:sz w:val="36"/>
          <w:szCs w:val="36"/>
        </w:rPr>
      </w:pPr>
      <w:r w:rsidRPr="00AB25FD">
        <w:rPr>
          <w:b/>
          <w:sz w:val="36"/>
          <w:szCs w:val="36"/>
        </w:rPr>
        <w:t>Supporting information</w:t>
      </w:r>
    </w:p>
    <w:p w14:paraId="4D5F24C7" w14:textId="77777777" w:rsidR="00E4646F" w:rsidRPr="00AB25FD" w:rsidRDefault="00E4646F" w:rsidP="009A241E">
      <w:pPr>
        <w:spacing w:after="0"/>
        <w:rPr>
          <w:bCs/>
        </w:rPr>
      </w:pPr>
    </w:p>
    <w:p w14:paraId="534A7680" w14:textId="601CD689" w:rsidR="009A241E" w:rsidRPr="00AB25FD" w:rsidRDefault="009A241E" w:rsidP="009A241E">
      <w:pPr>
        <w:spacing w:after="0"/>
        <w:rPr>
          <w:bCs/>
        </w:rPr>
      </w:pPr>
      <w:r w:rsidRPr="00AB25FD">
        <w:rPr>
          <w:bCs/>
        </w:rPr>
        <w:t xml:space="preserve">Dataset </w:t>
      </w:r>
    </w:p>
    <w:p w14:paraId="70E5FCEB" w14:textId="77777777" w:rsidR="009A241E" w:rsidRPr="00AB25FD" w:rsidRDefault="009A241E" w:rsidP="009A241E">
      <w:pPr>
        <w:spacing w:after="0"/>
        <w:rPr>
          <w:bCs/>
        </w:rPr>
      </w:pPr>
    </w:p>
    <w:p w14:paraId="15BAC3CF" w14:textId="5ACBCA29" w:rsidR="009A241E" w:rsidRPr="00AB25FD" w:rsidRDefault="00497FA4" w:rsidP="009A241E">
      <w:pPr>
        <w:spacing w:after="0"/>
        <w:rPr>
          <w:b/>
        </w:rPr>
      </w:pPr>
      <w:r w:rsidRPr="00AB25FD">
        <w:rPr>
          <w:b/>
        </w:rPr>
        <w:t>S1</w:t>
      </w:r>
      <w:r w:rsidR="00AB25FD" w:rsidRPr="00AB25FD">
        <w:rPr>
          <w:b/>
        </w:rPr>
        <w:t>A</w:t>
      </w:r>
      <w:r w:rsidRPr="00AB25FD">
        <w:rPr>
          <w:b/>
        </w:rPr>
        <w:t xml:space="preserve"> Table</w:t>
      </w:r>
      <w:r w:rsidR="00AB25FD" w:rsidRPr="00AB25FD">
        <w:rPr>
          <w:b/>
        </w:rPr>
        <w:t>.</w:t>
      </w:r>
      <w:r w:rsidR="00AB25FD">
        <w:rPr>
          <w:b/>
        </w:rPr>
        <w:t xml:space="preserve"> Full input data for</w:t>
      </w:r>
      <w:r w:rsidRPr="00AB25FD">
        <w:rPr>
          <w:b/>
        </w:rPr>
        <w:t xml:space="preserve"> </w:t>
      </w:r>
      <w:r w:rsidR="00846430" w:rsidRPr="00AB25FD">
        <w:rPr>
          <w:b/>
        </w:rPr>
        <w:t>Germany</w:t>
      </w:r>
    </w:p>
    <w:p w14:paraId="36562384" w14:textId="77777777" w:rsidR="00846430" w:rsidRPr="00AB25FD" w:rsidRDefault="00846430" w:rsidP="009A241E">
      <w:pPr>
        <w:spacing w:after="0"/>
        <w:rPr>
          <w:bCs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64"/>
        <w:gridCol w:w="1465"/>
        <w:gridCol w:w="1465"/>
        <w:gridCol w:w="1464"/>
        <w:gridCol w:w="1465"/>
        <w:gridCol w:w="1465"/>
      </w:tblGrid>
      <w:tr w:rsidR="00626527" w:rsidRPr="00B463D7" w14:paraId="3DC1ADED" w14:textId="3B276699" w:rsidTr="003701BB">
        <w:trPr>
          <w:trHeight w:val="615"/>
        </w:trPr>
        <w:tc>
          <w:tcPr>
            <w:tcW w:w="4390" w:type="dxa"/>
            <w:shd w:val="clear" w:color="auto" w:fill="auto"/>
            <w:noWrap/>
            <w:vAlign w:val="center"/>
          </w:tcPr>
          <w:p w14:paraId="366557DE" w14:textId="48D60FCF" w:rsidR="00626527" w:rsidRPr="008E6B85" w:rsidRDefault="00626527" w:rsidP="003701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6B85">
              <w:rPr>
                <w:rFonts w:ascii="Calibri" w:eastAsia="Times New Roman" w:hAnsi="Calibri" w:cs="Calibri"/>
                <w:b/>
                <w:bCs/>
                <w:lang w:eastAsia="en-GB"/>
              </w:rPr>
              <w:t>Parameter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68E8BE21" w14:textId="32B0B5A3" w:rsidR="00626527" w:rsidRPr="008E6B85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Base case value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0FD01E3E" w14:textId="55F348A6" w:rsidR="00626527" w:rsidRPr="008E6B85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ower limit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3E24EF9D" w14:textId="17D2520C" w:rsidR="00626527" w:rsidRPr="008E6B85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pper limit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62E8738D" w14:textId="05A596A7" w:rsidR="00626527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 xml:space="preserve">Rang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>*</w:t>
            </w:r>
          </w:p>
        </w:tc>
        <w:tc>
          <w:tcPr>
            <w:tcW w:w="1465" w:type="dxa"/>
            <w:vAlign w:val="center"/>
          </w:tcPr>
          <w:p w14:paraId="396E3DEE" w14:textId="40350DC0" w:rsidR="00626527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 xml:space="preserve">Distributio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>f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 xml:space="preserve"> PSA</w:t>
            </w:r>
          </w:p>
        </w:tc>
        <w:tc>
          <w:tcPr>
            <w:tcW w:w="1465" w:type="dxa"/>
            <w:vAlign w:val="center"/>
          </w:tcPr>
          <w:p w14:paraId="7197E108" w14:textId="6171E19E" w:rsidR="00626527" w:rsidRDefault="00626527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de-DE" w:eastAsia="en-GB"/>
              </w:rPr>
              <w:t>error</w:t>
            </w:r>
            <w:proofErr w:type="spellEnd"/>
          </w:p>
        </w:tc>
      </w:tr>
      <w:tr w:rsidR="00626527" w:rsidRPr="004A7471" w14:paraId="70740795" w14:textId="241C3603" w:rsidTr="00553679">
        <w:trPr>
          <w:trHeight w:val="615"/>
        </w:trPr>
        <w:tc>
          <w:tcPr>
            <w:tcW w:w="4390" w:type="dxa"/>
            <w:shd w:val="clear" w:color="auto" w:fill="auto"/>
            <w:noWrap/>
            <w:hideMark/>
          </w:tcPr>
          <w:p w14:paraId="6D6D42DB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Estimated number of pregnancies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3AAC0C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763,732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89A809A" w14:textId="4E5D48E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3A4472A8" w14:textId="6BC3A58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76445FC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en-GB"/>
              </w:rPr>
            </w:pPr>
          </w:p>
        </w:tc>
        <w:tc>
          <w:tcPr>
            <w:tcW w:w="1465" w:type="dxa"/>
          </w:tcPr>
          <w:p w14:paraId="408DD992" w14:textId="77777777" w:rsidR="00626527" w:rsidRDefault="00626527" w:rsidP="005536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mma</w:t>
            </w:r>
          </w:p>
          <w:p w14:paraId="258D4BA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en-GB"/>
              </w:rPr>
            </w:pPr>
          </w:p>
        </w:tc>
        <w:tc>
          <w:tcPr>
            <w:tcW w:w="1465" w:type="dxa"/>
          </w:tcPr>
          <w:p w14:paraId="0DC793C4" w14:textId="77777777" w:rsidR="00626527" w:rsidRDefault="00626527" w:rsidP="005536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,373</w:t>
            </w:r>
          </w:p>
          <w:p w14:paraId="6950CFF4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en-GB"/>
              </w:rPr>
            </w:pPr>
          </w:p>
        </w:tc>
      </w:tr>
      <w:tr w:rsidR="00626527" w:rsidRPr="00B463D7" w14:paraId="1DCC20E2" w14:textId="4324F941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E53C5DB" w14:textId="24122E04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arameters </w:t>
            </w:r>
            <w:r w:rsidR="00443865">
              <w:rPr>
                <w:rFonts w:ascii="Calibri" w:eastAsia="Times New Roman" w:hAnsi="Calibri" w:cs="Calibri"/>
                <w:b/>
                <w:bCs/>
                <w:lang w:eastAsia="en-GB"/>
              </w:rPr>
              <w:t>routin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EDA3D98" w14:textId="4BB3234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74771CE9" w14:textId="325D742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189CFDC0" w14:textId="463E8ED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097A5BDA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42BCFEA4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7C7B002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26527" w:rsidRPr="00B463D7" w14:paraId="63AE95AC" w14:textId="7D0D785A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B1641EA" w14:textId="578FA8A5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robability of PE &lt;37 weeks in </w:t>
            </w:r>
            <w:r w:rsidR="00443865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FEB703E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0.72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CDCBAF7" w14:textId="047DD49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54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AFD84B3" w14:textId="5B8EC71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90%</w:t>
            </w:r>
          </w:p>
        </w:tc>
        <w:tc>
          <w:tcPr>
            <w:tcW w:w="1464" w:type="dxa"/>
            <w:shd w:val="clear" w:color="auto" w:fill="auto"/>
          </w:tcPr>
          <w:p w14:paraId="64D3A201" w14:textId="50BCCA8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4A778FD8" w14:textId="51BD585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08CF00AC" w14:textId="72DF06E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7%</w:t>
            </w:r>
          </w:p>
        </w:tc>
      </w:tr>
      <w:tr w:rsidR="00626527" w:rsidRPr="00B463D7" w14:paraId="45CD5C60" w14:textId="3FE8273D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BB0D2B5" w14:textId="60C2C8FA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robability of being at high risk of PE in </w:t>
            </w:r>
            <w:r w:rsidR="00443865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99040D3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20.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70DB612" w14:textId="2363A74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.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40E8525" w14:textId="5AD7675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5.00%</w:t>
            </w:r>
          </w:p>
        </w:tc>
        <w:tc>
          <w:tcPr>
            <w:tcW w:w="1464" w:type="dxa"/>
            <w:shd w:val="clear" w:color="auto" w:fill="auto"/>
          </w:tcPr>
          <w:p w14:paraId="650E5EAB" w14:textId="2A653DD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3EE55A3A" w14:textId="67F3CDE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4836130C" w14:textId="71192D3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00%</w:t>
            </w:r>
          </w:p>
        </w:tc>
      </w:tr>
      <w:tr w:rsidR="00626527" w:rsidRPr="00B463D7" w14:paraId="6915F961" w14:textId="13EC3D31" w:rsidTr="00553679">
        <w:trPr>
          <w:trHeight w:val="315"/>
        </w:trPr>
        <w:tc>
          <w:tcPr>
            <w:tcW w:w="4390" w:type="dxa"/>
            <w:shd w:val="clear" w:color="auto" w:fill="auto"/>
            <w:noWrap/>
            <w:hideMark/>
          </w:tcPr>
          <w:p w14:paraId="725DA2B8" w14:textId="730C7B41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robability of receiving aspirin prophylaxis when at high risk, </w:t>
            </w:r>
            <w:r w:rsidR="00443865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D38508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80.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256335D" w14:textId="7ADE859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0.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FFD4251" w14:textId="1253C45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0.00%</w:t>
            </w:r>
          </w:p>
        </w:tc>
        <w:tc>
          <w:tcPr>
            <w:tcW w:w="1464" w:type="dxa"/>
            <w:shd w:val="clear" w:color="auto" w:fill="auto"/>
          </w:tcPr>
          <w:p w14:paraId="4C601651" w14:textId="0901B8C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5FC0D2B6" w14:textId="0F2F539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68F44894" w14:textId="6DE8EB6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.00%</w:t>
            </w:r>
          </w:p>
        </w:tc>
      </w:tr>
      <w:tr w:rsidR="00626527" w:rsidRPr="00B463D7" w14:paraId="78A443B4" w14:textId="14179FF1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0B0CF801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>Parameters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B92E8DA" w14:textId="68FB3D5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396B5478" w14:textId="096D7EB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65944BF2" w14:textId="48A2DDD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25916473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5BA2A95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695F8AA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26527" w:rsidRPr="00B463D7" w14:paraId="3C38E9B9" w14:textId="4A326E64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50C64E45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being at high risk in P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2B58CE6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1.03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E2F2E5B" w14:textId="0512689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.27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31217A0" w14:textId="70AE363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3.78%</w:t>
            </w:r>
          </w:p>
        </w:tc>
        <w:tc>
          <w:tcPr>
            <w:tcW w:w="1464" w:type="dxa"/>
            <w:shd w:val="clear" w:color="auto" w:fill="auto"/>
          </w:tcPr>
          <w:p w14:paraId="03DC0142" w14:textId="221B283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528EC2BE" w14:textId="4DD1881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0BC1D04B" w14:textId="1A2C123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.10%</w:t>
            </w:r>
          </w:p>
        </w:tc>
      </w:tr>
      <w:tr w:rsidR="00626527" w:rsidRPr="00B463D7" w14:paraId="71A1905E" w14:textId="794E0B97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E6B2862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of receiving low dose aspirin prophylaxis when at high risk in P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FF9311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5E07A45" w14:textId="1031C52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5.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FBF58DE" w14:textId="0DB8C19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5.00%</w:t>
            </w:r>
          </w:p>
        </w:tc>
        <w:tc>
          <w:tcPr>
            <w:tcW w:w="1464" w:type="dxa"/>
            <w:shd w:val="clear" w:color="auto" w:fill="auto"/>
          </w:tcPr>
          <w:p w14:paraId="449455BD" w14:textId="06E302C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6DF32C0B" w14:textId="7A5E489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421F9019" w14:textId="27C4056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.00%</w:t>
            </w:r>
          </w:p>
        </w:tc>
      </w:tr>
      <w:tr w:rsidR="00626527" w:rsidRPr="00B463D7" w14:paraId="10C3C7A7" w14:textId="0E110BDF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5E2C4861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of PE &lt;37 weeks when at high risk, P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3E1902C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.63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FFDE0C7" w14:textId="4043F40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.22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9A51B1D" w14:textId="1E87DC0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04%</w:t>
            </w:r>
          </w:p>
        </w:tc>
        <w:tc>
          <w:tcPr>
            <w:tcW w:w="1464" w:type="dxa"/>
            <w:shd w:val="clear" w:color="auto" w:fill="auto"/>
          </w:tcPr>
          <w:p w14:paraId="5F4FED41" w14:textId="4DEF421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3AB4642A" w14:textId="0E13F90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3F011193" w14:textId="260FFB1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16%</w:t>
            </w:r>
          </w:p>
        </w:tc>
      </w:tr>
      <w:tr w:rsidR="00626527" w:rsidRPr="00B463D7" w14:paraId="4A5FC648" w14:textId="0DDDA6CE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41CEFA94" w14:textId="69D0BE59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of PE &lt;37 when not at risk, PE screening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C6FE05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0.182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DF2C5E1" w14:textId="4BCD800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14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59E0A73" w14:textId="5826613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23%</w:t>
            </w:r>
          </w:p>
        </w:tc>
        <w:tc>
          <w:tcPr>
            <w:tcW w:w="1464" w:type="dxa"/>
            <w:shd w:val="clear" w:color="auto" w:fill="auto"/>
          </w:tcPr>
          <w:p w14:paraId="11AA57C0" w14:textId="6EC87C5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4106135B" w14:textId="2F44C36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0B54E915" w14:textId="4E205D7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2%</w:t>
            </w:r>
          </w:p>
        </w:tc>
      </w:tr>
      <w:tr w:rsidR="00626527" w:rsidRPr="00B463D7" w14:paraId="1A9C0191" w14:textId="01E4C4E4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5746A733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>Parameters, HAVING preterm PE &lt;37 weeks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C8930B5" w14:textId="2B2647A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40DD2E4F" w14:textId="76974F0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046589B" w14:textId="25C04B7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63FA7A8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79A0FB7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40620E2F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26527" w:rsidRPr="00B463D7" w14:paraId="6DA1A083" w14:textId="42BBC445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DF4D4F7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Additional LOS mother for PE (days)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49AF7E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3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5DF79C4" w14:textId="43AD991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94F390E" w14:textId="4B73BBE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.00</w:t>
            </w:r>
          </w:p>
        </w:tc>
        <w:tc>
          <w:tcPr>
            <w:tcW w:w="1464" w:type="dxa"/>
            <w:shd w:val="clear" w:color="auto" w:fill="auto"/>
          </w:tcPr>
          <w:p w14:paraId="42E5E253" w14:textId="1A9FD48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ange</w:t>
            </w:r>
          </w:p>
        </w:tc>
        <w:tc>
          <w:tcPr>
            <w:tcW w:w="1465" w:type="dxa"/>
          </w:tcPr>
          <w:p w14:paraId="0B3D8D96" w14:textId="7ED62E3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38655984" w14:textId="3701523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30</w:t>
            </w:r>
          </w:p>
        </w:tc>
      </w:tr>
      <w:tr w:rsidR="00626527" w:rsidRPr="00B463D7" w14:paraId="23BD5009" w14:textId="3CE5D550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C97A791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LOS neonate (days)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10447C3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6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FBE795F" w14:textId="5D1CC2D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29432042" w14:textId="336C8AE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2EC25D18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683195F2" w14:textId="79B9063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58352804" w14:textId="48BACFE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.60</w:t>
            </w:r>
          </w:p>
        </w:tc>
      </w:tr>
      <w:tr w:rsidR="00626527" w:rsidRPr="00B463D7" w14:paraId="2795CB5B" w14:textId="4F166020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0B42CEE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ercentage elective c-section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B2C8121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92.8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2065755" w14:textId="661A7C7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585149B2" w14:textId="2126B1C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50B2EE63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01F425E9" w14:textId="4A2F87C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28728910" w14:textId="41C5F6C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.28%</w:t>
            </w:r>
          </w:p>
        </w:tc>
      </w:tr>
      <w:tr w:rsidR="00626527" w:rsidRPr="00B463D7" w14:paraId="2A15C786" w14:textId="4C12D8A8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8A73514" w14:textId="40E15909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ercentag</w:t>
            </w:r>
            <w:r w:rsidR="00443865">
              <w:rPr>
                <w:rFonts w:ascii="Calibri" w:eastAsia="Times New Roman" w:hAnsi="Calibri" w:cs="Calibri"/>
                <w:lang w:eastAsia="en-GB"/>
              </w:rPr>
              <w:t>e</w:t>
            </w: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 emergency c-section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1AC2400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6.4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E8947E5" w14:textId="6480295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39800C0" w14:textId="23BED1F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3C9A785E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2E68164F" w14:textId="1C79A30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0A0E8791" w14:textId="62991CC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64%</w:t>
            </w:r>
          </w:p>
        </w:tc>
      </w:tr>
      <w:tr w:rsidR="00626527" w:rsidRPr="00B463D7" w14:paraId="3F231575" w14:textId="5FF5457A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09416C1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Percentage vaginal birth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C39B0FE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0.8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4184C03" w14:textId="6A899EA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7328E661" w14:textId="3C98A07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1F7DE2FE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3BB9E7B7" w14:textId="016F4DE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5F77328F" w14:textId="26F24BD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8%</w:t>
            </w:r>
          </w:p>
        </w:tc>
      </w:tr>
      <w:tr w:rsidR="00626527" w:rsidRPr="00B463D7" w14:paraId="41E55BAA" w14:textId="4FE1C1DA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FFB115B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of stillbirth, with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DD5B776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0.74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D9BF1CA" w14:textId="78A0E35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51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297D342" w14:textId="12A5597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93%</w:t>
            </w:r>
          </w:p>
        </w:tc>
        <w:tc>
          <w:tcPr>
            <w:tcW w:w="1464" w:type="dxa"/>
            <w:shd w:val="clear" w:color="auto" w:fill="auto"/>
          </w:tcPr>
          <w:p w14:paraId="6CDB4F89" w14:textId="1C56468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1A77FAFB" w14:textId="260C906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22D6B717" w14:textId="38539A5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7%</w:t>
            </w:r>
          </w:p>
        </w:tc>
      </w:tr>
      <w:tr w:rsidR="00626527" w:rsidRPr="00B463D7" w14:paraId="1210F128" w14:textId="4B2476C1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16FA5A82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robability of preterm birth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D6EE73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75.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C2F80C2" w14:textId="22D0800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1.56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56B5ED4" w14:textId="42F0D5B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3.75%</w:t>
            </w:r>
          </w:p>
        </w:tc>
        <w:tc>
          <w:tcPr>
            <w:tcW w:w="1464" w:type="dxa"/>
            <w:shd w:val="clear" w:color="auto" w:fill="auto"/>
          </w:tcPr>
          <w:p w14:paraId="3865545B" w14:textId="34DD9DA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7F300D44" w14:textId="4B0B9D9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50EC9DBC" w14:textId="7A5500C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.50%</w:t>
            </w:r>
          </w:p>
        </w:tc>
      </w:tr>
      <w:tr w:rsidR="00626527" w:rsidRPr="00B463D7" w14:paraId="048105F5" w14:textId="4B410E89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F003CB0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Number of quartiles of pregnancy check-up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724E56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3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CA778E4" w14:textId="4651FF9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1FD5A7C2" w14:textId="52C6A9A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3CCF9AFD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2E984087" w14:textId="17A8E88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19D7815A" w14:textId="2A0ABD5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30</w:t>
            </w:r>
          </w:p>
        </w:tc>
      </w:tr>
      <w:tr w:rsidR="00626527" w:rsidRPr="00B463D7" w14:paraId="1E7AA32A" w14:textId="3F292C15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4CE40F3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Additional visits to outpatient clinic after delivery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79E85EA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F5EC520" w14:textId="673D0B4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1BD4DEA" w14:textId="567E92C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.00</w:t>
            </w:r>
          </w:p>
        </w:tc>
        <w:tc>
          <w:tcPr>
            <w:tcW w:w="1464" w:type="dxa"/>
            <w:shd w:val="clear" w:color="auto" w:fill="auto"/>
          </w:tcPr>
          <w:p w14:paraId="0B0C9D80" w14:textId="7065485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ange</w:t>
            </w:r>
          </w:p>
        </w:tc>
        <w:tc>
          <w:tcPr>
            <w:tcW w:w="1465" w:type="dxa"/>
          </w:tcPr>
          <w:p w14:paraId="2F308B68" w14:textId="45EE712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298CF6F9" w14:textId="790E622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10</w:t>
            </w:r>
          </w:p>
        </w:tc>
      </w:tr>
      <w:tr w:rsidR="00626527" w:rsidRPr="00B463D7" w14:paraId="0BC12F3D" w14:textId="686918C7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1D23342" w14:textId="3B6E580B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ercentage of women attending follow-up at </w:t>
            </w:r>
            <w:r w:rsidR="00443865" w:rsidRPr="00B463D7">
              <w:rPr>
                <w:rFonts w:ascii="Calibri" w:eastAsia="Times New Roman" w:hAnsi="Calibri" w:cs="Calibri"/>
                <w:lang w:eastAsia="en-GB"/>
              </w:rPr>
              <w:t>gynaecologist</w:t>
            </w: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, with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805633C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9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B550E01" w14:textId="7A1663A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5.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9072424" w14:textId="554C394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0.00%</w:t>
            </w:r>
          </w:p>
        </w:tc>
        <w:tc>
          <w:tcPr>
            <w:tcW w:w="1464" w:type="dxa"/>
            <w:shd w:val="clear" w:color="auto" w:fill="auto"/>
          </w:tcPr>
          <w:p w14:paraId="0FC48438" w14:textId="3349B0E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4E19926B" w14:textId="67775EF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22E86987" w14:textId="37D98C0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9.00%</w:t>
            </w:r>
          </w:p>
        </w:tc>
      </w:tr>
      <w:tr w:rsidR="00626527" w:rsidRPr="00B463D7" w14:paraId="74A939C8" w14:textId="206E4EDE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0D3DFA39" w14:textId="5E31068F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>Parameter</w:t>
            </w:r>
            <w:r w:rsidR="00443865"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NOT HAVING PE &lt;37 weeks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DB525FD" w14:textId="2A666FA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29D76F86" w14:textId="36D68EF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48DE3E72" w14:textId="603895F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496D329B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0B86F147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42D44F06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26527" w:rsidRPr="00B463D7" w14:paraId="65D3C829" w14:textId="0D4F84A9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1B1A92E3" w14:textId="3385CFAC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Averag</w:t>
            </w:r>
            <w:r>
              <w:rPr>
                <w:rFonts w:ascii="Calibri" w:eastAsia="Times New Roman" w:hAnsi="Calibri" w:cs="Calibri"/>
                <w:lang w:eastAsia="en-GB"/>
              </w:rPr>
              <w:t>e</w:t>
            </w: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 LOS mother (days), no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581D139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3.53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7AD36AB" w14:textId="4D206A2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B173ABA" w14:textId="5BAB369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.00</w:t>
            </w:r>
          </w:p>
        </w:tc>
        <w:tc>
          <w:tcPr>
            <w:tcW w:w="1464" w:type="dxa"/>
            <w:shd w:val="clear" w:color="auto" w:fill="auto"/>
          </w:tcPr>
          <w:p w14:paraId="20EBA284" w14:textId="6220AC5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ange</w:t>
            </w:r>
          </w:p>
        </w:tc>
        <w:tc>
          <w:tcPr>
            <w:tcW w:w="1465" w:type="dxa"/>
          </w:tcPr>
          <w:p w14:paraId="110CBFE2" w14:textId="4CF067B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3EA10F40" w14:textId="59CD4C9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.43</w:t>
            </w:r>
          </w:p>
        </w:tc>
      </w:tr>
      <w:tr w:rsidR="00626527" w:rsidRPr="00B463D7" w14:paraId="59D7C00F" w14:textId="0E32911D" w:rsidTr="00553679">
        <w:trPr>
          <w:trHeight w:val="600"/>
        </w:trPr>
        <w:tc>
          <w:tcPr>
            <w:tcW w:w="4390" w:type="dxa"/>
            <w:shd w:val="clear" w:color="auto" w:fill="auto"/>
            <w:noWrap/>
            <w:hideMark/>
          </w:tcPr>
          <w:p w14:paraId="08B2AB62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ercentage c-section, no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96583F3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29.1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BB83B10" w14:textId="58324EF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.01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5BE9540" w14:textId="542F17D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6.38%</w:t>
            </w:r>
          </w:p>
        </w:tc>
        <w:tc>
          <w:tcPr>
            <w:tcW w:w="1464" w:type="dxa"/>
            <w:shd w:val="clear" w:color="auto" w:fill="auto"/>
          </w:tcPr>
          <w:p w14:paraId="6C772B2C" w14:textId="2D13B92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263FE34E" w14:textId="3DC739A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44F5AC20" w14:textId="34005436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29</w:t>
            </w:r>
          </w:p>
        </w:tc>
      </w:tr>
      <w:tr w:rsidR="00626527" w:rsidRPr="00B463D7" w14:paraId="28E9EF19" w14:textId="11B74DC9" w:rsidTr="00553679">
        <w:trPr>
          <w:trHeight w:val="600"/>
        </w:trPr>
        <w:tc>
          <w:tcPr>
            <w:tcW w:w="4390" w:type="dxa"/>
            <w:shd w:val="clear" w:color="auto" w:fill="auto"/>
            <w:noWrap/>
            <w:hideMark/>
          </w:tcPr>
          <w:p w14:paraId="44EFE846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ercentage vaginal birth, no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2AEA3B1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70.9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479BBE9" w14:textId="75DF047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5D2ABBCD" w14:textId="07BA54B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45ABF8CF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1E538B65" w14:textId="1EFBD6F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402FDBAE" w14:textId="0BAB722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75</w:t>
            </w:r>
          </w:p>
        </w:tc>
      </w:tr>
      <w:tr w:rsidR="00626527" w:rsidRPr="00B463D7" w14:paraId="50693461" w14:textId="642818E0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1866388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Probability of preterm birth, no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BA51CE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8.82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1A0250B" w14:textId="50C9929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.06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7B9E8F9" w14:textId="7F44A8B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.03%</w:t>
            </w:r>
          </w:p>
        </w:tc>
        <w:tc>
          <w:tcPr>
            <w:tcW w:w="1464" w:type="dxa"/>
            <w:shd w:val="clear" w:color="auto" w:fill="auto"/>
          </w:tcPr>
          <w:p w14:paraId="1F56D03C" w14:textId="68B3BC7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03EB872D" w14:textId="3E73BCD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714F4215" w14:textId="4B4760D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10</w:t>
            </w:r>
          </w:p>
        </w:tc>
      </w:tr>
      <w:tr w:rsidR="00626527" w:rsidRPr="00B463D7" w14:paraId="3D11CF2E" w14:textId="4967B6F5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F0B3A7D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robability stillbirth, no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CCFC8AB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0.36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7DFA42D" w14:textId="530963A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25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9AA20CC" w14:textId="795DC18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45%</w:t>
            </w:r>
          </w:p>
        </w:tc>
        <w:tc>
          <w:tcPr>
            <w:tcW w:w="1464" w:type="dxa"/>
            <w:shd w:val="clear" w:color="auto" w:fill="auto"/>
          </w:tcPr>
          <w:p w14:paraId="17089E9E" w14:textId="6C0BE24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18989AFC" w14:textId="79216E6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2AE29F69" w14:textId="0C5BF38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00</w:t>
            </w:r>
          </w:p>
        </w:tc>
      </w:tr>
      <w:tr w:rsidR="00626527" w:rsidRPr="00B463D7" w14:paraId="29CA6480" w14:textId="59D2DC0C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F45F9B7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Number of quartiles of pregnancy check-up, no P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A89D1CC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3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D805AED" w14:textId="1250DF7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102CED8C" w14:textId="439918F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3E43177D" w14:textId="47855D7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7B17689B" w14:textId="1294885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0950A708" w14:textId="3E9B25F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85</w:t>
            </w:r>
          </w:p>
        </w:tc>
      </w:tr>
      <w:tr w:rsidR="00626527" w:rsidRPr="00B463D7" w14:paraId="02AF0E76" w14:textId="6FE0070A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547E3E38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Additional visits to outpatient clinic after delivery, no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0A25BB4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8728063" w14:textId="5F45EE8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BB44529" w14:textId="78BED24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.00</w:t>
            </w:r>
          </w:p>
        </w:tc>
        <w:tc>
          <w:tcPr>
            <w:tcW w:w="1464" w:type="dxa"/>
            <w:shd w:val="clear" w:color="auto" w:fill="auto"/>
          </w:tcPr>
          <w:p w14:paraId="6B97003D" w14:textId="1EF5AF7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591E327D" w14:textId="673FF47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007AEFDD" w14:textId="610C41F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.19</w:t>
            </w:r>
          </w:p>
        </w:tc>
      </w:tr>
      <w:tr w:rsidR="00626527" w:rsidRPr="00B463D7" w14:paraId="515413A2" w14:textId="3A634E2D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10CA646A" w14:textId="3E8C3E2A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Percentage of women attending follow-up at </w:t>
            </w:r>
            <w:r w:rsidR="00443865" w:rsidRPr="00B463D7">
              <w:rPr>
                <w:rFonts w:ascii="Calibri" w:eastAsia="Times New Roman" w:hAnsi="Calibri" w:cs="Calibri"/>
                <w:lang w:eastAsia="en-GB"/>
              </w:rPr>
              <w:t>gynaecologist</w:t>
            </w:r>
            <w:r w:rsidRPr="00B463D7">
              <w:rPr>
                <w:rFonts w:ascii="Calibri" w:eastAsia="Times New Roman" w:hAnsi="Calibri" w:cs="Calibri"/>
                <w:lang w:eastAsia="en-GB"/>
              </w:rPr>
              <w:t>, no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F7AFC0B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9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E5D2AE6" w14:textId="52EEF4C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5.00%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743877A" w14:textId="4F217D4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0.00%</w:t>
            </w:r>
          </w:p>
        </w:tc>
        <w:tc>
          <w:tcPr>
            <w:tcW w:w="1464" w:type="dxa"/>
            <w:shd w:val="clear" w:color="auto" w:fill="auto"/>
          </w:tcPr>
          <w:p w14:paraId="61FD7176" w14:textId="525A30A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778F8A51" w14:textId="1B93025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Beta</w:t>
            </w:r>
          </w:p>
        </w:tc>
        <w:tc>
          <w:tcPr>
            <w:tcW w:w="1465" w:type="dxa"/>
          </w:tcPr>
          <w:p w14:paraId="0EBAF0F6" w14:textId="2E4C1E7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0.98</w:t>
            </w:r>
          </w:p>
        </w:tc>
      </w:tr>
      <w:tr w:rsidR="00626527" w:rsidRPr="00B463D7" w14:paraId="2DC3E902" w14:textId="3580FA0A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1821448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b/>
                <w:bCs/>
                <w:lang w:eastAsia="en-GB"/>
              </w:rPr>
              <w:t>Cost parameters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650CD40" w14:textId="6360966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CC22332" w14:textId="0B77986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ECCF827" w14:textId="061DB7B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4" w:type="dxa"/>
            <w:shd w:val="clear" w:color="auto" w:fill="auto"/>
          </w:tcPr>
          <w:p w14:paraId="3B222AF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3AD225FC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5" w:type="dxa"/>
          </w:tcPr>
          <w:p w14:paraId="3005349D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26527" w:rsidRPr="00B463D7" w14:paraId="7F675A5F" w14:textId="6356D5B3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4FCEC0C6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Cost PE screening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9C65DF8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90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436B1F2" w14:textId="4344050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60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15543B8" w14:textId="570E0E5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0 €</w:t>
            </w:r>
          </w:p>
        </w:tc>
        <w:tc>
          <w:tcPr>
            <w:tcW w:w="1464" w:type="dxa"/>
            <w:shd w:val="clear" w:color="auto" w:fill="auto"/>
          </w:tcPr>
          <w:p w14:paraId="497590E1" w14:textId="1C89237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ange</w:t>
            </w:r>
          </w:p>
        </w:tc>
        <w:tc>
          <w:tcPr>
            <w:tcW w:w="1465" w:type="dxa"/>
          </w:tcPr>
          <w:p w14:paraId="6A2F2A26" w14:textId="1479D55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15511E81" w14:textId="56F1DBC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7.71</w:t>
            </w:r>
          </w:p>
        </w:tc>
      </w:tr>
      <w:tr w:rsidR="00626527" w:rsidRPr="00B463D7" w14:paraId="03FC657A" w14:textId="45BF7DF3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B02DFBB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low dose aspirin started at week 14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84DCE17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1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BCEA13F" w14:textId="5140D59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10CBE70" w14:textId="64BB969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4 €</w:t>
            </w:r>
          </w:p>
        </w:tc>
        <w:tc>
          <w:tcPr>
            <w:tcW w:w="1464" w:type="dxa"/>
            <w:shd w:val="clear" w:color="auto" w:fill="auto"/>
          </w:tcPr>
          <w:p w14:paraId="72180B95" w14:textId="6908E26F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30C8E7EB" w14:textId="20F9328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5E4FB6DB" w14:textId="1788CE1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0.79</w:t>
            </w:r>
          </w:p>
        </w:tc>
      </w:tr>
      <w:tr w:rsidR="00626527" w:rsidRPr="00B463D7" w14:paraId="2C07A75E" w14:textId="3175C78C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04CD9918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c-section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E76E1CB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3,444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D073334" w14:textId="2ED658F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,368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8440179" w14:textId="01DABA4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,305 €</w:t>
            </w:r>
          </w:p>
        </w:tc>
        <w:tc>
          <w:tcPr>
            <w:tcW w:w="1464" w:type="dxa"/>
            <w:shd w:val="clear" w:color="auto" w:fill="auto"/>
          </w:tcPr>
          <w:p w14:paraId="76BB028B" w14:textId="14E3BAE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0956C792" w14:textId="131373E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0E751450" w14:textId="7657F53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3611.96</w:t>
            </w:r>
          </w:p>
        </w:tc>
      </w:tr>
      <w:tr w:rsidR="00626527" w:rsidRPr="00B463D7" w14:paraId="6D0683F1" w14:textId="2E741347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CAC7BE5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vaginal birth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019C341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2,101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2FD801D" w14:textId="2D0EB20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444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228C70F" w14:textId="0E725E6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,626 €</w:t>
            </w:r>
          </w:p>
        </w:tc>
        <w:tc>
          <w:tcPr>
            <w:tcW w:w="1464" w:type="dxa"/>
            <w:shd w:val="clear" w:color="auto" w:fill="auto"/>
          </w:tcPr>
          <w:p w14:paraId="7618E63C" w14:textId="7F851B8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0CCAB386" w14:textId="6C52341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361454C0" w14:textId="27663DA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073.86</w:t>
            </w:r>
          </w:p>
        </w:tc>
      </w:tr>
      <w:tr w:rsidR="00626527" w:rsidRPr="00B463D7" w14:paraId="775AF6C8" w14:textId="218557C8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E00B069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NICU, per day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B7C695C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,536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B1D0C12" w14:textId="68E76F7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056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464B69F" w14:textId="30231EC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920 €</w:t>
            </w:r>
          </w:p>
        </w:tc>
        <w:tc>
          <w:tcPr>
            <w:tcW w:w="1464" w:type="dxa"/>
            <w:shd w:val="clear" w:color="auto" w:fill="auto"/>
          </w:tcPr>
          <w:p w14:paraId="6620C792" w14:textId="307F244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6035B250" w14:textId="28A63C8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13854ABB" w14:textId="18581C6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308.20</w:t>
            </w:r>
          </w:p>
        </w:tc>
      </w:tr>
      <w:tr w:rsidR="00626527" w:rsidRPr="00B463D7" w14:paraId="754D605A" w14:textId="2EAF3913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77BA4699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general ward, per day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03343CF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,171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8703789" w14:textId="4FDA3F2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05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40F36EC" w14:textId="0DC0014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464 €</w:t>
            </w:r>
          </w:p>
        </w:tc>
        <w:tc>
          <w:tcPr>
            <w:tcW w:w="1464" w:type="dxa"/>
            <w:shd w:val="clear" w:color="auto" w:fill="auto"/>
          </w:tcPr>
          <w:p w14:paraId="60C3AD40" w14:textId="189F7DD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265FA09D" w14:textId="0C6C50B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132D511E" w14:textId="0745F15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60.76</w:t>
            </w:r>
          </w:p>
        </w:tc>
      </w:tr>
      <w:tr w:rsidR="00626527" w:rsidRPr="00B463D7" w14:paraId="47CB729A" w14:textId="34B01514" w:rsidTr="00553679">
        <w:trPr>
          <w:trHeight w:val="600"/>
        </w:trPr>
        <w:tc>
          <w:tcPr>
            <w:tcW w:w="4390" w:type="dxa"/>
            <w:shd w:val="clear" w:color="auto" w:fill="auto"/>
            <w:noWrap/>
            <w:hideMark/>
          </w:tcPr>
          <w:p w14:paraId="347654CE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lastRenderedPageBreak/>
              <w:t>Cost stillbirth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AA04345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,516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B8824D2" w14:textId="293DCAE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042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0F97B68" w14:textId="25C4417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895 €</w:t>
            </w:r>
          </w:p>
        </w:tc>
        <w:tc>
          <w:tcPr>
            <w:tcW w:w="1464" w:type="dxa"/>
            <w:shd w:val="clear" w:color="auto" w:fill="auto"/>
          </w:tcPr>
          <w:p w14:paraId="3F566FE0" w14:textId="39ABE7A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087C0B34" w14:textId="3261889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62256187" w14:textId="21473A65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164.94</w:t>
            </w:r>
          </w:p>
        </w:tc>
      </w:tr>
      <w:tr w:rsidR="00626527" w:rsidRPr="00B463D7" w14:paraId="327D9D0E" w14:textId="36C7F39F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62F865B8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Cost hospital stay healthy </w:t>
            </w:r>
            <w:proofErr w:type="spellStart"/>
            <w:r w:rsidRPr="00B463D7">
              <w:rPr>
                <w:rFonts w:ascii="Calibri" w:eastAsia="Times New Roman" w:hAnsi="Calibri" w:cs="Calibri"/>
                <w:lang w:eastAsia="en-GB"/>
              </w:rPr>
              <w:t>newborn</w:t>
            </w:r>
            <w:proofErr w:type="spellEnd"/>
          </w:p>
        </w:tc>
        <w:tc>
          <w:tcPr>
            <w:tcW w:w="1464" w:type="dxa"/>
            <w:shd w:val="clear" w:color="auto" w:fill="auto"/>
            <w:noWrap/>
            <w:hideMark/>
          </w:tcPr>
          <w:p w14:paraId="6E6333A2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704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EE5335F" w14:textId="32F7ADF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84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9F0BC86" w14:textId="28C6D0D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80 €</w:t>
            </w:r>
          </w:p>
        </w:tc>
        <w:tc>
          <w:tcPr>
            <w:tcW w:w="1464" w:type="dxa"/>
            <w:shd w:val="clear" w:color="auto" w:fill="auto"/>
          </w:tcPr>
          <w:p w14:paraId="38587719" w14:textId="12E34BF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558628FF" w14:textId="62C222A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2FD9EAB6" w14:textId="4497EE3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709.62</w:t>
            </w:r>
          </w:p>
        </w:tc>
      </w:tr>
      <w:tr w:rsidR="00626527" w:rsidRPr="00B463D7" w14:paraId="5C90E574" w14:textId="2C1BF7D8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17FEF2B6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 xml:space="preserve">Cost hospital stay preterm neonate 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2AB1F4AE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22,257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BB4DBCD" w14:textId="28ED398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5,302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46115EB" w14:textId="7E5E3CA9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7,822 €</w:t>
            </w:r>
          </w:p>
        </w:tc>
        <w:tc>
          <w:tcPr>
            <w:tcW w:w="1464" w:type="dxa"/>
            <w:shd w:val="clear" w:color="auto" w:fill="auto"/>
          </w:tcPr>
          <w:p w14:paraId="78B48821" w14:textId="34E4EE3C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5DEDF50B" w14:textId="4CB969E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47FFE9B7" w14:textId="139B60D2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2528.86</w:t>
            </w:r>
          </w:p>
        </w:tc>
      </w:tr>
      <w:tr w:rsidR="00626527" w:rsidRPr="00B463D7" w14:paraId="1E689168" w14:textId="4C379A30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3DBF8315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additional healthcare of preterm neonate after discharg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714A4B4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,675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6AD728B" w14:textId="35A84DF8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,152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71026B8" w14:textId="3CDCA79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2,094 €</w:t>
            </w:r>
          </w:p>
        </w:tc>
        <w:tc>
          <w:tcPr>
            <w:tcW w:w="1464" w:type="dxa"/>
            <w:shd w:val="clear" w:color="auto" w:fill="auto"/>
          </w:tcPr>
          <w:p w14:paraId="3B808646" w14:textId="4D94488A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34ACB8B4" w14:textId="0020334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0C230BF7" w14:textId="4ADE16C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647.28</w:t>
            </w:r>
          </w:p>
        </w:tc>
      </w:tr>
      <w:tr w:rsidR="00626527" w:rsidRPr="00B463D7" w14:paraId="3D77A83B" w14:textId="04AE0DBC" w:rsidTr="00553679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2C9F0C36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check-ups of women per quarter of a year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6CA44DC1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30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28C2784" w14:textId="2BAA4E73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9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5D4AF58" w14:textId="1D7B57C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63 €</w:t>
            </w:r>
          </w:p>
        </w:tc>
        <w:tc>
          <w:tcPr>
            <w:tcW w:w="1464" w:type="dxa"/>
            <w:shd w:val="clear" w:color="auto" w:fill="auto"/>
          </w:tcPr>
          <w:p w14:paraId="1047F2BA" w14:textId="4CAFC0AE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29A48194" w14:textId="6E5B463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24518AFD" w14:textId="451CBCDD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27.37</w:t>
            </w:r>
          </w:p>
        </w:tc>
      </w:tr>
      <w:tr w:rsidR="00626527" w:rsidRPr="00B463D7" w14:paraId="070A176E" w14:textId="1F784229" w:rsidTr="00553679">
        <w:trPr>
          <w:trHeight w:val="315"/>
        </w:trPr>
        <w:tc>
          <w:tcPr>
            <w:tcW w:w="4390" w:type="dxa"/>
            <w:shd w:val="clear" w:color="auto" w:fill="auto"/>
            <w:noWrap/>
            <w:hideMark/>
          </w:tcPr>
          <w:p w14:paraId="327DB3E1" w14:textId="77777777" w:rsidR="00626527" w:rsidRPr="00B463D7" w:rsidRDefault="00626527" w:rsidP="0055367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Cost additional healthcare mother after birth when having PE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B6A8D6A" w14:textId="77777777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463D7">
              <w:rPr>
                <w:rFonts w:ascii="Calibri" w:eastAsia="Times New Roman" w:hAnsi="Calibri" w:cs="Calibri"/>
                <w:lang w:eastAsia="en-GB"/>
              </w:rPr>
              <w:t>130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D072847" w14:textId="44590B4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89 €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6A1118C" w14:textId="66530E01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63 €</w:t>
            </w:r>
          </w:p>
        </w:tc>
        <w:tc>
          <w:tcPr>
            <w:tcW w:w="1464" w:type="dxa"/>
            <w:shd w:val="clear" w:color="auto" w:fill="auto"/>
          </w:tcPr>
          <w:p w14:paraId="612A652F" w14:textId="0D7FB84B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+/- 25%</w:t>
            </w:r>
          </w:p>
        </w:tc>
        <w:tc>
          <w:tcPr>
            <w:tcW w:w="1465" w:type="dxa"/>
          </w:tcPr>
          <w:p w14:paraId="4606EE3D" w14:textId="3EA27524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Gamma</w:t>
            </w:r>
          </w:p>
        </w:tc>
        <w:tc>
          <w:tcPr>
            <w:tcW w:w="1465" w:type="dxa"/>
          </w:tcPr>
          <w:p w14:paraId="638EE673" w14:textId="7A864BB0" w:rsidR="00626527" w:rsidRPr="00B463D7" w:rsidRDefault="00626527" w:rsidP="005536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136.53</w:t>
            </w:r>
          </w:p>
        </w:tc>
      </w:tr>
    </w:tbl>
    <w:p w14:paraId="4F9A1667" w14:textId="0C3100D8" w:rsidR="00B463D7" w:rsidRPr="00CB4D5E" w:rsidRDefault="00CB4D5E" w:rsidP="009A241E">
      <w:pPr>
        <w:spacing w:after="0"/>
        <w:rPr>
          <w:bCs/>
        </w:rPr>
      </w:pPr>
      <w:r w:rsidRPr="00CB4D5E">
        <w:rPr>
          <w:bCs/>
        </w:rPr>
        <w:t>PE: preeclampsia, PSA: probabilistic s</w:t>
      </w:r>
      <w:r>
        <w:rPr>
          <w:bCs/>
        </w:rPr>
        <w:t>ensitivity analysis</w:t>
      </w:r>
    </w:p>
    <w:p w14:paraId="55D3B070" w14:textId="7AEA4EC2" w:rsidR="00B463D7" w:rsidRDefault="00CF156A" w:rsidP="009A241E">
      <w:pPr>
        <w:spacing w:after="0"/>
        <w:rPr>
          <w:bCs/>
        </w:rPr>
      </w:pPr>
      <w:r w:rsidRPr="00CF156A">
        <w:rPr>
          <w:bCs/>
        </w:rPr>
        <w:t>*) When no range is provided, the para</w:t>
      </w:r>
      <w:r>
        <w:rPr>
          <w:bCs/>
        </w:rPr>
        <w:t>meter was not included in the one-way sensitivity analysis.</w:t>
      </w:r>
    </w:p>
    <w:p w14:paraId="7FCA8BAA" w14:textId="4D5F988F" w:rsidR="00626527" w:rsidRPr="00CF156A" w:rsidRDefault="00626527" w:rsidP="009A241E">
      <w:pPr>
        <w:spacing w:after="0"/>
        <w:rPr>
          <w:bCs/>
        </w:rPr>
      </w:pPr>
      <w:r>
        <w:rPr>
          <w:bCs/>
        </w:rPr>
        <w:t xml:space="preserve">All sources are listed </w:t>
      </w:r>
      <w:r w:rsidR="002D7678">
        <w:rPr>
          <w:bCs/>
        </w:rPr>
        <w:t xml:space="preserve">and references </w:t>
      </w:r>
      <w:r>
        <w:rPr>
          <w:bCs/>
        </w:rPr>
        <w:t xml:space="preserve">in table 1 in the main manuscript. </w:t>
      </w:r>
    </w:p>
    <w:p w14:paraId="55E2848D" w14:textId="77777777" w:rsidR="00B463D7" w:rsidRPr="00CF156A" w:rsidRDefault="00B463D7" w:rsidP="009A241E">
      <w:pPr>
        <w:spacing w:after="0"/>
        <w:rPr>
          <w:bCs/>
        </w:rPr>
      </w:pPr>
    </w:p>
    <w:p w14:paraId="5355A172" w14:textId="4ABCBB9E" w:rsidR="00A90CB0" w:rsidRDefault="00A90CB0">
      <w:pPr>
        <w:rPr>
          <w:b/>
        </w:rPr>
      </w:pPr>
    </w:p>
    <w:p w14:paraId="34568C4A" w14:textId="033AFC54" w:rsidR="00AB25FD" w:rsidRDefault="00AB25FD" w:rsidP="00AB25FD">
      <w:pPr>
        <w:spacing w:after="0"/>
        <w:rPr>
          <w:b/>
        </w:rPr>
      </w:pPr>
      <w:r w:rsidRPr="00AB25FD">
        <w:rPr>
          <w:b/>
        </w:rPr>
        <w:t>S1A Table.</w:t>
      </w:r>
      <w:r>
        <w:rPr>
          <w:b/>
        </w:rPr>
        <w:t xml:space="preserve"> Full input data for</w:t>
      </w:r>
      <w:r w:rsidRPr="00AB25FD">
        <w:rPr>
          <w:b/>
        </w:rPr>
        <w:t xml:space="preserve"> </w:t>
      </w:r>
      <w:r>
        <w:rPr>
          <w:b/>
        </w:rPr>
        <w:t>Switzerland</w:t>
      </w:r>
    </w:p>
    <w:p w14:paraId="318BD35B" w14:textId="77777777" w:rsidR="00DB34E2" w:rsidRDefault="00DB34E2" w:rsidP="00AB25FD">
      <w:pPr>
        <w:spacing w:after="0"/>
        <w:rPr>
          <w:b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418"/>
        <w:gridCol w:w="1417"/>
        <w:gridCol w:w="1560"/>
        <w:gridCol w:w="1417"/>
      </w:tblGrid>
      <w:tr w:rsidR="00893D2B" w:rsidRPr="00A90CB0" w14:paraId="70678D4B" w14:textId="77777777" w:rsidTr="003701BB">
        <w:trPr>
          <w:trHeight w:val="33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FFE6C5B" w14:textId="77777777" w:rsidR="00893D2B" w:rsidRPr="003701BB" w:rsidRDefault="00893D2B" w:rsidP="003701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FCDF3" w14:textId="2030867C" w:rsidR="00893D2B" w:rsidRPr="003701BB" w:rsidRDefault="00893D2B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se case 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870F2" w14:textId="5E7460C3" w:rsidR="00893D2B" w:rsidRPr="003701BB" w:rsidRDefault="00893D2B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er limi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A19D0E" w14:textId="7C5A36BB" w:rsidR="00893D2B" w:rsidRPr="003701BB" w:rsidRDefault="00893D2B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per limit</w:t>
            </w:r>
          </w:p>
        </w:tc>
        <w:tc>
          <w:tcPr>
            <w:tcW w:w="1417" w:type="dxa"/>
            <w:vAlign w:val="center"/>
          </w:tcPr>
          <w:p w14:paraId="15981584" w14:textId="4AD292D7" w:rsidR="00893D2B" w:rsidRPr="003701BB" w:rsidRDefault="00097F0A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Range used*</w:t>
            </w:r>
          </w:p>
        </w:tc>
        <w:tc>
          <w:tcPr>
            <w:tcW w:w="1560" w:type="dxa"/>
            <w:vAlign w:val="center"/>
          </w:tcPr>
          <w:p w14:paraId="2B9BC7B7" w14:textId="3E1362FD" w:rsidR="00893D2B" w:rsidRPr="003701BB" w:rsidRDefault="00893D2B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Distribution</w:t>
            </w:r>
            <w:r w:rsidR="00C128A1"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used for PSA</w:t>
            </w:r>
          </w:p>
        </w:tc>
        <w:tc>
          <w:tcPr>
            <w:tcW w:w="1417" w:type="dxa"/>
            <w:vAlign w:val="center"/>
          </w:tcPr>
          <w:p w14:paraId="2509865A" w14:textId="5DC1CDAA" w:rsidR="00893D2B" w:rsidRPr="003701BB" w:rsidRDefault="00893D2B" w:rsidP="003701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</w:t>
            </w:r>
          </w:p>
        </w:tc>
      </w:tr>
      <w:tr w:rsidR="00893D2B" w:rsidRPr="00A90CB0" w14:paraId="374C3B79" w14:textId="77777777" w:rsidTr="00893D2B">
        <w:trPr>
          <w:trHeight w:val="315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A46A29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Number of births annu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980B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6,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95F03" w14:textId="66C4FC9B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EDFF7" w14:textId="2E1BA81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0CBFE0A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CB51A0E" w14:textId="1AB7804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4AA73737" w14:textId="6EFBCBC5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,617.20</w:t>
            </w:r>
          </w:p>
        </w:tc>
      </w:tr>
      <w:tr w:rsidR="00893D2B" w:rsidRPr="00A90CB0" w14:paraId="5343FB71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29271FE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Twin r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BD95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18CF0B" w14:textId="760C55C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B9731" w14:textId="5243311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6DD025A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AB1A86F" w14:textId="01F34CA6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7C40020D" w14:textId="4CC53CAD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93D2B" w:rsidRPr="00A90CB0" w14:paraId="00B6D716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212115D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Estimated number of pregnanc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10B88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4,7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674913" w14:textId="76C041E8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B5FC1" w14:textId="48AD64B5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6724329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B173CC0" w14:textId="289E976E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7E52C642" w14:textId="45B59948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,475.88</w:t>
            </w:r>
          </w:p>
        </w:tc>
      </w:tr>
      <w:tr w:rsidR="00746072" w:rsidRPr="00A90CB0" w14:paraId="1563CAD0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3B5D051A" w14:textId="03DD3B6A" w:rsidR="00746072" w:rsidRPr="00746072" w:rsidRDefault="00746072" w:rsidP="00893D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46072">
              <w:rPr>
                <w:rFonts w:ascii="Calibri" w:eastAsia="Times New Roman" w:hAnsi="Calibri" w:cs="Calibri"/>
                <w:b/>
                <w:bCs/>
                <w:lang w:eastAsia="en-GB"/>
              </w:rPr>
              <w:t>Parameters routin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9982CB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3BA978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E14706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3A6E7058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9D8BE88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4B123ABA" w14:textId="77777777" w:rsidR="00746072" w:rsidRPr="00A90CB0" w:rsidRDefault="0074607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3D2B" w:rsidRPr="00A90CB0" w14:paraId="54F00118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16627E2" w14:textId="5FBAA891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 xml:space="preserve">Probability of PE &lt;37 weeks in </w:t>
            </w:r>
            <w:r w:rsidR="00097F0A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4C81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72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43F9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5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57C4F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90%</w:t>
            </w:r>
          </w:p>
        </w:tc>
        <w:tc>
          <w:tcPr>
            <w:tcW w:w="1417" w:type="dxa"/>
            <w:vAlign w:val="center"/>
          </w:tcPr>
          <w:p w14:paraId="3BB9B1CA" w14:textId="036705E0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2EC628F7" w14:textId="4420DC8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07A3FAAC" w14:textId="62C6303A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93D2B" w:rsidRPr="00A90CB0" w14:paraId="6DAAA388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666C7C5" w14:textId="23C5D8CF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 xml:space="preserve">Probability of being at high risk of PE in </w:t>
            </w:r>
            <w:r w:rsidR="00097F0A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A801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0.0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EDAB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.8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A91A9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2.50%</w:t>
            </w:r>
          </w:p>
        </w:tc>
        <w:tc>
          <w:tcPr>
            <w:tcW w:w="1417" w:type="dxa"/>
            <w:vAlign w:val="center"/>
          </w:tcPr>
          <w:p w14:paraId="305B3B68" w14:textId="4D26EF32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17BD35DE" w14:textId="46907EB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19CC1A69" w14:textId="68350F7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93D2B" w:rsidRPr="00A90CB0" w14:paraId="73542100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6508248" w14:textId="1301001F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Probability of receiving aspirin prophylaxis when at high risk, S</w:t>
            </w:r>
            <w:r w:rsidR="00097F0A">
              <w:rPr>
                <w:rFonts w:ascii="Calibri" w:eastAsia="Times New Roman" w:hAnsi="Calibri" w:cs="Calibri"/>
                <w:lang w:eastAsia="en-GB"/>
              </w:rPr>
              <w:t xml:space="preserve"> routin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2D0F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50.0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9464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4.3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AAC2A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2.50%</w:t>
            </w:r>
          </w:p>
        </w:tc>
        <w:tc>
          <w:tcPr>
            <w:tcW w:w="1417" w:type="dxa"/>
            <w:vAlign w:val="center"/>
          </w:tcPr>
          <w:p w14:paraId="73785B3B" w14:textId="69B339B0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22BD0432" w14:textId="3DF4CD6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7A09BA94" w14:textId="569E2AE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097F0A" w:rsidRPr="00A90CB0" w14:paraId="08E59114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49947006" w14:textId="14F267A5" w:rsidR="00097F0A" w:rsidRPr="00097F0A" w:rsidRDefault="00097F0A" w:rsidP="00893D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97F0A">
              <w:rPr>
                <w:rFonts w:ascii="Calibri" w:eastAsia="Times New Roman" w:hAnsi="Calibri" w:cs="Calibri"/>
                <w:b/>
                <w:bCs/>
                <w:lang w:eastAsia="en-GB"/>
              </w:rPr>
              <w:t>Parameters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9A7410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637A81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5F87E6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18ED3EA6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08933B4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0A917296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3D2B" w:rsidRPr="00A90CB0" w14:paraId="018DBDBF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D82E539" w14:textId="1EC64B3A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lastRenderedPageBreak/>
              <w:t>Probab</w:t>
            </w:r>
            <w:r w:rsidR="00E13309">
              <w:rPr>
                <w:rFonts w:ascii="Calibri" w:eastAsia="Times New Roman" w:hAnsi="Calibri" w:cs="Calibri"/>
                <w:lang w:eastAsia="en-GB"/>
              </w:rPr>
              <w:t>i</w:t>
            </w:r>
            <w:r w:rsidRPr="00A90CB0">
              <w:rPr>
                <w:rFonts w:ascii="Calibri" w:eastAsia="Times New Roman" w:hAnsi="Calibri" w:cs="Calibri"/>
                <w:lang w:eastAsia="en-GB"/>
              </w:rPr>
              <w:t>lity being at high risk in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0AF0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1.03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A762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.5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0413A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3.78%</w:t>
            </w:r>
          </w:p>
        </w:tc>
        <w:tc>
          <w:tcPr>
            <w:tcW w:w="1417" w:type="dxa"/>
            <w:vAlign w:val="center"/>
          </w:tcPr>
          <w:p w14:paraId="740D7F1A" w14:textId="1BB8FDB1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732293CD" w14:textId="54E5196E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19E83DA2" w14:textId="0CDFE8D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93D2B" w:rsidRPr="00A90CB0" w14:paraId="4CE5726D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5B4E7B5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Probability of receiving low dose aspirin prophylaxis when at high risk in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9E1B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A1B41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6578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  <w:tc>
          <w:tcPr>
            <w:tcW w:w="1417" w:type="dxa"/>
            <w:vAlign w:val="center"/>
          </w:tcPr>
          <w:p w14:paraId="2FEB61F3" w14:textId="22E9203B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3C72F42C" w14:textId="36A3406D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18D469B3" w14:textId="04F501B6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893D2B" w:rsidRPr="00A90CB0" w14:paraId="7BA9722C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963A820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Probability of PE &lt;37 weeks when at high risk,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5960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.63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5877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.1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A7B5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.04%</w:t>
            </w:r>
          </w:p>
        </w:tc>
        <w:tc>
          <w:tcPr>
            <w:tcW w:w="1417" w:type="dxa"/>
            <w:vAlign w:val="center"/>
          </w:tcPr>
          <w:p w14:paraId="764BCA95" w14:textId="6486425C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33C9DDE7" w14:textId="7C7D845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7C3F841F" w14:textId="464F6906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93D2B" w:rsidRPr="00A90CB0" w14:paraId="7983BFC2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E8E051C" w14:textId="2FDC39D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Probability of PE &lt;37 when not at risk,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6D838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1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ED7A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13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51B8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23%</w:t>
            </w:r>
          </w:p>
        </w:tc>
        <w:tc>
          <w:tcPr>
            <w:tcW w:w="1417" w:type="dxa"/>
            <w:vAlign w:val="center"/>
          </w:tcPr>
          <w:p w14:paraId="1A6D730D" w14:textId="0DACB5D7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2C4EFCB8" w14:textId="574202A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59C096BE" w14:textId="6F7CF71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1C7112" w:rsidRPr="00A90CB0" w14:paraId="689ABFF0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04276C08" w14:textId="2BEF8EDC" w:rsidR="001C7112" w:rsidRPr="001C7112" w:rsidRDefault="001C7112" w:rsidP="00893D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71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ith preterm P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6818A3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862C15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562009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4817BD3B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1C3509B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4CF831C9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3D2B" w:rsidRPr="00A90CB0" w14:paraId="59639C46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606C63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c-section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AF5F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1.88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1623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2.5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11E0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7.35%</w:t>
            </w:r>
          </w:p>
        </w:tc>
        <w:tc>
          <w:tcPr>
            <w:tcW w:w="1417" w:type="dxa"/>
            <w:vAlign w:val="center"/>
          </w:tcPr>
          <w:p w14:paraId="7A2AF12C" w14:textId="35C8BA98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43C03957" w14:textId="5FA93A35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6C76B172" w14:textId="281F835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893D2B" w:rsidRPr="00A90CB0" w14:paraId="01EB2EC7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D6F1879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age vaginal birth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ABB2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8.12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4D274" w14:textId="3EFD3E4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A9E8F" w14:textId="144C2C4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835C1F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0FD271E" w14:textId="04700328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638215B3" w14:textId="5BFDBE86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893D2B" w:rsidRPr="00A90CB0" w14:paraId="3787B5DC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66E3CF8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robability of stillbirth, with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5C42C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74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DCFD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51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1C532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93%</w:t>
            </w:r>
          </w:p>
        </w:tc>
        <w:tc>
          <w:tcPr>
            <w:tcW w:w="1417" w:type="dxa"/>
            <w:vAlign w:val="center"/>
          </w:tcPr>
          <w:p w14:paraId="2A4E22A6" w14:textId="70AB299D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713AC1AA" w14:textId="22E44595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032818B8" w14:textId="3082FD7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893D2B" w:rsidRPr="00A90CB0" w14:paraId="765AB0E7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C588BCA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robability of preterm birth, with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7C08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5.0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8C17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8.0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D3097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93.75%</w:t>
            </w:r>
          </w:p>
        </w:tc>
        <w:tc>
          <w:tcPr>
            <w:tcW w:w="1417" w:type="dxa"/>
            <w:vAlign w:val="center"/>
          </w:tcPr>
          <w:p w14:paraId="770D7DAF" w14:textId="347CB9B9" w:rsidR="00893D2B" w:rsidRPr="00A90CB0" w:rsidRDefault="00350BDC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09303342" w14:textId="729FC9C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4230A9D8" w14:textId="2C41749A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893D2B" w:rsidRPr="00A90CB0" w14:paraId="5C1262AD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041782B" w14:textId="3840B8E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Number of visits to gyn</w:t>
            </w:r>
            <w:r w:rsidR="00E1330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cologist during pregnancy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ABD2F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9F05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746B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vAlign w:val="center"/>
          </w:tcPr>
          <w:p w14:paraId="730108E8" w14:textId="2FEDB132" w:rsidR="00893D2B" w:rsidRPr="00A90CB0" w:rsidRDefault="00350BDC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7031A148" w14:textId="44EDD49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5B958BC3" w14:textId="6622F34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893D2B" w:rsidRPr="00A90CB0" w14:paraId="490A0DA1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8605F0A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ultrasounds during pregnancy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2AD47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78C4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6CF80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vAlign w:val="center"/>
          </w:tcPr>
          <w:p w14:paraId="26A8AFBD" w14:textId="3131F906" w:rsidR="00893D2B" w:rsidRPr="00A90CB0" w:rsidRDefault="00E8510F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22DD3197" w14:textId="444F0612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7FEC48F4" w14:textId="65DC325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893D2B" w:rsidRPr="00A90CB0" w14:paraId="5E9C6908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1B9B6A0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visits to outpatient clinic after delivery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FE97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3E6661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EA938C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vAlign w:val="center"/>
          </w:tcPr>
          <w:p w14:paraId="7A7A087D" w14:textId="2DAB95E1" w:rsidR="00893D2B" w:rsidRPr="00A90CB0" w:rsidRDefault="00E8510F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45AD7D7D" w14:textId="3EB32AB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15B0AD65" w14:textId="4B838F3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1C7112" w:rsidRPr="00A90CB0" w14:paraId="1A8FBAC7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12BF97A7" w14:textId="0536080D" w:rsidR="001C7112" w:rsidRPr="001C7112" w:rsidRDefault="001C7112" w:rsidP="00893D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C71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ith preterm P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29AD6B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EED436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4FFC80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70968F04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AF98875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31F4E205" w14:textId="77777777" w:rsidR="001C7112" w:rsidRPr="00A90CB0" w:rsidRDefault="001C7112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3D2B" w:rsidRPr="00A90CB0" w14:paraId="5CFCC4C2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1763172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LOS mother (days) after giving birth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3BE9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3672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.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893B3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  <w:tc>
          <w:tcPr>
            <w:tcW w:w="1417" w:type="dxa"/>
            <w:vAlign w:val="center"/>
          </w:tcPr>
          <w:p w14:paraId="229B5C23" w14:textId="4CB38D7A" w:rsidR="00893D2B" w:rsidRPr="00A90CB0" w:rsidRDefault="00350BDC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20A9AED1" w14:textId="2E197B4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461842AF" w14:textId="11191A0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</w:tr>
      <w:tr w:rsidR="00893D2B" w:rsidRPr="00A90CB0" w14:paraId="6EFF23C7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81536F1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ercentage elective c-section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9AE0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7.8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2596A" w14:textId="494B4F86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5D097B" w14:textId="6936963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4F8E4CE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7C6A31F" w14:textId="4A984B5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2EDF9FC7" w14:textId="0B074B9E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893D2B" w:rsidRPr="00A90CB0" w14:paraId="13000750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D0C84A0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ercentage emergency c-section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8C75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6.4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A598B" w14:textId="6E2D308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A0955" w14:textId="56AB19C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17ADA22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C09D052" w14:textId="3B4315F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7C25E236" w14:textId="31ECA92B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893D2B" w:rsidRPr="00A90CB0" w14:paraId="4FEF2C7D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3253D57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ercentage vaginal birth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EEBB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5.8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51983" w14:textId="7D09FCBA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0ADF4" w14:textId="0331664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498E322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799A074" w14:textId="62CC0FF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75EEACEE" w14:textId="5F229602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893D2B" w:rsidRPr="00A90CB0" w14:paraId="7A0D3D36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58A9A3E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bability of preterm birth, no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C066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.70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A983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5.03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BECA0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.04%</w:t>
            </w:r>
          </w:p>
        </w:tc>
        <w:tc>
          <w:tcPr>
            <w:tcW w:w="1417" w:type="dxa"/>
            <w:vAlign w:val="center"/>
          </w:tcPr>
          <w:p w14:paraId="0922EFF1" w14:textId="1F4751A5" w:rsidR="00893D2B" w:rsidRPr="00A90CB0" w:rsidRDefault="00350BDC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5EBCABAF" w14:textId="37CB30FB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67FF8455" w14:textId="4CE1BE3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</w:tr>
      <w:tr w:rsidR="00893D2B" w:rsidRPr="00A90CB0" w14:paraId="727FD9D3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8F237C0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Probability of stillbirth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1B9C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36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28CF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27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71E5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45%</w:t>
            </w:r>
          </w:p>
        </w:tc>
        <w:tc>
          <w:tcPr>
            <w:tcW w:w="1417" w:type="dxa"/>
            <w:vAlign w:val="center"/>
          </w:tcPr>
          <w:p w14:paraId="294A7182" w14:textId="0E13F5FE" w:rsidR="00893D2B" w:rsidRPr="00A90CB0" w:rsidRDefault="00350BDC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/-25%</w:t>
            </w:r>
          </w:p>
        </w:tc>
        <w:tc>
          <w:tcPr>
            <w:tcW w:w="1560" w:type="dxa"/>
            <w:vAlign w:val="center"/>
          </w:tcPr>
          <w:p w14:paraId="408E124F" w14:textId="02C3B6DA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Beta</w:t>
            </w:r>
          </w:p>
        </w:tc>
        <w:tc>
          <w:tcPr>
            <w:tcW w:w="1417" w:type="dxa"/>
            <w:vAlign w:val="center"/>
          </w:tcPr>
          <w:p w14:paraId="14401B5B" w14:textId="0B4A341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3C66B8" w:rsidRPr="00A90CB0" w14:paraId="090C7A3A" w14:textId="77777777" w:rsidTr="00FB1145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DD4695E" w14:textId="3F2B34A3" w:rsidR="003C66B8" w:rsidRPr="00A90CB0" w:rsidRDefault="003C66B8" w:rsidP="003C6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Number of visit</w:t>
            </w:r>
            <w:r w:rsidR="00E13309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gyn</w:t>
            </w:r>
            <w:r w:rsidR="00E1330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ecologist during pregnancy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DAFC69" w14:textId="77777777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A8A08" w14:textId="4DC13263" w:rsidR="003C66B8" w:rsidRPr="00A90CB0" w:rsidRDefault="003C66B8" w:rsidP="00FB1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AE4B39" w14:textId="0E77F25F" w:rsidR="003C66B8" w:rsidRPr="00A90CB0" w:rsidRDefault="003C66B8" w:rsidP="00FB1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417" w:type="dxa"/>
            <w:vAlign w:val="center"/>
          </w:tcPr>
          <w:p w14:paraId="3CA0EDB9" w14:textId="41689F70" w:rsidR="003C66B8" w:rsidRPr="00A90CB0" w:rsidRDefault="00FB1145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1A70F6BB" w14:textId="3FD3D50B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02875974" w14:textId="38BE4654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3C66B8" w:rsidRPr="00A90CB0" w14:paraId="40F4CB12" w14:textId="77777777" w:rsidTr="00FB1145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EB9B0A1" w14:textId="77777777" w:rsidR="003C66B8" w:rsidRPr="00A90CB0" w:rsidRDefault="003C66B8" w:rsidP="003C6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ultrasounds during pregnancy, no PE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B9D4BF" w14:textId="77777777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7F496" w14:textId="6BD0CAA1" w:rsidR="003C66B8" w:rsidRPr="00A90CB0" w:rsidRDefault="003C66B8" w:rsidP="00FB1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7EF2C9" w14:textId="7CB98EF1" w:rsidR="003C66B8" w:rsidRPr="00A90CB0" w:rsidRDefault="003C66B8" w:rsidP="00FB11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7" w:type="dxa"/>
            <w:vAlign w:val="center"/>
          </w:tcPr>
          <w:p w14:paraId="63F2AAE0" w14:textId="3539433F" w:rsidR="003C66B8" w:rsidRPr="00A90CB0" w:rsidRDefault="00FB1145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2F6FF75D" w14:textId="44A0B2A8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124A9D7C" w14:textId="769CDFC6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3C66B8" w:rsidRPr="00A90CB0" w14:paraId="6169BDBD" w14:textId="77777777" w:rsidTr="002528CA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A1F3CFF" w14:textId="77777777" w:rsidR="003C66B8" w:rsidRPr="00A90CB0" w:rsidRDefault="003C66B8" w:rsidP="003C6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Visits to outpatient clinic after delivery, no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3B2BD" w14:textId="77777777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638EA" w14:textId="217CFFF7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235A9" w14:textId="3655BFA5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7" w:type="dxa"/>
            <w:vAlign w:val="center"/>
          </w:tcPr>
          <w:p w14:paraId="3FC0001C" w14:textId="5C3183E8" w:rsidR="003C66B8" w:rsidRPr="00A90CB0" w:rsidRDefault="00FB1145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252A8BE8" w14:textId="180CD7D0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4DF280CD" w14:textId="7B41B845" w:rsidR="003C66B8" w:rsidRPr="00A90CB0" w:rsidRDefault="003C66B8" w:rsidP="003C6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097F0A" w:rsidRPr="00A90CB0" w14:paraId="2447D0B0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4702DD7C" w14:textId="4C93C4E9" w:rsidR="00097F0A" w:rsidRPr="00097F0A" w:rsidRDefault="00097F0A" w:rsidP="00893D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7F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s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F7A9F3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3FA931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4A9571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053E552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D914964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09B94990" w14:textId="77777777" w:rsidR="00097F0A" w:rsidRPr="00A90CB0" w:rsidRDefault="00097F0A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3D2B" w:rsidRPr="00A90CB0" w14:paraId="507C4C2A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0A0EA7B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Cost PE screening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03CF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50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4AB8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10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4CA4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90 CHF</w:t>
            </w:r>
          </w:p>
        </w:tc>
        <w:tc>
          <w:tcPr>
            <w:tcW w:w="1417" w:type="dxa"/>
            <w:vAlign w:val="center"/>
          </w:tcPr>
          <w:p w14:paraId="38CD9BC0" w14:textId="6586B1EA" w:rsidR="00893D2B" w:rsidRPr="00A90CB0" w:rsidRDefault="00861B93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7BAAE31A" w14:textId="29A84E3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2364591E" w14:textId="23472D5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5.00</w:t>
            </w:r>
          </w:p>
        </w:tc>
      </w:tr>
      <w:tr w:rsidR="00893D2B" w:rsidRPr="00A90CB0" w14:paraId="2A7E38B3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82B64F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PLG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8C06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0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EBDD8" w14:textId="192E8632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5DC84" w14:textId="28DEE71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99E2A5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D7D56E9" w14:textId="31CE7D0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54B278E1" w14:textId="7CA27F2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</w:tr>
      <w:tr w:rsidR="00893D2B" w:rsidRPr="00A90CB0" w14:paraId="7751FF8B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751FC40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ultrasoun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6F93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0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EDA82" w14:textId="0A53127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D1704A" w14:textId="2FF7A41D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6E5A479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4A70188E" w14:textId="2F370F7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25CB6AC1" w14:textId="00F5B9C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.00</w:t>
            </w:r>
          </w:p>
        </w:tc>
      </w:tr>
      <w:tr w:rsidR="00893D2B" w:rsidRPr="00A90CB0" w14:paraId="23EC1408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C56E7C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low dose aspirin started at week 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2C4F9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3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2523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7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7E80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9 CHF</w:t>
            </w:r>
          </w:p>
        </w:tc>
        <w:tc>
          <w:tcPr>
            <w:tcW w:w="1417" w:type="dxa"/>
            <w:vAlign w:val="center"/>
          </w:tcPr>
          <w:p w14:paraId="685417A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8B638A5" w14:textId="0409001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7E47028D" w14:textId="6DE4549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</w:tr>
      <w:tr w:rsidR="00893D2B" w:rsidRPr="00A90CB0" w14:paraId="6DAF641C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2C94E59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c-se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F853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9,269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407B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,952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806B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1,586 CHF</w:t>
            </w:r>
          </w:p>
        </w:tc>
        <w:tc>
          <w:tcPr>
            <w:tcW w:w="1417" w:type="dxa"/>
            <w:vAlign w:val="center"/>
          </w:tcPr>
          <w:p w14:paraId="4F9A17D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54CD640" w14:textId="1B02A5A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08D916A0" w14:textId="6B8D19A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926.89</w:t>
            </w:r>
          </w:p>
        </w:tc>
      </w:tr>
      <w:tr w:rsidR="00893D2B" w:rsidRPr="00A90CB0" w14:paraId="05214F04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CA088C5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vaginal birt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BDE7C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,158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2048F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,619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C607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7,698 CHF</w:t>
            </w:r>
          </w:p>
        </w:tc>
        <w:tc>
          <w:tcPr>
            <w:tcW w:w="1417" w:type="dxa"/>
            <w:vAlign w:val="center"/>
          </w:tcPr>
          <w:p w14:paraId="71699F51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F5C78FB" w14:textId="6EEC118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4C46E0B4" w14:textId="1F1D7B3A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15.83</w:t>
            </w:r>
          </w:p>
        </w:tc>
      </w:tr>
      <w:tr w:rsidR="00893D2B" w:rsidRPr="00A90CB0" w14:paraId="65877566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9E10E2A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additional days at hospital (mother) when having 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954E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,986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0401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,990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A6E9E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,983 CHF</w:t>
            </w:r>
          </w:p>
        </w:tc>
        <w:tc>
          <w:tcPr>
            <w:tcW w:w="1417" w:type="dxa"/>
            <w:vAlign w:val="center"/>
          </w:tcPr>
          <w:p w14:paraId="2C60058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8103C86" w14:textId="1B447598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6076D708" w14:textId="490D2108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98.64</w:t>
            </w:r>
          </w:p>
        </w:tc>
      </w:tr>
      <w:tr w:rsidR="00893D2B" w:rsidRPr="00A90CB0" w14:paraId="01DAF1E9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AFA625" w14:textId="384EA9F3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st admission healthy </w:t>
            </w:r>
            <w:r w:rsidR="00E13309"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new-bor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595FC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,133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A37CBA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,600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4B33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,666 CHF</w:t>
            </w:r>
          </w:p>
        </w:tc>
        <w:tc>
          <w:tcPr>
            <w:tcW w:w="1417" w:type="dxa"/>
            <w:vAlign w:val="center"/>
          </w:tcPr>
          <w:p w14:paraId="5C839E5B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1C9CE39" w14:textId="2C7340A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191E1EF1" w14:textId="17B91C41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13.30</w:t>
            </w:r>
          </w:p>
        </w:tc>
      </w:tr>
      <w:tr w:rsidR="00893D2B" w:rsidRPr="00A90CB0" w14:paraId="732B44B4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477F39F5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stillbirt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F3C5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,417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D4B51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,813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F461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,022 CHF</w:t>
            </w:r>
          </w:p>
        </w:tc>
        <w:tc>
          <w:tcPr>
            <w:tcW w:w="1417" w:type="dxa"/>
            <w:vAlign w:val="center"/>
          </w:tcPr>
          <w:p w14:paraId="5931D6E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CD524D6" w14:textId="60813DE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2EFE8874" w14:textId="337DB61E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41.74</w:t>
            </w:r>
          </w:p>
        </w:tc>
      </w:tr>
      <w:tr w:rsidR="00893D2B" w:rsidRPr="00A90CB0" w14:paraId="43DE8B45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hideMark/>
          </w:tcPr>
          <w:p w14:paraId="5DF7B323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hospital stay preterm neon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0286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7,837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BD84E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50,878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15F17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84,797 CHF</w:t>
            </w:r>
          </w:p>
        </w:tc>
        <w:tc>
          <w:tcPr>
            <w:tcW w:w="1417" w:type="dxa"/>
            <w:vAlign w:val="center"/>
          </w:tcPr>
          <w:p w14:paraId="556FAF6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978C51F" w14:textId="7C72A6A3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14E371DD" w14:textId="78C061D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,783.73</w:t>
            </w:r>
          </w:p>
        </w:tc>
      </w:tr>
      <w:tr w:rsidR="00893D2B" w:rsidRPr="00A90CB0" w14:paraId="41FC6BB1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91A544" w14:textId="44BFE202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st visit to </w:t>
            </w:r>
            <w:r w:rsidR="00E13309"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ynaecologist</w:t>
            </w: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ring pregnanc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DFB52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6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D3CCB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27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11213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5 CHF</w:t>
            </w:r>
          </w:p>
        </w:tc>
        <w:tc>
          <w:tcPr>
            <w:tcW w:w="1417" w:type="dxa"/>
            <w:vAlign w:val="center"/>
          </w:tcPr>
          <w:p w14:paraId="5E9A133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7F2F210" w14:textId="278CC62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3B5921DF" w14:textId="0776066B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</w:tr>
      <w:tr w:rsidR="00893D2B" w:rsidRPr="00A90CB0" w14:paraId="1CD42B7A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BC3FE5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Cost additional healthcare of preterm neonate after dischar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BD875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1,855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33C0C8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1,391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7767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lang w:eastAsia="en-GB"/>
              </w:rPr>
              <w:t>2,319 CHF</w:t>
            </w:r>
          </w:p>
        </w:tc>
        <w:tc>
          <w:tcPr>
            <w:tcW w:w="1417" w:type="dxa"/>
            <w:vAlign w:val="center"/>
          </w:tcPr>
          <w:p w14:paraId="1DA4F7FD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FE49003" w14:textId="40B93EA4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7507C638" w14:textId="55E0E8D9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85.50</w:t>
            </w:r>
          </w:p>
        </w:tc>
      </w:tr>
      <w:tr w:rsidR="00893D2B" w:rsidRPr="00A90CB0" w14:paraId="60094FAF" w14:textId="77777777" w:rsidTr="00893D2B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294A61D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ultrasound during pregnanc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5624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42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DCBF6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06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68ABC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77 CHF</w:t>
            </w:r>
          </w:p>
        </w:tc>
        <w:tc>
          <w:tcPr>
            <w:tcW w:w="1417" w:type="dxa"/>
            <w:vAlign w:val="center"/>
          </w:tcPr>
          <w:p w14:paraId="7122678F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5254B91" w14:textId="36F1B10F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3111E7DE" w14:textId="3051AC9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14.19</w:t>
            </w:r>
          </w:p>
        </w:tc>
      </w:tr>
      <w:tr w:rsidR="00893D2B" w:rsidRPr="00A90CB0" w14:paraId="129F7152" w14:textId="77777777" w:rsidTr="00893D2B">
        <w:trPr>
          <w:trHeight w:val="315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042C85C" w14:textId="77777777" w:rsidR="00893D2B" w:rsidRPr="00A90CB0" w:rsidRDefault="00893D2B" w:rsidP="00893D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Cost visit to outpatient clinic after delive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D5ED0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9 CH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5B0B4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37 CH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98B299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61 CHF</w:t>
            </w:r>
          </w:p>
        </w:tc>
        <w:tc>
          <w:tcPr>
            <w:tcW w:w="1417" w:type="dxa"/>
            <w:vAlign w:val="center"/>
          </w:tcPr>
          <w:p w14:paraId="11C64E47" w14:textId="77777777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17DE455" w14:textId="6AD53E5C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Gamma</w:t>
            </w:r>
          </w:p>
        </w:tc>
        <w:tc>
          <w:tcPr>
            <w:tcW w:w="1417" w:type="dxa"/>
            <w:vAlign w:val="center"/>
          </w:tcPr>
          <w:p w14:paraId="3ACB170B" w14:textId="4856FBF0" w:rsidR="00893D2B" w:rsidRPr="00A90CB0" w:rsidRDefault="00893D2B" w:rsidP="00893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0CB0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</w:p>
        </w:tc>
      </w:tr>
    </w:tbl>
    <w:p w14:paraId="0DAB27C8" w14:textId="77777777" w:rsidR="00CB4D5E" w:rsidRPr="00CB4D5E" w:rsidRDefault="00CB4D5E" w:rsidP="00CB4D5E">
      <w:pPr>
        <w:spacing w:after="0"/>
        <w:rPr>
          <w:bCs/>
        </w:rPr>
      </w:pPr>
      <w:r w:rsidRPr="00CB4D5E">
        <w:rPr>
          <w:bCs/>
        </w:rPr>
        <w:t>PE: preeclampsia, PSA: probabilistic s</w:t>
      </w:r>
      <w:r>
        <w:rPr>
          <w:bCs/>
        </w:rPr>
        <w:t>ensitivity analysis</w:t>
      </w:r>
    </w:p>
    <w:p w14:paraId="1C0633C1" w14:textId="77777777" w:rsidR="00097F0A" w:rsidRDefault="00097F0A" w:rsidP="00097F0A">
      <w:pPr>
        <w:spacing w:after="0"/>
        <w:rPr>
          <w:bCs/>
        </w:rPr>
      </w:pPr>
      <w:r w:rsidRPr="00CF156A">
        <w:rPr>
          <w:bCs/>
        </w:rPr>
        <w:t>*) When no range is provided, the para</w:t>
      </w:r>
      <w:r>
        <w:rPr>
          <w:bCs/>
        </w:rPr>
        <w:t>meter was not included in the one-way sensitivity analysis.</w:t>
      </w:r>
    </w:p>
    <w:p w14:paraId="34FC313B" w14:textId="77777777" w:rsidR="00097F0A" w:rsidRPr="00CF156A" w:rsidRDefault="00097F0A" w:rsidP="00097F0A">
      <w:pPr>
        <w:spacing w:after="0"/>
        <w:rPr>
          <w:bCs/>
        </w:rPr>
      </w:pPr>
      <w:r>
        <w:rPr>
          <w:bCs/>
        </w:rPr>
        <w:t xml:space="preserve">All sources are listed and references in table 1 in the main manuscript. </w:t>
      </w:r>
    </w:p>
    <w:p w14:paraId="6BB517CF" w14:textId="77777777" w:rsidR="00DB34E2" w:rsidRDefault="00DB34E2" w:rsidP="00AB25FD">
      <w:pPr>
        <w:spacing w:after="0"/>
        <w:rPr>
          <w:b/>
        </w:rPr>
      </w:pPr>
    </w:p>
    <w:p w14:paraId="6D3635DB" w14:textId="77777777" w:rsidR="00DB34E2" w:rsidRDefault="00DB34E2" w:rsidP="00AB25FD">
      <w:pPr>
        <w:spacing w:after="0"/>
        <w:rPr>
          <w:b/>
        </w:rPr>
      </w:pPr>
    </w:p>
    <w:p w14:paraId="4226E8B1" w14:textId="77777777" w:rsidR="00DB34E2" w:rsidRDefault="00DB34E2" w:rsidP="00AB25FD">
      <w:pPr>
        <w:spacing w:after="0"/>
        <w:rPr>
          <w:b/>
        </w:rPr>
        <w:sectPr w:rsidR="00DB34E2" w:rsidSect="00B463D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492B85A" w14:textId="0655AC3A" w:rsidR="00396C6E" w:rsidRPr="00FF4811" w:rsidRDefault="00396C6E" w:rsidP="009A241E">
      <w:pPr>
        <w:spacing w:after="0"/>
        <w:rPr>
          <w:bCs/>
        </w:rPr>
      </w:pPr>
      <w:r w:rsidRPr="00FF4811">
        <w:rPr>
          <w:bCs/>
        </w:rPr>
        <w:lastRenderedPageBreak/>
        <w:t>Values used to build graphs</w:t>
      </w:r>
    </w:p>
    <w:p w14:paraId="665B63FC" w14:textId="77777777" w:rsidR="00BF24DD" w:rsidRPr="00FF4811" w:rsidRDefault="00BF24DD" w:rsidP="009A241E">
      <w:pPr>
        <w:spacing w:after="0"/>
        <w:rPr>
          <w:bCs/>
        </w:rPr>
      </w:pPr>
    </w:p>
    <w:p w14:paraId="5DC46E4A" w14:textId="098E8A43" w:rsidR="00BF24DD" w:rsidRPr="004A63DF" w:rsidRDefault="00BF24DD" w:rsidP="00BF24DD">
      <w:pPr>
        <w:spacing w:after="0"/>
        <w:rPr>
          <w:b/>
        </w:rPr>
      </w:pPr>
      <w:r w:rsidRPr="004A63DF">
        <w:rPr>
          <w:b/>
        </w:rPr>
        <w:t>S</w:t>
      </w:r>
      <w:r>
        <w:rPr>
          <w:b/>
        </w:rPr>
        <w:t>3</w:t>
      </w:r>
      <w:r w:rsidRPr="004A63DF">
        <w:rPr>
          <w:b/>
        </w:rPr>
        <w:t xml:space="preserve">a Table. Input data for tornado diagram of one-way sensitivity analysis for </w:t>
      </w:r>
      <w:r>
        <w:rPr>
          <w:b/>
        </w:rPr>
        <w:t>Switzerland</w:t>
      </w:r>
      <w:r w:rsidRPr="004A63DF">
        <w:rPr>
          <w:b/>
        </w:rPr>
        <w:t xml:space="preserve">. </w:t>
      </w:r>
    </w:p>
    <w:p w14:paraId="011CE555" w14:textId="77777777" w:rsidR="00AF0F7E" w:rsidRPr="00BF24DD" w:rsidRDefault="00AF0F7E" w:rsidP="009A241E">
      <w:pPr>
        <w:spacing w:after="0"/>
        <w:rPr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417"/>
        <w:gridCol w:w="1418"/>
        <w:gridCol w:w="1418"/>
      </w:tblGrid>
      <w:tr w:rsidR="00727C2C" w:rsidRPr="00BF24DD" w14:paraId="2262858F" w14:textId="77777777" w:rsidTr="00412917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4FC0BD1" w14:textId="08C17513" w:rsidR="00BF24DD" w:rsidRPr="003701BB" w:rsidRDefault="00BF24DD" w:rsidP="00727C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  <w:r w:rsidR="00727C2C"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Paramet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5E02E7" w14:textId="2CFDD49D" w:rsidR="00BF24DD" w:rsidRPr="003701BB" w:rsidRDefault="00BF24DD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Higher 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237AD" w14:textId="20D2640D" w:rsidR="00BF24DD" w:rsidRPr="003701BB" w:rsidRDefault="00BF24DD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Lower 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EC6EF" w14:textId="77777777" w:rsidR="00BF24DD" w:rsidRPr="003701BB" w:rsidRDefault="00BF24DD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Absolute difference</w:t>
            </w:r>
          </w:p>
        </w:tc>
      </w:tr>
      <w:tr w:rsidR="00BF24DD" w:rsidRPr="00BF24DD" w14:paraId="6A6F88BF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8AA8469" w14:textId="32246582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 xml:space="preserve">Cost PE screening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A6723C" w14:textId="5B8D8077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44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92338" w14:textId="5FDC33C6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-15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48D066" w14:textId="2F160E8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60.00</w:t>
            </w:r>
          </w:p>
        </w:tc>
      </w:tr>
      <w:tr w:rsidR="00727C2C" w:rsidRPr="00BF24DD" w14:paraId="5472AB09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3DDE59C" w14:textId="3A98E495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 xml:space="preserve">Probability of PE &lt;37 weeks in </w:t>
            </w:r>
            <w:r w:rsidR="002F26E0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E6825" w14:textId="453FACE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-21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DF814" w14:textId="2666247E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3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310A6" w14:textId="11038775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44.62</w:t>
            </w:r>
          </w:p>
        </w:tc>
      </w:tr>
      <w:tr w:rsidR="00727C2C" w:rsidRPr="00BF24DD" w14:paraId="279D6FED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E18667D" w14:textId="24EC33FE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 xml:space="preserve">Probability of preterm birth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0AAAB" w14:textId="71E6B69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-2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0331F" w14:textId="344295E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3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5ED4C" w14:textId="4A2D5296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5.76</w:t>
            </w:r>
          </w:p>
        </w:tc>
      </w:tr>
      <w:tr w:rsidR="00727C2C" w:rsidRPr="00BF24DD" w14:paraId="327C4DA9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DDB9F7A" w14:textId="181322B5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 xml:space="preserve">LOS neonate (days)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1F6FE" w14:textId="47F0773E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-1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ED48CA" w14:textId="07F286CA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3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0E310B" w14:textId="1E801CC5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4.05</w:t>
            </w:r>
          </w:p>
        </w:tc>
      </w:tr>
      <w:tr w:rsidR="00727C2C" w:rsidRPr="00BF24DD" w14:paraId="0EB7FF0B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5BC1DFD" w14:textId="2AC69588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Cost NICU, per da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76BB1" w14:textId="3C9B2AD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4B5E02" w14:textId="0E324258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1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2648B" w14:textId="4BC2D4ED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1.05</w:t>
            </w:r>
          </w:p>
        </w:tc>
      </w:tr>
      <w:tr w:rsidR="00727C2C" w:rsidRPr="00BF24DD" w14:paraId="1A4DC6BE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3BFF49B" w14:textId="2A856969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Probability of PE &lt;37 weeks when at high risk,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7AD36" w14:textId="674291E5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3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5CAE5C" w14:textId="65675F9B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9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9CCAD" w14:textId="27CAA0EB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3.92</w:t>
            </w:r>
          </w:p>
        </w:tc>
      </w:tr>
      <w:tr w:rsidR="00727C2C" w:rsidRPr="00BF24DD" w14:paraId="309095FE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4CE1BD9" w14:textId="5373FFDC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 xml:space="preserve">Additional LOS mother for PE (days), with P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F2FD8" w14:textId="31CF32A7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5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B4D67" w14:textId="756DD4EB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8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563BF" w14:textId="1617E49B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3.30</w:t>
            </w:r>
          </w:p>
        </w:tc>
      </w:tr>
      <w:tr w:rsidR="00727C2C" w:rsidRPr="00BF24DD" w14:paraId="76DF02E9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5D6F1A3" w14:textId="6359BAC0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Probability being at high risk in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00D52E" w14:textId="3172680C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2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F0CD1" w14:textId="7D199288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9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B963B" w14:textId="73FAE0A8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2.85</w:t>
            </w:r>
          </w:p>
        </w:tc>
      </w:tr>
      <w:tr w:rsidR="00727C2C" w:rsidRPr="00BF24DD" w14:paraId="5264089A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47FAEA9" w14:textId="0ED7D1A6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Probability of PE &lt;37 when not at risk, PE screen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C79B7" w14:textId="23308F03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22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B61FAC" w14:textId="108552BA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9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9DA2F" w14:textId="16B0CA9C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2.54</w:t>
            </w:r>
          </w:p>
        </w:tc>
      </w:tr>
      <w:tr w:rsidR="00727C2C" w:rsidRPr="00BF24DD" w14:paraId="1D991882" w14:textId="77777777" w:rsidTr="002F26E0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2AAD961" w14:textId="61779A8C" w:rsidR="00BF24DD" w:rsidRPr="00BF24DD" w:rsidRDefault="00BF24DD" w:rsidP="002F26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Cost general ward, per da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24B7C" w14:textId="39468760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1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F6A772" w14:textId="4202E906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16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27A41" w14:textId="4A2AEA60" w:rsidR="00BF24DD" w:rsidRPr="00BF24DD" w:rsidRDefault="00BF24DD" w:rsidP="002F26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BF24DD">
              <w:rPr>
                <w:rFonts w:ascii="Calibri" w:eastAsia="Times New Roman" w:hAnsi="Calibri" w:cs="Calibri"/>
                <w:lang w:eastAsia="en-GB"/>
              </w:rPr>
              <w:t>5.19</w:t>
            </w:r>
          </w:p>
        </w:tc>
      </w:tr>
    </w:tbl>
    <w:p w14:paraId="7298B051" w14:textId="399E7413" w:rsidR="00867A28" w:rsidRPr="002F26E0" w:rsidRDefault="002F26E0" w:rsidP="009A241E">
      <w:pPr>
        <w:spacing w:after="0"/>
        <w:rPr>
          <w:bCs/>
        </w:rPr>
      </w:pPr>
      <w:r w:rsidRPr="002F26E0">
        <w:rPr>
          <w:bCs/>
        </w:rPr>
        <w:t>PE: preeclampsia, LOS: length o</w:t>
      </w:r>
      <w:r>
        <w:rPr>
          <w:bCs/>
        </w:rPr>
        <w:t>f stay, NICU: neonatal intensive care unit</w:t>
      </w:r>
    </w:p>
    <w:p w14:paraId="307EEDEE" w14:textId="77777777" w:rsidR="00867A28" w:rsidRPr="002F26E0" w:rsidRDefault="00867A28" w:rsidP="009A241E">
      <w:pPr>
        <w:spacing w:after="0"/>
        <w:rPr>
          <w:bCs/>
        </w:rPr>
      </w:pPr>
    </w:p>
    <w:p w14:paraId="4ACA0572" w14:textId="3E63A7E6" w:rsidR="00AF0F7E" w:rsidRPr="004A63DF" w:rsidRDefault="00415CF4" w:rsidP="009A241E">
      <w:pPr>
        <w:spacing w:after="0"/>
        <w:rPr>
          <w:b/>
        </w:rPr>
      </w:pPr>
      <w:r w:rsidRPr="004A63DF">
        <w:rPr>
          <w:b/>
        </w:rPr>
        <w:t>S</w:t>
      </w:r>
      <w:r w:rsidR="00867A28">
        <w:rPr>
          <w:b/>
        </w:rPr>
        <w:t>4</w:t>
      </w:r>
      <w:r w:rsidR="004A63DF" w:rsidRPr="004A63DF">
        <w:rPr>
          <w:b/>
        </w:rPr>
        <w:t xml:space="preserve">a Table. Input data for tornado diagram of one-way sensitivity analysis for </w:t>
      </w:r>
      <w:r w:rsidR="00867A28">
        <w:rPr>
          <w:b/>
        </w:rPr>
        <w:t>Switzerland</w:t>
      </w:r>
      <w:r w:rsidR="004A63DF" w:rsidRPr="004A63DF">
        <w:rPr>
          <w:b/>
        </w:rPr>
        <w:t xml:space="preserve">. </w:t>
      </w:r>
    </w:p>
    <w:p w14:paraId="769115FE" w14:textId="77777777" w:rsidR="004A63DF" w:rsidRPr="004A63DF" w:rsidRDefault="004A63DF" w:rsidP="009A241E">
      <w:pPr>
        <w:spacing w:after="0"/>
        <w:rPr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</w:tblGrid>
      <w:tr w:rsidR="00AF0F7E" w:rsidRPr="00AF0F7E" w14:paraId="52E6A927" w14:textId="77777777" w:rsidTr="00412917">
        <w:trPr>
          <w:trHeight w:val="315"/>
        </w:trPr>
        <w:tc>
          <w:tcPr>
            <w:tcW w:w="4673" w:type="dxa"/>
            <w:shd w:val="clear" w:color="auto" w:fill="auto"/>
            <w:noWrap/>
            <w:hideMark/>
          </w:tcPr>
          <w:p w14:paraId="4ADA1E28" w14:textId="22F07D17" w:rsidR="00AF0F7E" w:rsidRPr="00AF0F7E" w:rsidRDefault="00AF0F7E" w:rsidP="004130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Parame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3B78E" w14:textId="003DB3B5" w:rsidR="00AF0F7E" w:rsidRPr="003701BB" w:rsidRDefault="00AF0F7E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Higher 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57FF3" w14:textId="5A23DCB3" w:rsidR="00AF0F7E" w:rsidRPr="003701BB" w:rsidRDefault="00AF0F7E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Lower 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A846A" w14:textId="77777777" w:rsidR="00AF0F7E" w:rsidRPr="003701BB" w:rsidRDefault="00AF0F7E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701BB">
              <w:rPr>
                <w:rFonts w:ascii="Calibri" w:eastAsia="Times New Roman" w:hAnsi="Calibri" w:cs="Calibri"/>
                <w:b/>
                <w:bCs/>
                <w:lang w:eastAsia="en-GB"/>
              </w:rPr>
              <w:t>Absolute difference</w:t>
            </w:r>
          </w:p>
        </w:tc>
      </w:tr>
      <w:tr w:rsidR="00415CF4" w:rsidRPr="00AF0F7E" w14:paraId="424C66C0" w14:textId="77777777" w:rsidTr="00412917">
        <w:trPr>
          <w:trHeight w:val="315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963D251" w14:textId="032566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lang w:eastAsia="en-GB"/>
              </w:rPr>
              <w:t xml:space="preserve">Probability of PE &lt;37 weeks in </w:t>
            </w:r>
            <w:r w:rsidR="002F26E0">
              <w:rPr>
                <w:rFonts w:ascii="Calibri" w:eastAsia="Times New Roman" w:hAnsi="Calibri" w:cs="Calibri"/>
                <w:lang w:eastAsia="en-GB"/>
              </w:rPr>
              <w:t>routine scree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881A76" w14:textId="793BAD33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3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BDAB6" w14:textId="52524F2A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25AA6" w14:textId="219E26E6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.44</w:t>
            </w:r>
          </w:p>
        </w:tc>
      </w:tr>
      <w:tr w:rsidR="00415CF4" w:rsidRPr="00AF0F7E" w14:paraId="66EA6DFE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80EA26E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>Probability of preterm birth, with 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9FECC" w14:textId="00E88A40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9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0B1B9" w14:textId="19D102F9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1EE957" w14:textId="7C50B540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.89</w:t>
            </w:r>
          </w:p>
        </w:tc>
      </w:tr>
      <w:tr w:rsidR="00415CF4" w:rsidRPr="00AF0F7E" w14:paraId="3B29BC92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A8A9CBD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st PE screening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BD4FA" w14:textId="05EDA327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65E40" w14:textId="652E3F9B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1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2A9883" w14:textId="6C4DF810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</w:tr>
      <w:tr w:rsidR="00415CF4" w:rsidRPr="00AF0F7E" w14:paraId="263BBC6E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B3404DB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>Cost hospital stay preterm neonat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AB1AE7" w14:textId="5A94CBB6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5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3E57D" w14:textId="5F471E2D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0.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7B085" w14:textId="0FCC7A6D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.80</w:t>
            </w:r>
          </w:p>
        </w:tc>
      </w:tr>
      <w:tr w:rsidR="00415CF4" w:rsidRPr="00AF0F7E" w14:paraId="0FD7B7B5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CB880D5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lang w:eastAsia="en-GB"/>
              </w:rPr>
              <w:t>Probability of PE &lt;37 weeks when at high risk, PE scree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33400D" w14:textId="28C34BBD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8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CEFF1" w14:textId="376960AB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.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FDB363" w14:textId="1AA73096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79</w:t>
            </w:r>
          </w:p>
        </w:tc>
      </w:tr>
      <w:tr w:rsidR="00415CF4" w:rsidRPr="00AF0F7E" w14:paraId="651E9C97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1AF4CF4" w14:textId="000C077E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lang w:eastAsia="en-GB"/>
              </w:rPr>
              <w:t>Probab</w:t>
            </w:r>
            <w:r w:rsidR="004130CE">
              <w:rPr>
                <w:rFonts w:ascii="Calibri" w:eastAsia="Times New Roman" w:hAnsi="Calibri" w:cs="Calibri"/>
                <w:lang w:eastAsia="en-GB"/>
              </w:rPr>
              <w:t>i</w:t>
            </w:r>
            <w:r w:rsidRPr="00AF0F7E">
              <w:rPr>
                <w:rFonts w:ascii="Calibri" w:eastAsia="Times New Roman" w:hAnsi="Calibri" w:cs="Calibri"/>
                <w:lang w:eastAsia="en-GB"/>
              </w:rPr>
              <w:t>lity being at high risk in PE scree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8214E" w14:textId="5DB4C9BC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2800F" w14:textId="154A8BD3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3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7874E" w14:textId="0612D2EB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78</w:t>
            </w:r>
          </w:p>
        </w:tc>
      </w:tr>
      <w:tr w:rsidR="00415CF4" w:rsidRPr="00AF0F7E" w14:paraId="415AFB67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26A4437" w14:textId="4CD89881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lang w:eastAsia="en-GB"/>
              </w:rPr>
              <w:t>Probability of PE &lt;37 when not at risk, PE screen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7D962" w14:textId="71C027E1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B518E" w14:textId="2D39E91D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3.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A47CF9" w14:textId="15F32A31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.24</w:t>
            </w:r>
          </w:p>
        </w:tc>
      </w:tr>
      <w:tr w:rsidR="00415CF4" w:rsidRPr="00AF0F7E" w14:paraId="3CF78BED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A6B78EE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>Percentage vaginal birth, no 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0B37F2" w14:textId="039BE6B6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7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E37ED" w14:textId="6D340227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2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643FFC" w14:textId="594B5232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9</w:t>
            </w:r>
          </w:p>
        </w:tc>
      </w:tr>
      <w:tr w:rsidR="00415CF4" w:rsidRPr="00AF0F7E" w14:paraId="72DE0E02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FBFD3B8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>Cost additional days at hospital (mother) when having 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2A24C3" w14:textId="5DE33E60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5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D154D5" w14:textId="40F24C71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B0634A" w14:textId="7332E5B5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</w:tr>
      <w:tr w:rsidR="00415CF4" w:rsidRPr="00AF0F7E" w14:paraId="3868A326" w14:textId="77777777" w:rsidTr="00412917">
        <w:trPr>
          <w:trHeight w:val="30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BCC53F1" w14:textId="77777777" w:rsidR="00415CF4" w:rsidRPr="00AF0F7E" w:rsidRDefault="00415CF4" w:rsidP="00413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0F7E">
              <w:rPr>
                <w:rFonts w:ascii="Calibri" w:eastAsia="Times New Roman" w:hAnsi="Calibri" w:cs="Calibri"/>
                <w:color w:val="000000"/>
                <w:lang w:eastAsia="en-GB"/>
              </w:rPr>
              <w:t>Cost c-s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D3012" w14:textId="4C20F2E0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4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A157C" w14:textId="049B7053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1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46DBBD" w14:textId="1DE8DC86" w:rsidR="00415CF4" w:rsidRPr="00AF0F7E" w:rsidRDefault="00415CF4" w:rsidP="00727C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</w:tr>
    </w:tbl>
    <w:p w14:paraId="2D0F23E4" w14:textId="77777777" w:rsidR="002F26E0" w:rsidRPr="002F26E0" w:rsidRDefault="002F26E0" w:rsidP="002F26E0">
      <w:pPr>
        <w:spacing w:after="0"/>
        <w:rPr>
          <w:bCs/>
        </w:rPr>
      </w:pPr>
      <w:r w:rsidRPr="002F26E0">
        <w:rPr>
          <w:bCs/>
        </w:rPr>
        <w:t>PE: preeclampsia, LOS: length o</w:t>
      </w:r>
      <w:r>
        <w:rPr>
          <w:bCs/>
        </w:rPr>
        <w:t>f stay, NICU: neonatal intensive care unit</w:t>
      </w:r>
    </w:p>
    <w:p w14:paraId="003809DC" w14:textId="77777777" w:rsidR="00AF0F7E" w:rsidRPr="002F26E0" w:rsidRDefault="00AF0F7E" w:rsidP="009A241E">
      <w:pPr>
        <w:spacing w:after="0"/>
        <w:rPr>
          <w:bCs/>
        </w:rPr>
      </w:pPr>
    </w:p>
    <w:p w14:paraId="23EA6695" w14:textId="77777777" w:rsidR="007C5D3D" w:rsidRDefault="007C5D3D" w:rsidP="009A241E">
      <w:pPr>
        <w:spacing w:after="0"/>
        <w:rPr>
          <w:b/>
        </w:rPr>
      </w:pPr>
    </w:p>
    <w:p w14:paraId="096FB13C" w14:textId="77777777" w:rsidR="007C5D3D" w:rsidRDefault="007C5D3D" w:rsidP="009A241E">
      <w:pPr>
        <w:spacing w:after="0"/>
        <w:rPr>
          <w:b/>
        </w:rPr>
      </w:pPr>
    </w:p>
    <w:p w14:paraId="19AE7D4F" w14:textId="77777777" w:rsidR="007C5D3D" w:rsidRDefault="007C5D3D" w:rsidP="009A241E">
      <w:pPr>
        <w:spacing w:after="0"/>
        <w:rPr>
          <w:b/>
        </w:rPr>
      </w:pPr>
    </w:p>
    <w:p w14:paraId="580A8846" w14:textId="77777777" w:rsidR="007C5D3D" w:rsidRDefault="007C5D3D" w:rsidP="009A241E">
      <w:pPr>
        <w:spacing w:after="0"/>
        <w:rPr>
          <w:b/>
        </w:rPr>
      </w:pPr>
    </w:p>
    <w:p w14:paraId="4C6CDA98" w14:textId="77777777" w:rsidR="007C5D3D" w:rsidRDefault="007C5D3D" w:rsidP="009A241E">
      <w:pPr>
        <w:spacing w:after="0"/>
        <w:rPr>
          <w:b/>
        </w:rPr>
      </w:pPr>
    </w:p>
    <w:p w14:paraId="4646ED00" w14:textId="77777777" w:rsidR="007C5D3D" w:rsidRDefault="007C5D3D" w:rsidP="009A241E">
      <w:pPr>
        <w:spacing w:after="0"/>
        <w:rPr>
          <w:b/>
        </w:rPr>
      </w:pPr>
    </w:p>
    <w:p w14:paraId="33470455" w14:textId="77777777" w:rsidR="007C5D3D" w:rsidRDefault="007C5D3D" w:rsidP="009A241E">
      <w:pPr>
        <w:spacing w:after="0"/>
        <w:rPr>
          <w:b/>
        </w:rPr>
      </w:pPr>
    </w:p>
    <w:p w14:paraId="6AECD7D8" w14:textId="77777777" w:rsidR="007C5D3D" w:rsidRDefault="007C5D3D" w:rsidP="009A241E">
      <w:pPr>
        <w:spacing w:after="0"/>
        <w:rPr>
          <w:b/>
        </w:rPr>
      </w:pPr>
    </w:p>
    <w:p w14:paraId="6AB93619" w14:textId="77777777" w:rsidR="007C5D3D" w:rsidRDefault="007C5D3D" w:rsidP="009A241E">
      <w:pPr>
        <w:spacing w:after="0"/>
        <w:rPr>
          <w:b/>
        </w:rPr>
      </w:pPr>
    </w:p>
    <w:p w14:paraId="31D08E8C" w14:textId="1B2161FF" w:rsidR="00DB4E9F" w:rsidRPr="00181FC5" w:rsidRDefault="00DB4E9F" w:rsidP="009A241E">
      <w:pPr>
        <w:spacing w:after="0"/>
        <w:rPr>
          <w:b/>
        </w:rPr>
      </w:pPr>
      <w:r w:rsidRPr="00181FC5">
        <w:rPr>
          <w:b/>
        </w:rPr>
        <w:lastRenderedPageBreak/>
        <w:t xml:space="preserve">S5a Table. Input data for cost-effectiveness acceptability curve for willingness-to-pay for </w:t>
      </w:r>
      <w:r w:rsidR="00181FC5" w:rsidRPr="00181FC5">
        <w:rPr>
          <w:b/>
        </w:rPr>
        <w:t xml:space="preserve">a preterm PE case avoided for Germany </w:t>
      </w:r>
    </w:p>
    <w:p w14:paraId="5002B023" w14:textId="77777777" w:rsidR="00181FC5" w:rsidRDefault="00181FC5" w:rsidP="009A241E">
      <w:pPr>
        <w:spacing w:after="0"/>
        <w:rPr>
          <w:bCs/>
        </w:rPr>
      </w:pPr>
    </w:p>
    <w:tbl>
      <w:tblPr>
        <w:tblW w:w="5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984"/>
        <w:gridCol w:w="1985"/>
      </w:tblGrid>
      <w:tr w:rsidR="00DB34E2" w:rsidRPr="00DB34E2" w14:paraId="432DF383" w14:textId="77777777" w:rsidTr="002F4BD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B3CDDF" w14:textId="3ABDAF46" w:rsidR="00DB34E2" w:rsidRPr="00DB34E2" w:rsidRDefault="007C5D3D" w:rsidP="00EE086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Ceiling ratio [EUR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EDCDE2" w14:textId="031A6AFB" w:rsidR="00DB34E2" w:rsidRPr="00DB34E2" w:rsidRDefault="007C5D3D" w:rsidP="00EE086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Probability PE screening most cost-effectiv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04A44" w14:textId="0F005CF2" w:rsidR="00DB34E2" w:rsidRPr="00DB34E2" w:rsidRDefault="007C5D3D" w:rsidP="00EE086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Probability routine screening most cost-effective</w:t>
            </w:r>
          </w:p>
        </w:tc>
      </w:tr>
      <w:tr w:rsidR="00DB34E2" w:rsidRPr="00DB34E2" w14:paraId="3A4C967F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E3B62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CF5CD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29952C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68</w:t>
            </w:r>
          </w:p>
        </w:tc>
      </w:tr>
      <w:tr w:rsidR="00DB34E2" w:rsidRPr="00DB34E2" w14:paraId="58944B0A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3653FD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40E02F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E54BA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66</w:t>
            </w:r>
          </w:p>
        </w:tc>
      </w:tr>
      <w:tr w:rsidR="00DB34E2" w:rsidRPr="00DB34E2" w14:paraId="76381F37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0FA4C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30966C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076EF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</w:tr>
      <w:tr w:rsidR="00DB34E2" w:rsidRPr="00DB34E2" w14:paraId="091637C4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270FF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85D5C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66354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55</w:t>
            </w:r>
          </w:p>
        </w:tc>
      </w:tr>
      <w:tr w:rsidR="00DB34E2" w:rsidRPr="00DB34E2" w14:paraId="6CEECEC3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660750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3348E0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7F97C9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51</w:t>
            </w:r>
          </w:p>
        </w:tc>
      </w:tr>
      <w:tr w:rsidR="00DB34E2" w:rsidRPr="00DB34E2" w14:paraId="49E067FF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EF96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32303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6FB0DA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39</w:t>
            </w:r>
          </w:p>
        </w:tc>
      </w:tr>
      <w:tr w:rsidR="00DB34E2" w:rsidRPr="00DB34E2" w14:paraId="3BF817D7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02827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531CF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8B097F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</w:tr>
      <w:tr w:rsidR="00DB34E2" w:rsidRPr="00DB34E2" w14:paraId="7EF0C642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B7709E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9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682B4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500587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15</w:t>
            </w:r>
          </w:p>
        </w:tc>
      </w:tr>
      <w:tr w:rsidR="00DB34E2" w:rsidRPr="00DB34E2" w14:paraId="1F9DC45D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F2D759" w14:textId="308D4706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3C5777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F41386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11</w:t>
            </w:r>
          </w:p>
        </w:tc>
      </w:tr>
      <w:tr w:rsidR="00DB34E2" w:rsidRPr="00DB34E2" w14:paraId="6793B9B6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82ECFF" w14:textId="36EA784A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CA918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3CFBC6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00</w:t>
            </w:r>
          </w:p>
        </w:tc>
      </w:tr>
      <w:tr w:rsidR="00DB34E2" w:rsidRPr="00DB34E2" w14:paraId="463DACE2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4872B4" w14:textId="5C1570D1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653955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5558D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84</w:t>
            </w:r>
          </w:p>
        </w:tc>
      </w:tr>
      <w:tr w:rsidR="00DB34E2" w:rsidRPr="00DB34E2" w14:paraId="2DE5EB20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1E3B35" w14:textId="3D95FC22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D249AD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61617E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70</w:t>
            </w:r>
          </w:p>
        </w:tc>
      </w:tr>
      <w:tr w:rsidR="00DB34E2" w:rsidRPr="00DB34E2" w14:paraId="11240375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7A07FC" w14:textId="3DF68802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134D3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A45A2B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58</w:t>
            </w:r>
          </w:p>
        </w:tc>
      </w:tr>
      <w:tr w:rsidR="00DB34E2" w:rsidRPr="00DB34E2" w14:paraId="25B4038E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A55F32" w14:textId="35CC7E88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41C3C7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006F20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46</w:t>
            </w:r>
          </w:p>
        </w:tc>
      </w:tr>
      <w:tr w:rsidR="00DB34E2" w:rsidRPr="00DB34E2" w14:paraId="18968B77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F92BC4" w14:textId="011EFE0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10B520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016BEE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18</w:t>
            </w:r>
          </w:p>
        </w:tc>
      </w:tr>
      <w:tr w:rsidR="00DB34E2" w:rsidRPr="00DB34E2" w14:paraId="613E998B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710D66" w14:textId="1D04051F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1BF299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36AAAE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82</w:t>
            </w:r>
          </w:p>
        </w:tc>
      </w:tr>
      <w:tr w:rsidR="00DB34E2" w:rsidRPr="00DB34E2" w14:paraId="6EBE0068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55C83" w14:textId="475F5D5B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AE076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51E4A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47</w:t>
            </w:r>
          </w:p>
        </w:tc>
      </w:tr>
      <w:tr w:rsidR="00DB34E2" w:rsidRPr="00DB34E2" w14:paraId="06CF9D85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28DE5" w14:textId="11D58516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AA444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098F6A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14</w:t>
            </w:r>
          </w:p>
        </w:tc>
      </w:tr>
      <w:tr w:rsidR="00DB34E2" w:rsidRPr="00DB34E2" w14:paraId="05870B8A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DA99C8" w14:textId="7B3DEDB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4A7CC7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A1A01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79</w:t>
            </w:r>
          </w:p>
        </w:tc>
      </w:tr>
      <w:tr w:rsidR="00DB34E2" w:rsidRPr="00DB34E2" w14:paraId="092E7F84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D272AB" w14:textId="386E519E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5D32D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034303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</w:tr>
      <w:tr w:rsidR="00DB34E2" w:rsidRPr="00DB34E2" w14:paraId="12C408AC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DEB1FC" w14:textId="133020FD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5EF1E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721CB3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421</w:t>
            </w:r>
          </w:p>
        </w:tc>
      </w:tr>
      <w:tr w:rsidR="00DB34E2" w:rsidRPr="00DB34E2" w14:paraId="215EBB90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D7BE4" w14:textId="03CAB93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D67F4B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DE333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91</w:t>
            </w:r>
          </w:p>
        </w:tc>
      </w:tr>
      <w:tr w:rsidR="00DB34E2" w:rsidRPr="00DB34E2" w14:paraId="0264D46B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E5835" w14:textId="38F0AA86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9AD26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6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85A70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</w:tr>
      <w:tr w:rsidR="00DB34E2" w:rsidRPr="00DB34E2" w14:paraId="36E72D65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5B46E" w14:textId="54D98C85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57DC92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B59A24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</w:tr>
      <w:tr w:rsidR="00DB34E2" w:rsidRPr="00DB34E2" w14:paraId="5B1A4149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C55F1F" w14:textId="21DDCBA0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DF0385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7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970EA9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230</w:t>
            </w:r>
          </w:p>
        </w:tc>
      </w:tr>
      <w:tr w:rsidR="00DB34E2" w:rsidRPr="00DB34E2" w14:paraId="0AFC7718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4769D5" w14:textId="3C1F8FD6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B3E1D3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8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EB4681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</w:tr>
      <w:tr w:rsidR="00DB34E2" w:rsidRPr="00DB34E2" w14:paraId="0CB6566B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7177FD" w14:textId="288CC99F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14D517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9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3FA555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</w:tr>
      <w:tr w:rsidR="00DB34E2" w:rsidRPr="00DB34E2" w14:paraId="7B8A9344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1E049D" w14:textId="310F0703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A3C84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9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477CC6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</w:tr>
      <w:tr w:rsidR="00DB34E2" w:rsidRPr="00DB34E2" w14:paraId="31593AB1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4081A8" w14:textId="25510A90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BAB783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9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1F003F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DB34E2" w:rsidRPr="00DB34E2" w14:paraId="71171D95" w14:textId="77777777" w:rsidTr="007C5D3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2D6EEB" w14:textId="35CA19EB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050650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CFF5D8" w14:textId="77777777" w:rsidR="00DB34E2" w:rsidRPr="00DB34E2" w:rsidRDefault="00DB34E2" w:rsidP="00DB3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4E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</w:tbl>
    <w:p w14:paraId="3EF1FA04" w14:textId="1DF2BA35" w:rsidR="00181FC5" w:rsidRDefault="00D033EE" w:rsidP="009A241E">
      <w:pPr>
        <w:spacing w:after="0"/>
        <w:rPr>
          <w:bCs/>
        </w:rPr>
      </w:pPr>
      <w:r>
        <w:rPr>
          <w:bCs/>
        </w:rPr>
        <w:t>PE: preeclampsia</w:t>
      </w:r>
    </w:p>
    <w:p w14:paraId="0573E1BB" w14:textId="77777777" w:rsidR="00181FC5" w:rsidRDefault="00181FC5" w:rsidP="009A241E">
      <w:pPr>
        <w:spacing w:after="0"/>
        <w:rPr>
          <w:bCs/>
        </w:rPr>
      </w:pPr>
    </w:p>
    <w:p w14:paraId="238B48E2" w14:textId="77777777" w:rsidR="007514F2" w:rsidRDefault="007514F2" w:rsidP="009A241E">
      <w:pPr>
        <w:spacing w:after="0"/>
        <w:rPr>
          <w:bCs/>
        </w:rPr>
      </w:pPr>
    </w:p>
    <w:p w14:paraId="1F56E011" w14:textId="77777777" w:rsidR="007514F2" w:rsidRDefault="007514F2" w:rsidP="009A241E">
      <w:pPr>
        <w:spacing w:after="0"/>
        <w:rPr>
          <w:bCs/>
        </w:rPr>
      </w:pPr>
    </w:p>
    <w:p w14:paraId="1235149E" w14:textId="77777777" w:rsidR="007514F2" w:rsidRDefault="007514F2" w:rsidP="009A241E">
      <w:pPr>
        <w:spacing w:after="0"/>
        <w:rPr>
          <w:bCs/>
        </w:rPr>
      </w:pPr>
    </w:p>
    <w:p w14:paraId="47661C68" w14:textId="77777777" w:rsidR="007514F2" w:rsidRDefault="007514F2" w:rsidP="009A241E">
      <w:pPr>
        <w:spacing w:after="0"/>
        <w:rPr>
          <w:bCs/>
        </w:rPr>
      </w:pPr>
    </w:p>
    <w:p w14:paraId="01FBFDC0" w14:textId="77777777" w:rsidR="007514F2" w:rsidRDefault="007514F2" w:rsidP="009A241E">
      <w:pPr>
        <w:spacing w:after="0"/>
        <w:rPr>
          <w:bCs/>
        </w:rPr>
      </w:pPr>
    </w:p>
    <w:p w14:paraId="7B26EF1B" w14:textId="77777777" w:rsidR="007514F2" w:rsidRDefault="007514F2" w:rsidP="009A241E">
      <w:pPr>
        <w:spacing w:after="0"/>
        <w:rPr>
          <w:bCs/>
        </w:rPr>
      </w:pPr>
    </w:p>
    <w:p w14:paraId="38227263" w14:textId="77777777" w:rsidR="007514F2" w:rsidRDefault="007514F2" w:rsidP="009A241E">
      <w:pPr>
        <w:spacing w:after="0"/>
        <w:rPr>
          <w:bCs/>
        </w:rPr>
      </w:pPr>
    </w:p>
    <w:p w14:paraId="1FB76205" w14:textId="77777777" w:rsidR="007514F2" w:rsidRDefault="007514F2" w:rsidP="009A241E">
      <w:pPr>
        <w:spacing w:after="0"/>
        <w:rPr>
          <w:bCs/>
        </w:rPr>
      </w:pPr>
    </w:p>
    <w:p w14:paraId="3F6346C3" w14:textId="71618CA2" w:rsidR="00181FC5" w:rsidRPr="00181FC5" w:rsidRDefault="00181FC5" w:rsidP="00181FC5">
      <w:pPr>
        <w:spacing w:after="0"/>
        <w:rPr>
          <w:b/>
        </w:rPr>
      </w:pPr>
      <w:r w:rsidRPr="00181FC5">
        <w:rPr>
          <w:b/>
        </w:rPr>
        <w:lastRenderedPageBreak/>
        <w:t xml:space="preserve">S6a Table. Input data for cost-effectiveness acceptability curve for willingness-to-pay for a preterm PE case avoided for Germany </w:t>
      </w:r>
    </w:p>
    <w:p w14:paraId="3B4ACB3A" w14:textId="77777777" w:rsidR="00181FC5" w:rsidRDefault="00181FC5" w:rsidP="009A241E">
      <w:pPr>
        <w:spacing w:after="0"/>
        <w:rPr>
          <w:bCs/>
        </w:rPr>
      </w:pPr>
    </w:p>
    <w:tbl>
      <w:tblPr>
        <w:tblW w:w="5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984"/>
        <w:gridCol w:w="1984"/>
      </w:tblGrid>
      <w:tr w:rsidR="007514F2" w:rsidRPr="007514F2" w14:paraId="23EDBE96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center"/>
          </w:tcPr>
          <w:p w14:paraId="1D45B71A" w14:textId="75B2618D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Ceiling ratio [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CHF</w:t>
            </w:r>
            <w:r w:rsidRPr="002F4BD1">
              <w:rPr>
                <w:rFonts w:eastAsia="Times New Roman" w:cstheme="minorHAnsi"/>
                <w:b/>
                <w:bCs/>
                <w:lang w:eastAsia="en-GB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8E20A9" w14:textId="7301CC75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Probability PE screening most cost-effectiv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87C06B" w14:textId="270D8BC2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4BD1">
              <w:rPr>
                <w:rFonts w:eastAsia="Times New Roman" w:cstheme="minorHAnsi"/>
                <w:b/>
                <w:bCs/>
                <w:lang w:eastAsia="en-GB"/>
              </w:rPr>
              <w:t>Probability routine screening most cost-effective</w:t>
            </w:r>
          </w:p>
        </w:tc>
      </w:tr>
      <w:tr w:rsidR="007514F2" w:rsidRPr="007514F2" w14:paraId="231CD270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59F920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B1DB6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3AD57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</w:tr>
      <w:tr w:rsidR="007514F2" w:rsidRPr="007514F2" w14:paraId="79BAF691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C1C4BE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A56D63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6249E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12</w:t>
            </w:r>
          </w:p>
        </w:tc>
      </w:tr>
      <w:tr w:rsidR="007514F2" w:rsidRPr="007514F2" w14:paraId="4365496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92010E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3F2A9C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52892C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11</w:t>
            </w:r>
          </w:p>
        </w:tc>
      </w:tr>
      <w:tr w:rsidR="007514F2" w:rsidRPr="007514F2" w14:paraId="56B5997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BDEE41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69F46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D2D801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10</w:t>
            </w:r>
          </w:p>
        </w:tc>
      </w:tr>
      <w:tr w:rsidR="007514F2" w:rsidRPr="007514F2" w14:paraId="709A352F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CD7B3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FCD90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1EB88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</w:tr>
      <w:tr w:rsidR="007514F2" w:rsidRPr="007514F2" w14:paraId="241FE22E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F74EF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D8CE3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7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329F8F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</w:tr>
      <w:tr w:rsidR="007514F2" w:rsidRPr="007514F2" w14:paraId="288F497D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34BF25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95F6BC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2773B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</w:tr>
      <w:tr w:rsidR="007514F2" w:rsidRPr="007514F2" w14:paraId="1FD65A5B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030CC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9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0D7233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E2F4C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</w:tr>
      <w:tr w:rsidR="007514F2" w:rsidRPr="007514F2" w14:paraId="344B3E3D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550E86" w14:textId="58391A7E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1B371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1D7CD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</w:tr>
      <w:tr w:rsidR="007514F2" w:rsidRPr="007514F2" w14:paraId="1ABEB74F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9F86D9" w14:textId="21BA2692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0500C3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FAE8B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</w:tr>
      <w:tr w:rsidR="007514F2" w:rsidRPr="007514F2" w14:paraId="6E15AC8E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8B0AB9" w14:textId="7D667DDC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271772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BB721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</w:tr>
      <w:tr w:rsidR="007514F2" w:rsidRPr="007514F2" w14:paraId="772C0ADE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089C4B0" w14:textId="5FF7646B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4B6C9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913F0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</w:tr>
      <w:tr w:rsidR="007514F2" w:rsidRPr="007514F2" w14:paraId="290F082C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A9D551" w14:textId="30D454AF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69693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F5D592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</w:tr>
      <w:tr w:rsidR="007514F2" w:rsidRPr="007514F2" w14:paraId="6F445657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B95A6C" w14:textId="5CC1820F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CEC44B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4D29AC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</w:tr>
      <w:tr w:rsidR="007514F2" w:rsidRPr="007514F2" w14:paraId="572079FD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BB143EA" w14:textId="06A7540B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8728AC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01EF5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</w:tr>
      <w:tr w:rsidR="007514F2" w:rsidRPr="007514F2" w14:paraId="6F099289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F4C8B6" w14:textId="5C4FCE43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C4B3E0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35765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  <w:tr w:rsidR="007514F2" w:rsidRPr="007514F2" w14:paraId="161175C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D47950B" w14:textId="7CA8B6E1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2DA9D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D8F3E5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</w:tr>
      <w:tr w:rsidR="007514F2" w:rsidRPr="007514F2" w14:paraId="79DDAFAD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6E0281D" w14:textId="6F7CCE12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6FABB0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1A5FE5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</w:tr>
      <w:tr w:rsidR="007514F2" w:rsidRPr="007514F2" w14:paraId="66271D5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A977BC" w14:textId="21FA7DF4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6332C0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9EC63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37</w:t>
            </w:r>
          </w:p>
        </w:tc>
      </w:tr>
      <w:tr w:rsidR="007514F2" w:rsidRPr="007514F2" w14:paraId="1625004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59DB25C" w14:textId="21BEC565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D015E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E49496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</w:tr>
      <w:tr w:rsidR="007514F2" w:rsidRPr="007514F2" w14:paraId="3D4A4E14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4889012" w14:textId="2EA77FAC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0BB8B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BA047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</w:tr>
      <w:tr w:rsidR="007514F2" w:rsidRPr="007514F2" w14:paraId="75DA1458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A230FA" w14:textId="6AD9A400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3DCD3F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F7CF5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</w:tr>
      <w:tr w:rsidR="007514F2" w:rsidRPr="007514F2" w14:paraId="709DC537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4B68B5" w14:textId="3A758EE2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FCC19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9BB5E5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</w:tr>
      <w:tr w:rsidR="007514F2" w:rsidRPr="007514F2" w14:paraId="4D240332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A3C391" w14:textId="4AF749BF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928F5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917AE2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</w:tr>
      <w:tr w:rsidR="007514F2" w:rsidRPr="007514F2" w14:paraId="14D78C1E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9B7FDC" w14:textId="0BD4EF78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850DEF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748322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7514F2" w:rsidRPr="007514F2" w14:paraId="359ED62B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C27096E" w14:textId="02F38239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A19314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94697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</w:tr>
      <w:tr w:rsidR="007514F2" w:rsidRPr="007514F2" w14:paraId="2B3F8700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8B0498" w14:textId="52D77DF4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3BF969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DC01D7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</w:tr>
      <w:tr w:rsidR="007514F2" w:rsidRPr="007514F2" w14:paraId="4BAF4DB7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2AC213" w14:textId="3007CACB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6419C8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E076B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7514F2" w:rsidRPr="007514F2" w14:paraId="1329DFBA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454803" w14:textId="35FB8D5C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E86F76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08C993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7514F2" w:rsidRPr="007514F2" w14:paraId="17430837" w14:textId="77777777" w:rsidTr="007514F2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789572" w14:textId="0E6AE46E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D84665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0A1D11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09E92D" w14:textId="77777777" w:rsidR="007514F2" w:rsidRPr="007514F2" w:rsidRDefault="007514F2" w:rsidP="00751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14F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</w:tbl>
    <w:p w14:paraId="56E42219" w14:textId="5621912B" w:rsidR="007514F2" w:rsidRPr="00DB4E9F" w:rsidRDefault="00D033EE" w:rsidP="009A241E">
      <w:pPr>
        <w:spacing w:after="0"/>
        <w:rPr>
          <w:bCs/>
        </w:rPr>
      </w:pPr>
      <w:r>
        <w:rPr>
          <w:bCs/>
        </w:rPr>
        <w:t>PE: preeclampsia</w:t>
      </w:r>
    </w:p>
    <w:sectPr w:rsidR="007514F2" w:rsidRPr="00DB4E9F" w:rsidSect="00DB34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FF0"/>
    <w:multiLevelType w:val="hybridMultilevel"/>
    <w:tmpl w:val="8A02E0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43153"/>
    <w:multiLevelType w:val="hybridMultilevel"/>
    <w:tmpl w:val="EA52E6C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891A70"/>
    <w:multiLevelType w:val="hybridMultilevel"/>
    <w:tmpl w:val="D5A83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54DC3"/>
    <w:multiLevelType w:val="hybridMultilevel"/>
    <w:tmpl w:val="090C6F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681723"/>
    <w:multiLevelType w:val="hybridMultilevel"/>
    <w:tmpl w:val="C02E23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11D3F"/>
    <w:multiLevelType w:val="hybridMultilevel"/>
    <w:tmpl w:val="3CB8B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4791F"/>
    <w:multiLevelType w:val="hybridMultilevel"/>
    <w:tmpl w:val="DC6832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D094C"/>
    <w:multiLevelType w:val="hybridMultilevel"/>
    <w:tmpl w:val="D0E0C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58A5F1C"/>
    <w:multiLevelType w:val="hybridMultilevel"/>
    <w:tmpl w:val="1136A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623FF"/>
    <w:multiLevelType w:val="hybridMultilevel"/>
    <w:tmpl w:val="642ED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31AA4"/>
    <w:multiLevelType w:val="hybridMultilevel"/>
    <w:tmpl w:val="5EC4F82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BBD3F2B"/>
    <w:multiLevelType w:val="hybridMultilevel"/>
    <w:tmpl w:val="B2BA39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F7B5C"/>
    <w:multiLevelType w:val="hybridMultilevel"/>
    <w:tmpl w:val="797CFD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5A3BC7"/>
    <w:multiLevelType w:val="hybridMultilevel"/>
    <w:tmpl w:val="8494C1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EF62059"/>
    <w:multiLevelType w:val="hybridMultilevel"/>
    <w:tmpl w:val="4192FB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D80953"/>
    <w:multiLevelType w:val="hybridMultilevel"/>
    <w:tmpl w:val="C6AC66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C5B7240"/>
    <w:multiLevelType w:val="hybridMultilevel"/>
    <w:tmpl w:val="4C502AE2"/>
    <w:lvl w:ilvl="0" w:tplc="0407000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9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6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3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1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833" w:hanging="360"/>
      </w:pPr>
      <w:rPr>
        <w:rFonts w:ascii="Wingdings" w:hAnsi="Wingdings" w:hint="default"/>
      </w:rPr>
    </w:lvl>
  </w:abstractNum>
  <w:abstractNum w:abstractNumId="17" w15:restartNumberingAfterBreak="0">
    <w:nsid w:val="52484B3C"/>
    <w:multiLevelType w:val="hybridMultilevel"/>
    <w:tmpl w:val="3F66B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669A956A"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80403E"/>
    <w:multiLevelType w:val="hybridMultilevel"/>
    <w:tmpl w:val="63982EF6"/>
    <w:lvl w:ilvl="0" w:tplc="AA46DA6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7B5C49"/>
    <w:multiLevelType w:val="hybridMultilevel"/>
    <w:tmpl w:val="2FCAB9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FA6409"/>
    <w:multiLevelType w:val="hybridMultilevel"/>
    <w:tmpl w:val="DAE88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653DFB"/>
    <w:multiLevelType w:val="hybridMultilevel"/>
    <w:tmpl w:val="B6E03D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C41017"/>
    <w:multiLevelType w:val="hybridMultilevel"/>
    <w:tmpl w:val="229E7D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58145A4"/>
    <w:multiLevelType w:val="hybridMultilevel"/>
    <w:tmpl w:val="B06A4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0163B3"/>
    <w:multiLevelType w:val="hybridMultilevel"/>
    <w:tmpl w:val="45762BD8"/>
    <w:lvl w:ilvl="0" w:tplc="819242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36E4A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6F5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AA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521F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52B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642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A1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8B0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8F4161C"/>
    <w:multiLevelType w:val="hybridMultilevel"/>
    <w:tmpl w:val="3C6A06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D4503F"/>
    <w:multiLevelType w:val="hybridMultilevel"/>
    <w:tmpl w:val="7390E1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6CDB4BFB"/>
    <w:multiLevelType w:val="hybridMultilevel"/>
    <w:tmpl w:val="5DE8F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0B5581"/>
    <w:multiLevelType w:val="hybridMultilevel"/>
    <w:tmpl w:val="5C06A9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236686"/>
    <w:multiLevelType w:val="hybridMultilevel"/>
    <w:tmpl w:val="C7BC1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AB17F9"/>
    <w:multiLevelType w:val="hybridMultilevel"/>
    <w:tmpl w:val="D28276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473120"/>
    <w:multiLevelType w:val="hybridMultilevel"/>
    <w:tmpl w:val="FAA2B2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D4B932">
      <w:start w:val="6"/>
      <w:numFmt w:val="bullet"/>
      <w:lvlText w:val="-"/>
      <w:lvlJc w:val="left"/>
      <w:pPr>
        <w:ind w:left="4320" w:hanging="360"/>
      </w:pPr>
      <w:rPr>
        <w:rFonts w:ascii="Calibri" w:eastAsia="MS Mincho" w:hAnsi="Calibri" w:cs="Calibri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701256"/>
    <w:multiLevelType w:val="hybridMultilevel"/>
    <w:tmpl w:val="3CD4F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7"/>
  </w:num>
  <w:num w:numId="3">
    <w:abstractNumId w:val="13"/>
  </w:num>
  <w:num w:numId="4">
    <w:abstractNumId w:val="16"/>
  </w:num>
  <w:num w:numId="5">
    <w:abstractNumId w:val="22"/>
  </w:num>
  <w:num w:numId="6">
    <w:abstractNumId w:val="23"/>
  </w:num>
  <w:num w:numId="7">
    <w:abstractNumId w:val="7"/>
  </w:num>
  <w:num w:numId="8">
    <w:abstractNumId w:val="15"/>
  </w:num>
  <w:num w:numId="9">
    <w:abstractNumId w:val="26"/>
  </w:num>
  <w:num w:numId="10">
    <w:abstractNumId w:val="9"/>
  </w:num>
  <w:num w:numId="11">
    <w:abstractNumId w:val="29"/>
  </w:num>
  <w:num w:numId="12">
    <w:abstractNumId w:val="24"/>
  </w:num>
  <w:num w:numId="13">
    <w:abstractNumId w:val="12"/>
  </w:num>
  <w:num w:numId="14">
    <w:abstractNumId w:val="20"/>
  </w:num>
  <w:num w:numId="15">
    <w:abstractNumId w:val="25"/>
  </w:num>
  <w:num w:numId="16">
    <w:abstractNumId w:val="0"/>
  </w:num>
  <w:num w:numId="17">
    <w:abstractNumId w:val="5"/>
  </w:num>
  <w:num w:numId="18">
    <w:abstractNumId w:val="14"/>
  </w:num>
  <w:num w:numId="19">
    <w:abstractNumId w:val="8"/>
  </w:num>
  <w:num w:numId="20">
    <w:abstractNumId w:val="1"/>
  </w:num>
  <w:num w:numId="21">
    <w:abstractNumId w:val="4"/>
  </w:num>
  <w:num w:numId="22">
    <w:abstractNumId w:val="28"/>
  </w:num>
  <w:num w:numId="23">
    <w:abstractNumId w:val="18"/>
  </w:num>
  <w:num w:numId="24">
    <w:abstractNumId w:val="6"/>
  </w:num>
  <w:num w:numId="25">
    <w:abstractNumId w:val="32"/>
  </w:num>
  <w:num w:numId="26">
    <w:abstractNumId w:val="10"/>
  </w:num>
  <w:num w:numId="27">
    <w:abstractNumId w:val="27"/>
  </w:num>
  <w:num w:numId="28">
    <w:abstractNumId w:val="3"/>
  </w:num>
  <w:num w:numId="29">
    <w:abstractNumId w:val="11"/>
  </w:num>
  <w:num w:numId="30">
    <w:abstractNumId w:val="19"/>
  </w:num>
  <w:num w:numId="31">
    <w:abstractNumId w:val="2"/>
  </w:num>
  <w:num w:numId="32">
    <w:abstractNumId w:val="30"/>
  </w:num>
  <w:num w:numId="33">
    <w:abstractNumId w:val="2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3F"/>
    <w:rsid w:val="000007EB"/>
    <w:rsid w:val="00000B7B"/>
    <w:rsid w:val="00001E61"/>
    <w:rsid w:val="000024C0"/>
    <w:rsid w:val="00003842"/>
    <w:rsid w:val="00007692"/>
    <w:rsid w:val="00010B02"/>
    <w:rsid w:val="00010C96"/>
    <w:rsid w:val="00010E0B"/>
    <w:rsid w:val="00013534"/>
    <w:rsid w:val="00014737"/>
    <w:rsid w:val="00015616"/>
    <w:rsid w:val="0001767C"/>
    <w:rsid w:val="00021C3E"/>
    <w:rsid w:val="00021DD3"/>
    <w:rsid w:val="00022BBB"/>
    <w:rsid w:val="00022C0C"/>
    <w:rsid w:val="00022DB3"/>
    <w:rsid w:val="000231C0"/>
    <w:rsid w:val="000231FD"/>
    <w:rsid w:val="00023402"/>
    <w:rsid w:val="00024231"/>
    <w:rsid w:val="0002464A"/>
    <w:rsid w:val="00024FA9"/>
    <w:rsid w:val="00026615"/>
    <w:rsid w:val="0002712E"/>
    <w:rsid w:val="00030CF3"/>
    <w:rsid w:val="00032A6F"/>
    <w:rsid w:val="00032B41"/>
    <w:rsid w:val="00032FEB"/>
    <w:rsid w:val="00033454"/>
    <w:rsid w:val="00034375"/>
    <w:rsid w:val="00036F62"/>
    <w:rsid w:val="000417E0"/>
    <w:rsid w:val="0004182A"/>
    <w:rsid w:val="00041C39"/>
    <w:rsid w:val="0004248C"/>
    <w:rsid w:val="000438A3"/>
    <w:rsid w:val="00044E4D"/>
    <w:rsid w:val="000456C5"/>
    <w:rsid w:val="00045710"/>
    <w:rsid w:val="000459FA"/>
    <w:rsid w:val="00046F66"/>
    <w:rsid w:val="00047D75"/>
    <w:rsid w:val="000508AB"/>
    <w:rsid w:val="00053190"/>
    <w:rsid w:val="000533B2"/>
    <w:rsid w:val="000539EC"/>
    <w:rsid w:val="000546FC"/>
    <w:rsid w:val="00054D4B"/>
    <w:rsid w:val="00054E20"/>
    <w:rsid w:val="00055FF6"/>
    <w:rsid w:val="00056B77"/>
    <w:rsid w:val="00056E74"/>
    <w:rsid w:val="00062356"/>
    <w:rsid w:val="00062FBE"/>
    <w:rsid w:val="0006332C"/>
    <w:rsid w:val="00063818"/>
    <w:rsid w:val="00064626"/>
    <w:rsid w:val="000658C4"/>
    <w:rsid w:val="00065E05"/>
    <w:rsid w:val="00065E22"/>
    <w:rsid w:val="0006604C"/>
    <w:rsid w:val="0006617E"/>
    <w:rsid w:val="00066347"/>
    <w:rsid w:val="00066B37"/>
    <w:rsid w:val="00067E16"/>
    <w:rsid w:val="0007106F"/>
    <w:rsid w:val="00072864"/>
    <w:rsid w:val="00073876"/>
    <w:rsid w:val="000740C7"/>
    <w:rsid w:val="0007459C"/>
    <w:rsid w:val="00074831"/>
    <w:rsid w:val="00075CAD"/>
    <w:rsid w:val="00076329"/>
    <w:rsid w:val="00076B24"/>
    <w:rsid w:val="00077144"/>
    <w:rsid w:val="00081FE5"/>
    <w:rsid w:val="0008252F"/>
    <w:rsid w:val="0008355E"/>
    <w:rsid w:val="00084574"/>
    <w:rsid w:val="00084E04"/>
    <w:rsid w:val="000858B2"/>
    <w:rsid w:val="00085C62"/>
    <w:rsid w:val="00086175"/>
    <w:rsid w:val="00086A73"/>
    <w:rsid w:val="00090B47"/>
    <w:rsid w:val="00090D97"/>
    <w:rsid w:val="00090F68"/>
    <w:rsid w:val="00091581"/>
    <w:rsid w:val="000921D3"/>
    <w:rsid w:val="000929B5"/>
    <w:rsid w:val="00092B41"/>
    <w:rsid w:val="00093297"/>
    <w:rsid w:val="00093346"/>
    <w:rsid w:val="000933E5"/>
    <w:rsid w:val="00093406"/>
    <w:rsid w:val="00093572"/>
    <w:rsid w:val="000948FA"/>
    <w:rsid w:val="00095DD8"/>
    <w:rsid w:val="00096EA4"/>
    <w:rsid w:val="0009739E"/>
    <w:rsid w:val="00097F0A"/>
    <w:rsid w:val="000A10D9"/>
    <w:rsid w:val="000A203C"/>
    <w:rsid w:val="000A2F91"/>
    <w:rsid w:val="000A32C6"/>
    <w:rsid w:val="000A3D86"/>
    <w:rsid w:val="000A40D3"/>
    <w:rsid w:val="000A4833"/>
    <w:rsid w:val="000A4A9B"/>
    <w:rsid w:val="000A5362"/>
    <w:rsid w:val="000A5440"/>
    <w:rsid w:val="000A695F"/>
    <w:rsid w:val="000A6CC2"/>
    <w:rsid w:val="000B0B21"/>
    <w:rsid w:val="000B112A"/>
    <w:rsid w:val="000B261B"/>
    <w:rsid w:val="000B31AE"/>
    <w:rsid w:val="000B4057"/>
    <w:rsid w:val="000B5CF7"/>
    <w:rsid w:val="000B7587"/>
    <w:rsid w:val="000C0955"/>
    <w:rsid w:val="000C0A26"/>
    <w:rsid w:val="000C1283"/>
    <w:rsid w:val="000C27BB"/>
    <w:rsid w:val="000C3B2C"/>
    <w:rsid w:val="000C4EFB"/>
    <w:rsid w:val="000C51B7"/>
    <w:rsid w:val="000C52ED"/>
    <w:rsid w:val="000C5A6C"/>
    <w:rsid w:val="000C62D5"/>
    <w:rsid w:val="000C6878"/>
    <w:rsid w:val="000D037D"/>
    <w:rsid w:val="000D08D5"/>
    <w:rsid w:val="000D0CCD"/>
    <w:rsid w:val="000D1E16"/>
    <w:rsid w:val="000D4135"/>
    <w:rsid w:val="000D534A"/>
    <w:rsid w:val="000D5C6E"/>
    <w:rsid w:val="000D5EF6"/>
    <w:rsid w:val="000D68F1"/>
    <w:rsid w:val="000D7E71"/>
    <w:rsid w:val="000E03BB"/>
    <w:rsid w:val="000E099C"/>
    <w:rsid w:val="000E0EB6"/>
    <w:rsid w:val="000E13C6"/>
    <w:rsid w:val="000E2442"/>
    <w:rsid w:val="000E29D5"/>
    <w:rsid w:val="000E3293"/>
    <w:rsid w:val="000E3446"/>
    <w:rsid w:val="000E3E2C"/>
    <w:rsid w:val="000E4029"/>
    <w:rsid w:val="000E4715"/>
    <w:rsid w:val="000E471F"/>
    <w:rsid w:val="000E47FD"/>
    <w:rsid w:val="000E5030"/>
    <w:rsid w:val="000E70DB"/>
    <w:rsid w:val="000E7C9D"/>
    <w:rsid w:val="000E7CE8"/>
    <w:rsid w:val="000E7F9D"/>
    <w:rsid w:val="000F081D"/>
    <w:rsid w:val="000F2813"/>
    <w:rsid w:val="000F30AC"/>
    <w:rsid w:val="000F360C"/>
    <w:rsid w:val="000F5EBF"/>
    <w:rsid w:val="000F621F"/>
    <w:rsid w:val="000F65DC"/>
    <w:rsid w:val="000F7717"/>
    <w:rsid w:val="000F7FFC"/>
    <w:rsid w:val="001003C7"/>
    <w:rsid w:val="00100469"/>
    <w:rsid w:val="00101724"/>
    <w:rsid w:val="001028AF"/>
    <w:rsid w:val="00102D0D"/>
    <w:rsid w:val="00102D38"/>
    <w:rsid w:val="00103048"/>
    <w:rsid w:val="00104504"/>
    <w:rsid w:val="001054BB"/>
    <w:rsid w:val="001054F0"/>
    <w:rsid w:val="00105541"/>
    <w:rsid w:val="00106B78"/>
    <w:rsid w:val="00106CCC"/>
    <w:rsid w:val="00106D84"/>
    <w:rsid w:val="001070EE"/>
    <w:rsid w:val="001105EF"/>
    <w:rsid w:val="00110BC7"/>
    <w:rsid w:val="00111474"/>
    <w:rsid w:val="00111794"/>
    <w:rsid w:val="00113795"/>
    <w:rsid w:val="00114007"/>
    <w:rsid w:val="001140B8"/>
    <w:rsid w:val="001142E9"/>
    <w:rsid w:val="0011642F"/>
    <w:rsid w:val="00116C24"/>
    <w:rsid w:val="001224C7"/>
    <w:rsid w:val="001236D1"/>
    <w:rsid w:val="00123AE7"/>
    <w:rsid w:val="00123E11"/>
    <w:rsid w:val="0012454B"/>
    <w:rsid w:val="0012669E"/>
    <w:rsid w:val="00126BBE"/>
    <w:rsid w:val="00126D83"/>
    <w:rsid w:val="00127A0D"/>
    <w:rsid w:val="0013082A"/>
    <w:rsid w:val="0013428D"/>
    <w:rsid w:val="00134F78"/>
    <w:rsid w:val="001352B3"/>
    <w:rsid w:val="0013553B"/>
    <w:rsid w:val="00135B72"/>
    <w:rsid w:val="0013635F"/>
    <w:rsid w:val="00136763"/>
    <w:rsid w:val="00136A90"/>
    <w:rsid w:val="00136D47"/>
    <w:rsid w:val="00137E50"/>
    <w:rsid w:val="00141247"/>
    <w:rsid w:val="00143894"/>
    <w:rsid w:val="00143D99"/>
    <w:rsid w:val="00144591"/>
    <w:rsid w:val="001454CF"/>
    <w:rsid w:val="00146846"/>
    <w:rsid w:val="001468E1"/>
    <w:rsid w:val="00147564"/>
    <w:rsid w:val="0015075E"/>
    <w:rsid w:val="00150E04"/>
    <w:rsid w:val="00152274"/>
    <w:rsid w:val="0015279D"/>
    <w:rsid w:val="001540AA"/>
    <w:rsid w:val="001542D1"/>
    <w:rsid w:val="0015487E"/>
    <w:rsid w:val="00154CD7"/>
    <w:rsid w:val="00154E43"/>
    <w:rsid w:val="001550CF"/>
    <w:rsid w:val="001552CC"/>
    <w:rsid w:val="00156446"/>
    <w:rsid w:val="00156CCB"/>
    <w:rsid w:val="00156E98"/>
    <w:rsid w:val="00157686"/>
    <w:rsid w:val="00160C3D"/>
    <w:rsid w:val="001619C6"/>
    <w:rsid w:val="0016208C"/>
    <w:rsid w:val="0016261D"/>
    <w:rsid w:val="0016323A"/>
    <w:rsid w:val="00163DFD"/>
    <w:rsid w:val="00166A08"/>
    <w:rsid w:val="00166A35"/>
    <w:rsid w:val="00167096"/>
    <w:rsid w:val="00167738"/>
    <w:rsid w:val="001723EB"/>
    <w:rsid w:val="00172E94"/>
    <w:rsid w:val="00173FE2"/>
    <w:rsid w:val="00174096"/>
    <w:rsid w:val="00174B87"/>
    <w:rsid w:val="00174E4C"/>
    <w:rsid w:val="0017574E"/>
    <w:rsid w:val="001767C7"/>
    <w:rsid w:val="0018070C"/>
    <w:rsid w:val="0018082C"/>
    <w:rsid w:val="001809FB"/>
    <w:rsid w:val="00180ED0"/>
    <w:rsid w:val="00181FC5"/>
    <w:rsid w:val="00182122"/>
    <w:rsid w:val="001826C4"/>
    <w:rsid w:val="00182944"/>
    <w:rsid w:val="00182B34"/>
    <w:rsid w:val="00182D24"/>
    <w:rsid w:val="001848AD"/>
    <w:rsid w:val="00184A06"/>
    <w:rsid w:val="00185EF4"/>
    <w:rsid w:val="00186219"/>
    <w:rsid w:val="00186471"/>
    <w:rsid w:val="0018715D"/>
    <w:rsid w:val="00187D0A"/>
    <w:rsid w:val="0019065A"/>
    <w:rsid w:val="00190894"/>
    <w:rsid w:val="00190AD5"/>
    <w:rsid w:val="00191450"/>
    <w:rsid w:val="00192111"/>
    <w:rsid w:val="00192F4A"/>
    <w:rsid w:val="00193EA2"/>
    <w:rsid w:val="00194C4F"/>
    <w:rsid w:val="00194DA3"/>
    <w:rsid w:val="00194DEB"/>
    <w:rsid w:val="00197250"/>
    <w:rsid w:val="001A00F8"/>
    <w:rsid w:val="001A1836"/>
    <w:rsid w:val="001A3F6B"/>
    <w:rsid w:val="001A472D"/>
    <w:rsid w:val="001A5757"/>
    <w:rsid w:val="001A5F00"/>
    <w:rsid w:val="001A616A"/>
    <w:rsid w:val="001A6973"/>
    <w:rsid w:val="001A7D8B"/>
    <w:rsid w:val="001B03E9"/>
    <w:rsid w:val="001B0958"/>
    <w:rsid w:val="001B0E81"/>
    <w:rsid w:val="001B1B9B"/>
    <w:rsid w:val="001B2802"/>
    <w:rsid w:val="001B335E"/>
    <w:rsid w:val="001B3D63"/>
    <w:rsid w:val="001B45C6"/>
    <w:rsid w:val="001B5459"/>
    <w:rsid w:val="001B56A5"/>
    <w:rsid w:val="001B6C90"/>
    <w:rsid w:val="001C076E"/>
    <w:rsid w:val="001C0F9D"/>
    <w:rsid w:val="001C1F7B"/>
    <w:rsid w:val="001C39B5"/>
    <w:rsid w:val="001C41A5"/>
    <w:rsid w:val="001C4BF8"/>
    <w:rsid w:val="001C4CC3"/>
    <w:rsid w:val="001C5C19"/>
    <w:rsid w:val="001C66EC"/>
    <w:rsid w:val="001C6C0B"/>
    <w:rsid w:val="001C6DD8"/>
    <w:rsid w:val="001C7112"/>
    <w:rsid w:val="001C7B13"/>
    <w:rsid w:val="001C7B18"/>
    <w:rsid w:val="001D04B8"/>
    <w:rsid w:val="001D1C62"/>
    <w:rsid w:val="001D1D53"/>
    <w:rsid w:val="001D1D6A"/>
    <w:rsid w:val="001D224A"/>
    <w:rsid w:val="001D321E"/>
    <w:rsid w:val="001D3BEC"/>
    <w:rsid w:val="001D4C48"/>
    <w:rsid w:val="001D4DBC"/>
    <w:rsid w:val="001D4F12"/>
    <w:rsid w:val="001D50D6"/>
    <w:rsid w:val="001D5F53"/>
    <w:rsid w:val="001D5FB3"/>
    <w:rsid w:val="001D66FE"/>
    <w:rsid w:val="001D6C38"/>
    <w:rsid w:val="001D6E94"/>
    <w:rsid w:val="001D6E98"/>
    <w:rsid w:val="001D6F43"/>
    <w:rsid w:val="001E1D26"/>
    <w:rsid w:val="001E2219"/>
    <w:rsid w:val="001E2A88"/>
    <w:rsid w:val="001E2D74"/>
    <w:rsid w:val="001E4BEA"/>
    <w:rsid w:val="001E4C0F"/>
    <w:rsid w:val="001E4DC4"/>
    <w:rsid w:val="001E4F90"/>
    <w:rsid w:val="001E62CD"/>
    <w:rsid w:val="001E7815"/>
    <w:rsid w:val="001E7825"/>
    <w:rsid w:val="001F0980"/>
    <w:rsid w:val="001F0CBB"/>
    <w:rsid w:val="001F36B1"/>
    <w:rsid w:val="001F3B5E"/>
    <w:rsid w:val="001F40B0"/>
    <w:rsid w:val="001F4126"/>
    <w:rsid w:val="001F4706"/>
    <w:rsid w:val="001F47B1"/>
    <w:rsid w:val="001F56BF"/>
    <w:rsid w:val="001F5CED"/>
    <w:rsid w:val="001F6119"/>
    <w:rsid w:val="001F6DC7"/>
    <w:rsid w:val="001F70D4"/>
    <w:rsid w:val="001F7589"/>
    <w:rsid w:val="001F7719"/>
    <w:rsid w:val="00200861"/>
    <w:rsid w:val="00203797"/>
    <w:rsid w:val="00204484"/>
    <w:rsid w:val="0020478E"/>
    <w:rsid w:val="002047FF"/>
    <w:rsid w:val="00205283"/>
    <w:rsid w:val="002071B6"/>
    <w:rsid w:val="0020728C"/>
    <w:rsid w:val="0020755C"/>
    <w:rsid w:val="00207728"/>
    <w:rsid w:val="002101C7"/>
    <w:rsid w:val="002112F1"/>
    <w:rsid w:val="002120C6"/>
    <w:rsid w:val="002121C1"/>
    <w:rsid w:val="00212DFF"/>
    <w:rsid w:val="00213469"/>
    <w:rsid w:val="002134B8"/>
    <w:rsid w:val="00214939"/>
    <w:rsid w:val="00214C17"/>
    <w:rsid w:val="00215360"/>
    <w:rsid w:val="00215A05"/>
    <w:rsid w:val="00215FBC"/>
    <w:rsid w:val="0021671A"/>
    <w:rsid w:val="00216B14"/>
    <w:rsid w:val="0022175D"/>
    <w:rsid w:val="0022291E"/>
    <w:rsid w:val="00222AE0"/>
    <w:rsid w:val="00223A49"/>
    <w:rsid w:val="00225C9E"/>
    <w:rsid w:val="00227CDB"/>
    <w:rsid w:val="0023092B"/>
    <w:rsid w:val="002311A7"/>
    <w:rsid w:val="00231DEF"/>
    <w:rsid w:val="00232087"/>
    <w:rsid w:val="0023236C"/>
    <w:rsid w:val="00232402"/>
    <w:rsid w:val="0023280F"/>
    <w:rsid w:val="00234917"/>
    <w:rsid w:val="00234DEA"/>
    <w:rsid w:val="00234FA0"/>
    <w:rsid w:val="00235D34"/>
    <w:rsid w:val="0023630C"/>
    <w:rsid w:val="002365B3"/>
    <w:rsid w:val="00237067"/>
    <w:rsid w:val="0024056A"/>
    <w:rsid w:val="0024189B"/>
    <w:rsid w:val="00241D07"/>
    <w:rsid w:val="00243076"/>
    <w:rsid w:val="00243A70"/>
    <w:rsid w:val="002443CF"/>
    <w:rsid w:val="002459DD"/>
    <w:rsid w:val="00247341"/>
    <w:rsid w:val="0025019E"/>
    <w:rsid w:val="0025203D"/>
    <w:rsid w:val="00252A43"/>
    <w:rsid w:val="00253E4B"/>
    <w:rsid w:val="002549F2"/>
    <w:rsid w:val="00254A11"/>
    <w:rsid w:val="002552EB"/>
    <w:rsid w:val="00256089"/>
    <w:rsid w:val="00256225"/>
    <w:rsid w:val="00256812"/>
    <w:rsid w:val="00257C15"/>
    <w:rsid w:val="00257C41"/>
    <w:rsid w:val="002629DD"/>
    <w:rsid w:val="00262BD6"/>
    <w:rsid w:val="00263BC1"/>
    <w:rsid w:val="00264472"/>
    <w:rsid w:val="002653D7"/>
    <w:rsid w:val="0026762C"/>
    <w:rsid w:val="002677A7"/>
    <w:rsid w:val="00267DD9"/>
    <w:rsid w:val="00267EDB"/>
    <w:rsid w:val="002703F9"/>
    <w:rsid w:val="0027151D"/>
    <w:rsid w:val="00271BD1"/>
    <w:rsid w:val="00272006"/>
    <w:rsid w:val="00273E59"/>
    <w:rsid w:val="00274236"/>
    <w:rsid w:val="002745D9"/>
    <w:rsid w:val="0027687B"/>
    <w:rsid w:val="00280954"/>
    <w:rsid w:val="00281250"/>
    <w:rsid w:val="002825A3"/>
    <w:rsid w:val="00283032"/>
    <w:rsid w:val="00283999"/>
    <w:rsid w:val="00284C76"/>
    <w:rsid w:val="00287538"/>
    <w:rsid w:val="00287552"/>
    <w:rsid w:val="00287DFC"/>
    <w:rsid w:val="002903FB"/>
    <w:rsid w:val="00291885"/>
    <w:rsid w:val="002918A1"/>
    <w:rsid w:val="00292655"/>
    <w:rsid w:val="002927A9"/>
    <w:rsid w:val="0029326F"/>
    <w:rsid w:val="00293962"/>
    <w:rsid w:val="00293BF1"/>
    <w:rsid w:val="002940CE"/>
    <w:rsid w:val="00294872"/>
    <w:rsid w:val="00294BB9"/>
    <w:rsid w:val="00294EBF"/>
    <w:rsid w:val="00295002"/>
    <w:rsid w:val="002967ED"/>
    <w:rsid w:val="0029686E"/>
    <w:rsid w:val="0029700B"/>
    <w:rsid w:val="0029765F"/>
    <w:rsid w:val="002A0BED"/>
    <w:rsid w:val="002A1A1A"/>
    <w:rsid w:val="002A2740"/>
    <w:rsid w:val="002A2A7D"/>
    <w:rsid w:val="002A3631"/>
    <w:rsid w:val="002A3BED"/>
    <w:rsid w:val="002A4732"/>
    <w:rsid w:val="002A56F9"/>
    <w:rsid w:val="002A648E"/>
    <w:rsid w:val="002A7406"/>
    <w:rsid w:val="002B03B7"/>
    <w:rsid w:val="002B0F4E"/>
    <w:rsid w:val="002B30EA"/>
    <w:rsid w:val="002B45A5"/>
    <w:rsid w:val="002B46A7"/>
    <w:rsid w:val="002B4FD1"/>
    <w:rsid w:val="002B5FA2"/>
    <w:rsid w:val="002B6474"/>
    <w:rsid w:val="002B6814"/>
    <w:rsid w:val="002B7086"/>
    <w:rsid w:val="002B778B"/>
    <w:rsid w:val="002C093C"/>
    <w:rsid w:val="002C1BD2"/>
    <w:rsid w:val="002C2599"/>
    <w:rsid w:val="002C31CF"/>
    <w:rsid w:val="002C351E"/>
    <w:rsid w:val="002C4C54"/>
    <w:rsid w:val="002C53A9"/>
    <w:rsid w:val="002C5549"/>
    <w:rsid w:val="002C6799"/>
    <w:rsid w:val="002C73D5"/>
    <w:rsid w:val="002C79BD"/>
    <w:rsid w:val="002C7AF5"/>
    <w:rsid w:val="002C7CFB"/>
    <w:rsid w:val="002D0AC8"/>
    <w:rsid w:val="002D1C64"/>
    <w:rsid w:val="002D2952"/>
    <w:rsid w:val="002D4B0B"/>
    <w:rsid w:val="002D5C28"/>
    <w:rsid w:val="002D5FA1"/>
    <w:rsid w:val="002D650A"/>
    <w:rsid w:val="002D65E4"/>
    <w:rsid w:val="002D6622"/>
    <w:rsid w:val="002D687F"/>
    <w:rsid w:val="002D71B4"/>
    <w:rsid w:val="002D7230"/>
    <w:rsid w:val="002D72AD"/>
    <w:rsid w:val="002D7678"/>
    <w:rsid w:val="002E0C60"/>
    <w:rsid w:val="002E12B8"/>
    <w:rsid w:val="002E1B97"/>
    <w:rsid w:val="002E23F8"/>
    <w:rsid w:val="002E41F4"/>
    <w:rsid w:val="002E4869"/>
    <w:rsid w:val="002E5094"/>
    <w:rsid w:val="002E521F"/>
    <w:rsid w:val="002E5A89"/>
    <w:rsid w:val="002E772E"/>
    <w:rsid w:val="002F080C"/>
    <w:rsid w:val="002F1254"/>
    <w:rsid w:val="002F1B46"/>
    <w:rsid w:val="002F26E0"/>
    <w:rsid w:val="002F2EE0"/>
    <w:rsid w:val="002F4BC9"/>
    <w:rsid w:val="002F4BD1"/>
    <w:rsid w:val="002F6F7E"/>
    <w:rsid w:val="0030136C"/>
    <w:rsid w:val="003023AB"/>
    <w:rsid w:val="00302B31"/>
    <w:rsid w:val="00302E10"/>
    <w:rsid w:val="00303189"/>
    <w:rsid w:val="00303443"/>
    <w:rsid w:val="003043E0"/>
    <w:rsid w:val="003056AC"/>
    <w:rsid w:val="00310A3C"/>
    <w:rsid w:val="00312B6A"/>
    <w:rsid w:val="00312E14"/>
    <w:rsid w:val="0031366C"/>
    <w:rsid w:val="00314390"/>
    <w:rsid w:val="00314A8F"/>
    <w:rsid w:val="00320B48"/>
    <w:rsid w:val="00320E28"/>
    <w:rsid w:val="00323ED1"/>
    <w:rsid w:val="00325304"/>
    <w:rsid w:val="00325658"/>
    <w:rsid w:val="00326050"/>
    <w:rsid w:val="00326543"/>
    <w:rsid w:val="003267C6"/>
    <w:rsid w:val="0032792A"/>
    <w:rsid w:val="0033018B"/>
    <w:rsid w:val="003305DC"/>
    <w:rsid w:val="00330E7B"/>
    <w:rsid w:val="00331593"/>
    <w:rsid w:val="00331952"/>
    <w:rsid w:val="00331EC0"/>
    <w:rsid w:val="00337103"/>
    <w:rsid w:val="00337243"/>
    <w:rsid w:val="003372D1"/>
    <w:rsid w:val="0034017A"/>
    <w:rsid w:val="003401C7"/>
    <w:rsid w:val="00341083"/>
    <w:rsid w:val="00341205"/>
    <w:rsid w:val="00342F41"/>
    <w:rsid w:val="00343B14"/>
    <w:rsid w:val="00345D90"/>
    <w:rsid w:val="003475DC"/>
    <w:rsid w:val="00350369"/>
    <w:rsid w:val="00350759"/>
    <w:rsid w:val="00350777"/>
    <w:rsid w:val="00350BDC"/>
    <w:rsid w:val="0035194F"/>
    <w:rsid w:val="00351E3E"/>
    <w:rsid w:val="00352077"/>
    <w:rsid w:val="00352340"/>
    <w:rsid w:val="0035274F"/>
    <w:rsid w:val="00353B56"/>
    <w:rsid w:val="003554C1"/>
    <w:rsid w:val="0035669F"/>
    <w:rsid w:val="003566EA"/>
    <w:rsid w:val="0035693E"/>
    <w:rsid w:val="00356B00"/>
    <w:rsid w:val="00356FF1"/>
    <w:rsid w:val="003576EF"/>
    <w:rsid w:val="00357F5D"/>
    <w:rsid w:val="003629A2"/>
    <w:rsid w:val="00363215"/>
    <w:rsid w:val="00365059"/>
    <w:rsid w:val="003654A4"/>
    <w:rsid w:val="0036582B"/>
    <w:rsid w:val="00365D11"/>
    <w:rsid w:val="0036613C"/>
    <w:rsid w:val="00366A40"/>
    <w:rsid w:val="00370026"/>
    <w:rsid w:val="003701BB"/>
    <w:rsid w:val="003702E6"/>
    <w:rsid w:val="00370BDC"/>
    <w:rsid w:val="003729FF"/>
    <w:rsid w:val="00373862"/>
    <w:rsid w:val="00373C17"/>
    <w:rsid w:val="003745A6"/>
    <w:rsid w:val="00375399"/>
    <w:rsid w:val="00375F10"/>
    <w:rsid w:val="0037676F"/>
    <w:rsid w:val="003768BD"/>
    <w:rsid w:val="00376CAB"/>
    <w:rsid w:val="0038031F"/>
    <w:rsid w:val="00380B11"/>
    <w:rsid w:val="00381C47"/>
    <w:rsid w:val="00382F57"/>
    <w:rsid w:val="003842B1"/>
    <w:rsid w:val="00384F16"/>
    <w:rsid w:val="00384F73"/>
    <w:rsid w:val="00386033"/>
    <w:rsid w:val="00390579"/>
    <w:rsid w:val="00391A44"/>
    <w:rsid w:val="003938FA"/>
    <w:rsid w:val="00393BCE"/>
    <w:rsid w:val="00393C0D"/>
    <w:rsid w:val="00393DE0"/>
    <w:rsid w:val="00393E6C"/>
    <w:rsid w:val="003944E0"/>
    <w:rsid w:val="0039450C"/>
    <w:rsid w:val="0039482C"/>
    <w:rsid w:val="00395415"/>
    <w:rsid w:val="00396C6E"/>
    <w:rsid w:val="003974AF"/>
    <w:rsid w:val="0039780A"/>
    <w:rsid w:val="003A02E5"/>
    <w:rsid w:val="003A2C9C"/>
    <w:rsid w:val="003A354B"/>
    <w:rsid w:val="003A3CAA"/>
    <w:rsid w:val="003A3CD0"/>
    <w:rsid w:val="003A45EE"/>
    <w:rsid w:val="003A54D9"/>
    <w:rsid w:val="003A5E83"/>
    <w:rsid w:val="003A60EB"/>
    <w:rsid w:val="003A6664"/>
    <w:rsid w:val="003B0D07"/>
    <w:rsid w:val="003B1357"/>
    <w:rsid w:val="003B255D"/>
    <w:rsid w:val="003B269F"/>
    <w:rsid w:val="003B2F3A"/>
    <w:rsid w:val="003B3B38"/>
    <w:rsid w:val="003B40A9"/>
    <w:rsid w:val="003B4F1E"/>
    <w:rsid w:val="003B538C"/>
    <w:rsid w:val="003B64BA"/>
    <w:rsid w:val="003B68F4"/>
    <w:rsid w:val="003B6BB0"/>
    <w:rsid w:val="003B6FDD"/>
    <w:rsid w:val="003B7C74"/>
    <w:rsid w:val="003C0F06"/>
    <w:rsid w:val="003C2652"/>
    <w:rsid w:val="003C4519"/>
    <w:rsid w:val="003C45B7"/>
    <w:rsid w:val="003C5739"/>
    <w:rsid w:val="003C6057"/>
    <w:rsid w:val="003C66B8"/>
    <w:rsid w:val="003C677F"/>
    <w:rsid w:val="003C76D4"/>
    <w:rsid w:val="003C7858"/>
    <w:rsid w:val="003C7C4F"/>
    <w:rsid w:val="003D0289"/>
    <w:rsid w:val="003D2FE6"/>
    <w:rsid w:val="003D3224"/>
    <w:rsid w:val="003D3DF2"/>
    <w:rsid w:val="003D49CC"/>
    <w:rsid w:val="003D4B54"/>
    <w:rsid w:val="003D4FAB"/>
    <w:rsid w:val="003D50C9"/>
    <w:rsid w:val="003D5A86"/>
    <w:rsid w:val="003D70CE"/>
    <w:rsid w:val="003D72B0"/>
    <w:rsid w:val="003D7634"/>
    <w:rsid w:val="003D7EDE"/>
    <w:rsid w:val="003E0829"/>
    <w:rsid w:val="003E0C4C"/>
    <w:rsid w:val="003E16E2"/>
    <w:rsid w:val="003E1CB8"/>
    <w:rsid w:val="003E209C"/>
    <w:rsid w:val="003E24C4"/>
    <w:rsid w:val="003E2C06"/>
    <w:rsid w:val="003E3957"/>
    <w:rsid w:val="003E3AAB"/>
    <w:rsid w:val="003E4002"/>
    <w:rsid w:val="003E4FB5"/>
    <w:rsid w:val="003E6214"/>
    <w:rsid w:val="003E708D"/>
    <w:rsid w:val="003E7208"/>
    <w:rsid w:val="003F0A68"/>
    <w:rsid w:val="003F2148"/>
    <w:rsid w:val="003F2A8C"/>
    <w:rsid w:val="003F5203"/>
    <w:rsid w:val="003F7AE1"/>
    <w:rsid w:val="004001DE"/>
    <w:rsid w:val="00400DFC"/>
    <w:rsid w:val="00400FF0"/>
    <w:rsid w:val="004015A8"/>
    <w:rsid w:val="00401B19"/>
    <w:rsid w:val="00401C86"/>
    <w:rsid w:val="00402A3C"/>
    <w:rsid w:val="00403213"/>
    <w:rsid w:val="00404276"/>
    <w:rsid w:val="004042CC"/>
    <w:rsid w:val="00404C9C"/>
    <w:rsid w:val="00405330"/>
    <w:rsid w:val="00405745"/>
    <w:rsid w:val="00405D14"/>
    <w:rsid w:val="00406364"/>
    <w:rsid w:val="00406923"/>
    <w:rsid w:val="00407E9F"/>
    <w:rsid w:val="0041065F"/>
    <w:rsid w:val="00411150"/>
    <w:rsid w:val="00411251"/>
    <w:rsid w:val="004117A5"/>
    <w:rsid w:val="00412917"/>
    <w:rsid w:val="00412B8C"/>
    <w:rsid w:val="004130CE"/>
    <w:rsid w:val="00414F6D"/>
    <w:rsid w:val="0041584A"/>
    <w:rsid w:val="00415CF4"/>
    <w:rsid w:val="00420ABC"/>
    <w:rsid w:val="004215E2"/>
    <w:rsid w:val="004232A7"/>
    <w:rsid w:val="0042408D"/>
    <w:rsid w:val="00424980"/>
    <w:rsid w:val="00424C9D"/>
    <w:rsid w:val="00427330"/>
    <w:rsid w:val="004279DF"/>
    <w:rsid w:val="004309D7"/>
    <w:rsid w:val="00430BC6"/>
    <w:rsid w:val="00430F15"/>
    <w:rsid w:val="004315D5"/>
    <w:rsid w:val="0043237D"/>
    <w:rsid w:val="0043259B"/>
    <w:rsid w:val="00432B98"/>
    <w:rsid w:val="00432EFA"/>
    <w:rsid w:val="00433022"/>
    <w:rsid w:val="004337B0"/>
    <w:rsid w:val="00433A7E"/>
    <w:rsid w:val="00433AFA"/>
    <w:rsid w:val="00434536"/>
    <w:rsid w:val="00434932"/>
    <w:rsid w:val="004373C5"/>
    <w:rsid w:val="004410CE"/>
    <w:rsid w:val="00441787"/>
    <w:rsid w:val="00441B46"/>
    <w:rsid w:val="00442326"/>
    <w:rsid w:val="00442CC4"/>
    <w:rsid w:val="00442FBE"/>
    <w:rsid w:val="00443865"/>
    <w:rsid w:val="00443CF3"/>
    <w:rsid w:val="00443F3D"/>
    <w:rsid w:val="00444B0D"/>
    <w:rsid w:val="00444F71"/>
    <w:rsid w:val="004474A0"/>
    <w:rsid w:val="00450E37"/>
    <w:rsid w:val="00452128"/>
    <w:rsid w:val="00452460"/>
    <w:rsid w:val="004535C0"/>
    <w:rsid w:val="00453E51"/>
    <w:rsid w:val="00454A6D"/>
    <w:rsid w:val="004551C7"/>
    <w:rsid w:val="004565DE"/>
    <w:rsid w:val="00456D2C"/>
    <w:rsid w:val="0045704F"/>
    <w:rsid w:val="004572A1"/>
    <w:rsid w:val="004578E4"/>
    <w:rsid w:val="004605E4"/>
    <w:rsid w:val="00460886"/>
    <w:rsid w:val="00461641"/>
    <w:rsid w:val="00463385"/>
    <w:rsid w:val="0046348D"/>
    <w:rsid w:val="00463B2E"/>
    <w:rsid w:val="004644F6"/>
    <w:rsid w:val="004646D3"/>
    <w:rsid w:val="004653C3"/>
    <w:rsid w:val="004657D9"/>
    <w:rsid w:val="00465BF8"/>
    <w:rsid w:val="004666AF"/>
    <w:rsid w:val="004671A5"/>
    <w:rsid w:val="00471C4F"/>
    <w:rsid w:val="0047334A"/>
    <w:rsid w:val="0047354C"/>
    <w:rsid w:val="004736EB"/>
    <w:rsid w:val="0047532B"/>
    <w:rsid w:val="004754E9"/>
    <w:rsid w:val="00476F48"/>
    <w:rsid w:val="00477159"/>
    <w:rsid w:val="004771C7"/>
    <w:rsid w:val="0047786D"/>
    <w:rsid w:val="00477B11"/>
    <w:rsid w:val="00482402"/>
    <w:rsid w:val="004826DB"/>
    <w:rsid w:val="004828D5"/>
    <w:rsid w:val="0048380B"/>
    <w:rsid w:val="00484869"/>
    <w:rsid w:val="00485325"/>
    <w:rsid w:val="00485534"/>
    <w:rsid w:val="00486866"/>
    <w:rsid w:val="00486D4D"/>
    <w:rsid w:val="004876D1"/>
    <w:rsid w:val="00487D83"/>
    <w:rsid w:val="00491731"/>
    <w:rsid w:val="004932B0"/>
    <w:rsid w:val="00493846"/>
    <w:rsid w:val="00493F66"/>
    <w:rsid w:val="00494DF7"/>
    <w:rsid w:val="00495B59"/>
    <w:rsid w:val="00496113"/>
    <w:rsid w:val="0049655C"/>
    <w:rsid w:val="00496FBB"/>
    <w:rsid w:val="00497FA4"/>
    <w:rsid w:val="004A061F"/>
    <w:rsid w:val="004A08B8"/>
    <w:rsid w:val="004A0B90"/>
    <w:rsid w:val="004A1B3C"/>
    <w:rsid w:val="004A1D15"/>
    <w:rsid w:val="004A1F45"/>
    <w:rsid w:val="004A24DB"/>
    <w:rsid w:val="004A3290"/>
    <w:rsid w:val="004A34F1"/>
    <w:rsid w:val="004A3B35"/>
    <w:rsid w:val="004A40A2"/>
    <w:rsid w:val="004A4973"/>
    <w:rsid w:val="004A500B"/>
    <w:rsid w:val="004A5245"/>
    <w:rsid w:val="004A52B4"/>
    <w:rsid w:val="004A56AD"/>
    <w:rsid w:val="004A63DF"/>
    <w:rsid w:val="004A7471"/>
    <w:rsid w:val="004A7677"/>
    <w:rsid w:val="004A78EE"/>
    <w:rsid w:val="004B0AEB"/>
    <w:rsid w:val="004B2BDE"/>
    <w:rsid w:val="004B37AD"/>
    <w:rsid w:val="004B4691"/>
    <w:rsid w:val="004B5EAF"/>
    <w:rsid w:val="004B5FC2"/>
    <w:rsid w:val="004B67E2"/>
    <w:rsid w:val="004B7905"/>
    <w:rsid w:val="004B7962"/>
    <w:rsid w:val="004C0B73"/>
    <w:rsid w:val="004C0F10"/>
    <w:rsid w:val="004C31D4"/>
    <w:rsid w:val="004C3E9A"/>
    <w:rsid w:val="004C4169"/>
    <w:rsid w:val="004C4347"/>
    <w:rsid w:val="004C500A"/>
    <w:rsid w:val="004C5940"/>
    <w:rsid w:val="004C59EA"/>
    <w:rsid w:val="004C5CEB"/>
    <w:rsid w:val="004C63A2"/>
    <w:rsid w:val="004C63D3"/>
    <w:rsid w:val="004C7315"/>
    <w:rsid w:val="004D0099"/>
    <w:rsid w:val="004D26CE"/>
    <w:rsid w:val="004D2BE9"/>
    <w:rsid w:val="004D2D0D"/>
    <w:rsid w:val="004D4339"/>
    <w:rsid w:val="004D4978"/>
    <w:rsid w:val="004D4987"/>
    <w:rsid w:val="004D5718"/>
    <w:rsid w:val="004D59AE"/>
    <w:rsid w:val="004D5CA7"/>
    <w:rsid w:val="004D661E"/>
    <w:rsid w:val="004D693A"/>
    <w:rsid w:val="004D7593"/>
    <w:rsid w:val="004D76CB"/>
    <w:rsid w:val="004D7848"/>
    <w:rsid w:val="004D7A28"/>
    <w:rsid w:val="004E0236"/>
    <w:rsid w:val="004E26FD"/>
    <w:rsid w:val="004E2F30"/>
    <w:rsid w:val="004E39AE"/>
    <w:rsid w:val="004E40C5"/>
    <w:rsid w:val="004E53E9"/>
    <w:rsid w:val="004E5856"/>
    <w:rsid w:val="004E64AD"/>
    <w:rsid w:val="004E6863"/>
    <w:rsid w:val="004E6B61"/>
    <w:rsid w:val="004E6CA6"/>
    <w:rsid w:val="004E77A0"/>
    <w:rsid w:val="004E7C46"/>
    <w:rsid w:val="004E7EDC"/>
    <w:rsid w:val="004F05EA"/>
    <w:rsid w:val="004F13B6"/>
    <w:rsid w:val="004F1559"/>
    <w:rsid w:val="004F2C3C"/>
    <w:rsid w:val="004F3A4A"/>
    <w:rsid w:val="004F4C60"/>
    <w:rsid w:val="004F4CF4"/>
    <w:rsid w:val="004F5C5A"/>
    <w:rsid w:val="004F5D84"/>
    <w:rsid w:val="004F7A0A"/>
    <w:rsid w:val="00500905"/>
    <w:rsid w:val="00500BCE"/>
    <w:rsid w:val="00500DFD"/>
    <w:rsid w:val="005023E7"/>
    <w:rsid w:val="0050394E"/>
    <w:rsid w:val="00504E1A"/>
    <w:rsid w:val="0050513F"/>
    <w:rsid w:val="00505C1C"/>
    <w:rsid w:val="005068F4"/>
    <w:rsid w:val="005074D4"/>
    <w:rsid w:val="0051015B"/>
    <w:rsid w:val="00511A24"/>
    <w:rsid w:val="00512C16"/>
    <w:rsid w:val="00513ACB"/>
    <w:rsid w:val="005140D5"/>
    <w:rsid w:val="00514650"/>
    <w:rsid w:val="00515099"/>
    <w:rsid w:val="005155FA"/>
    <w:rsid w:val="005159E7"/>
    <w:rsid w:val="00517C5A"/>
    <w:rsid w:val="005205DB"/>
    <w:rsid w:val="00520878"/>
    <w:rsid w:val="0052088B"/>
    <w:rsid w:val="005210A0"/>
    <w:rsid w:val="0052158A"/>
    <w:rsid w:val="00522558"/>
    <w:rsid w:val="0052387D"/>
    <w:rsid w:val="00524840"/>
    <w:rsid w:val="0052537D"/>
    <w:rsid w:val="00526797"/>
    <w:rsid w:val="00527020"/>
    <w:rsid w:val="005271BF"/>
    <w:rsid w:val="00527C85"/>
    <w:rsid w:val="00530436"/>
    <w:rsid w:val="005304B2"/>
    <w:rsid w:val="00530A77"/>
    <w:rsid w:val="00532F01"/>
    <w:rsid w:val="00533034"/>
    <w:rsid w:val="0053380A"/>
    <w:rsid w:val="00534768"/>
    <w:rsid w:val="00534CC2"/>
    <w:rsid w:val="005350BE"/>
    <w:rsid w:val="00536900"/>
    <w:rsid w:val="00536AA1"/>
    <w:rsid w:val="00536B49"/>
    <w:rsid w:val="00537058"/>
    <w:rsid w:val="00537482"/>
    <w:rsid w:val="00537F8E"/>
    <w:rsid w:val="00541235"/>
    <w:rsid w:val="00543C54"/>
    <w:rsid w:val="00543F96"/>
    <w:rsid w:val="005441DB"/>
    <w:rsid w:val="0054422B"/>
    <w:rsid w:val="00544F75"/>
    <w:rsid w:val="00545B7D"/>
    <w:rsid w:val="00545D82"/>
    <w:rsid w:val="005463C8"/>
    <w:rsid w:val="00550418"/>
    <w:rsid w:val="00551285"/>
    <w:rsid w:val="0055159F"/>
    <w:rsid w:val="00551DB4"/>
    <w:rsid w:val="00553679"/>
    <w:rsid w:val="005538E6"/>
    <w:rsid w:val="005543A8"/>
    <w:rsid w:val="00554EE1"/>
    <w:rsid w:val="00555260"/>
    <w:rsid w:val="005556DD"/>
    <w:rsid w:val="00556E58"/>
    <w:rsid w:val="005572B0"/>
    <w:rsid w:val="0055779F"/>
    <w:rsid w:val="00557ADF"/>
    <w:rsid w:val="00557C9D"/>
    <w:rsid w:val="0056025D"/>
    <w:rsid w:val="00560ABC"/>
    <w:rsid w:val="005627C5"/>
    <w:rsid w:val="005630DD"/>
    <w:rsid w:val="0056628A"/>
    <w:rsid w:val="0056778A"/>
    <w:rsid w:val="00567C4B"/>
    <w:rsid w:val="00570382"/>
    <w:rsid w:val="00570C10"/>
    <w:rsid w:val="005712A0"/>
    <w:rsid w:val="005720DB"/>
    <w:rsid w:val="005721FC"/>
    <w:rsid w:val="00573C73"/>
    <w:rsid w:val="005748BF"/>
    <w:rsid w:val="005756D9"/>
    <w:rsid w:val="00575A1D"/>
    <w:rsid w:val="00575E3E"/>
    <w:rsid w:val="00576085"/>
    <w:rsid w:val="0057798E"/>
    <w:rsid w:val="00577F1E"/>
    <w:rsid w:val="0058088A"/>
    <w:rsid w:val="00581A28"/>
    <w:rsid w:val="00582084"/>
    <w:rsid w:val="00583EA5"/>
    <w:rsid w:val="00584CCA"/>
    <w:rsid w:val="00585C97"/>
    <w:rsid w:val="0058635E"/>
    <w:rsid w:val="00587A0A"/>
    <w:rsid w:val="005909AE"/>
    <w:rsid w:val="00590B25"/>
    <w:rsid w:val="005911BC"/>
    <w:rsid w:val="00592129"/>
    <w:rsid w:val="005928A6"/>
    <w:rsid w:val="0059469B"/>
    <w:rsid w:val="0059490A"/>
    <w:rsid w:val="00595222"/>
    <w:rsid w:val="00596BD4"/>
    <w:rsid w:val="00596DF6"/>
    <w:rsid w:val="00596F49"/>
    <w:rsid w:val="00597371"/>
    <w:rsid w:val="005A00C1"/>
    <w:rsid w:val="005A0656"/>
    <w:rsid w:val="005A0F9C"/>
    <w:rsid w:val="005A1F58"/>
    <w:rsid w:val="005A3DF7"/>
    <w:rsid w:val="005A4C25"/>
    <w:rsid w:val="005A4C4B"/>
    <w:rsid w:val="005A5961"/>
    <w:rsid w:val="005A6BA0"/>
    <w:rsid w:val="005A6F31"/>
    <w:rsid w:val="005A738D"/>
    <w:rsid w:val="005B08CA"/>
    <w:rsid w:val="005B19FE"/>
    <w:rsid w:val="005B2489"/>
    <w:rsid w:val="005B2C8D"/>
    <w:rsid w:val="005B46C3"/>
    <w:rsid w:val="005B556B"/>
    <w:rsid w:val="005B7CC4"/>
    <w:rsid w:val="005C000B"/>
    <w:rsid w:val="005C0634"/>
    <w:rsid w:val="005C1157"/>
    <w:rsid w:val="005C11F1"/>
    <w:rsid w:val="005C1FA5"/>
    <w:rsid w:val="005C2830"/>
    <w:rsid w:val="005C2F68"/>
    <w:rsid w:val="005C365E"/>
    <w:rsid w:val="005C36A6"/>
    <w:rsid w:val="005C3D99"/>
    <w:rsid w:val="005C4B62"/>
    <w:rsid w:val="005C4BED"/>
    <w:rsid w:val="005C6B32"/>
    <w:rsid w:val="005C6C81"/>
    <w:rsid w:val="005C6EFD"/>
    <w:rsid w:val="005C7E9E"/>
    <w:rsid w:val="005C7EE7"/>
    <w:rsid w:val="005D01BF"/>
    <w:rsid w:val="005D01E1"/>
    <w:rsid w:val="005D236F"/>
    <w:rsid w:val="005D315F"/>
    <w:rsid w:val="005D437A"/>
    <w:rsid w:val="005D4646"/>
    <w:rsid w:val="005D4BB9"/>
    <w:rsid w:val="005D516B"/>
    <w:rsid w:val="005D7CD9"/>
    <w:rsid w:val="005E081F"/>
    <w:rsid w:val="005E121B"/>
    <w:rsid w:val="005E26D4"/>
    <w:rsid w:val="005E2F59"/>
    <w:rsid w:val="005E352A"/>
    <w:rsid w:val="005E42BE"/>
    <w:rsid w:val="005E479F"/>
    <w:rsid w:val="005E4C1E"/>
    <w:rsid w:val="005E54C4"/>
    <w:rsid w:val="005E6BBF"/>
    <w:rsid w:val="005F0A22"/>
    <w:rsid w:val="005F0A25"/>
    <w:rsid w:val="005F1590"/>
    <w:rsid w:val="005F2765"/>
    <w:rsid w:val="005F4883"/>
    <w:rsid w:val="005F5F0A"/>
    <w:rsid w:val="005F7664"/>
    <w:rsid w:val="005F7FF1"/>
    <w:rsid w:val="0060292D"/>
    <w:rsid w:val="0060329B"/>
    <w:rsid w:val="00603473"/>
    <w:rsid w:val="00603718"/>
    <w:rsid w:val="00603FC0"/>
    <w:rsid w:val="00604326"/>
    <w:rsid w:val="006051CF"/>
    <w:rsid w:val="00605205"/>
    <w:rsid w:val="006052AF"/>
    <w:rsid w:val="00607176"/>
    <w:rsid w:val="00607466"/>
    <w:rsid w:val="00610BA2"/>
    <w:rsid w:val="00611B9A"/>
    <w:rsid w:val="00611BF8"/>
    <w:rsid w:val="00612441"/>
    <w:rsid w:val="00612FD4"/>
    <w:rsid w:val="00613709"/>
    <w:rsid w:val="00614506"/>
    <w:rsid w:val="00616583"/>
    <w:rsid w:val="00616739"/>
    <w:rsid w:val="00617D56"/>
    <w:rsid w:val="00620750"/>
    <w:rsid w:val="00620928"/>
    <w:rsid w:val="00621894"/>
    <w:rsid w:val="00621E76"/>
    <w:rsid w:val="0062299E"/>
    <w:rsid w:val="00623804"/>
    <w:rsid w:val="00623A1E"/>
    <w:rsid w:val="006249F8"/>
    <w:rsid w:val="00625994"/>
    <w:rsid w:val="00626103"/>
    <w:rsid w:val="006262E4"/>
    <w:rsid w:val="006264EB"/>
    <w:rsid w:val="00626527"/>
    <w:rsid w:val="00626987"/>
    <w:rsid w:val="00626CC2"/>
    <w:rsid w:val="0062744B"/>
    <w:rsid w:val="0062753F"/>
    <w:rsid w:val="00630F7E"/>
    <w:rsid w:val="006323F6"/>
    <w:rsid w:val="00632E64"/>
    <w:rsid w:val="00633CB2"/>
    <w:rsid w:val="00633CC1"/>
    <w:rsid w:val="00633D44"/>
    <w:rsid w:val="00634CDC"/>
    <w:rsid w:val="00634F09"/>
    <w:rsid w:val="006352B8"/>
    <w:rsid w:val="00635CA6"/>
    <w:rsid w:val="006361DD"/>
    <w:rsid w:val="00637470"/>
    <w:rsid w:val="00640450"/>
    <w:rsid w:val="00640CF0"/>
    <w:rsid w:val="006425ED"/>
    <w:rsid w:val="00643109"/>
    <w:rsid w:val="006446DC"/>
    <w:rsid w:val="00645735"/>
    <w:rsid w:val="006463DF"/>
    <w:rsid w:val="00646BA8"/>
    <w:rsid w:val="006471FD"/>
    <w:rsid w:val="00647602"/>
    <w:rsid w:val="0064792D"/>
    <w:rsid w:val="00650EE2"/>
    <w:rsid w:val="006529EF"/>
    <w:rsid w:val="00654209"/>
    <w:rsid w:val="006544B1"/>
    <w:rsid w:val="00657C9B"/>
    <w:rsid w:val="00657FCE"/>
    <w:rsid w:val="006604A4"/>
    <w:rsid w:val="006604DD"/>
    <w:rsid w:val="00660E7A"/>
    <w:rsid w:val="00661531"/>
    <w:rsid w:val="00661588"/>
    <w:rsid w:val="00662B7B"/>
    <w:rsid w:val="00663867"/>
    <w:rsid w:val="00663947"/>
    <w:rsid w:val="006652C2"/>
    <w:rsid w:val="006655EF"/>
    <w:rsid w:val="00666741"/>
    <w:rsid w:val="0066674C"/>
    <w:rsid w:val="00666F16"/>
    <w:rsid w:val="00670451"/>
    <w:rsid w:val="0067047B"/>
    <w:rsid w:val="006716C2"/>
    <w:rsid w:val="0067258A"/>
    <w:rsid w:val="0067532E"/>
    <w:rsid w:val="00675439"/>
    <w:rsid w:val="0067640A"/>
    <w:rsid w:val="00676E15"/>
    <w:rsid w:val="00680DB9"/>
    <w:rsid w:val="006817D4"/>
    <w:rsid w:val="006820F2"/>
    <w:rsid w:val="00684F93"/>
    <w:rsid w:val="00686F17"/>
    <w:rsid w:val="006875E1"/>
    <w:rsid w:val="0069030C"/>
    <w:rsid w:val="006907B7"/>
    <w:rsid w:val="006907C7"/>
    <w:rsid w:val="00691F2B"/>
    <w:rsid w:val="0069240E"/>
    <w:rsid w:val="006929F1"/>
    <w:rsid w:val="00692BC5"/>
    <w:rsid w:val="00692BE7"/>
    <w:rsid w:val="00693051"/>
    <w:rsid w:val="00693DCB"/>
    <w:rsid w:val="00695157"/>
    <w:rsid w:val="00697E8E"/>
    <w:rsid w:val="006A0E38"/>
    <w:rsid w:val="006A128F"/>
    <w:rsid w:val="006A13DD"/>
    <w:rsid w:val="006A178D"/>
    <w:rsid w:val="006A4ADB"/>
    <w:rsid w:val="006A66A7"/>
    <w:rsid w:val="006A6BC4"/>
    <w:rsid w:val="006A7CDB"/>
    <w:rsid w:val="006A7EDB"/>
    <w:rsid w:val="006B07AF"/>
    <w:rsid w:val="006B0B34"/>
    <w:rsid w:val="006B0EA1"/>
    <w:rsid w:val="006B13D3"/>
    <w:rsid w:val="006B1CF2"/>
    <w:rsid w:val="006B2B79"/>
    <w:rsid w:val="006B5178"/>
    <w:rsid w:val="006B52A2"/>
    <w:rsid w:val="006B6666"/>
    <w:rsid w:val="006B7A5F"/>
    <w:rsid w:val="006C01F7"/>
    <w:rsid w:val="006C1066"/>
    <w:rsid w:val="006C31F1"/>
    <w:rsid w:val="006C40B3"/>
    <w:rsid w:val="006C52D0"/>
    <w:rsid w:val="006C5D39"/>
    <w:rsid w:val="006C6014"/>
    <w:rsid w:val="006C63B4"/>
    <w:rsid w:val="006C7F29"/>
    <w:rsid w:val="006D0199"/>
    <w:rsid w:val="006D0CA7"/>
    <w:rsid w:val="006D0FAB"/>
    <w:rsid w:val="006D1D95"/>
    <w:rsid w:val="006D2955"/>
    <w:rsid w:val="006D2FA1"/>
    <w:rsid w:val="006D43BA"/>
    <w:rsid w:val="006D50B9"/>
    <w:rsid w:val="006D50C5"/>
    <w:rsid w:val="006D5550"/>
    <w:rsid w:val="006D5BA2"/>
    <w:rsid w:val="006D7285"/>
    <w:rsid w:val="006E02C4"/>
    <w:rsid w:val="006E12A0"/>
    <w:rsid w:val="006E19BA"/>
    <w:rsid w:val="006E1CF0"/>
    <w:rsid w:val="006E2007"/>
    <w:rsid w:val="006E3607"/>
    <w:rsid w:val="006E47E0"/>
    <w:rsid w:val="006E58E1"/>
    <w:rsid w:val="006E5D25"/>
    <w:rsid w:val="006E67B7"/>
    <w:rsid w:val="006E6E3A"/>
    <w:rsid w:val="006E7133"/>
    <w:rsid w:val="006E7492"/>
    <w:rsid w:val="006E78F7"/>
    <w:rsid w:val="006F013D"/>
    <w:rsid w:val="006F0322"/>
    <w:rsid w:val="006F063C"/>
    <w:rsid w:val="006F1141"/>
    <w:rsid w:val="006F2770"/>
    <w:rsid w:val="006F2CF8"/>
    <w:rsid w:val="006F2DAD"/>
    <w:rsid w:val="006F401B"/>
    <w:rsid w:val="006F45F5"/>
    <w:rsid w:val="006F61CD"/>
    <w:rsid w:val="006F693E"/>
    <w:rsid w:val="006F6F61"/>
    <w:rsid w:val="0070078C"/>
    <w:rsid w:val="007012AF"/>
    <w:rsid w:val="00701932"/>
    <w:rsid w:val="0070243B"/>
    <w:rsid w:val="007044B1"/>
    <w:rsid w:val="0070461B"/>
    <w:rsid w:val="00704D25"/>
    <w:rsid w:val="00710562"/>
    <w:rsid w:val="00711A84"/>
    <w:rsid w:val="00715397"/>
    <w:rsid w:val="0071660F"/>
    <w:rsid w:val="007205BD"/>
    <w:rsid w:val="00720BFC"/>
    <w:rsid w:val="007229BF"/>
    <w:rsid w:val="00723100"/>
    <w:rsid w:val="007233B6"/>
    <w:rsid w:val="007234A3"/>
    <w:rsid w:val="0072362A"/>
    <w:rsid w:val="00723C33"/>
    <w:rsid w:val="00723FD9"/>
    <w:rsid w:val="0072414C"/>
    <w:rsid w:val="00724A2F"/>
    <w:rsid w:val="00724F90"/>
    <w:rsid w:val="00725B88"/>
    <w:rsid w:val="00726A5D"/>
    <w:rsid w:val="007279CA"/>
    <w:rsid w:val="00727C2C"/>
    <w:rsid w:val="00730A6B"/>
    <w:rsid w:val="00732057"/>
    <w:rsid w:val="00732373"/>
    <w:rsid w:val="0073248B"/>
    <w:rsid w:val="00732A59"/>
    <w:rsid w:val="007338A3"/>
    <w:rsid w:val="00733E73"/>
    <w:rsid w:val="00734F1A"/>
    <w:rsid w:val="00735718"/>
    <w:rsid w:val="00737B9C"/>
    <w:rsid w:val="007410D0"/>
    <w:rsid w:val="0074200C"/>
    <w:rsid w:val="007428BD"/>
    <w:rsid w:val="00745BDA"/>
    <w:rsid w:val="00746072"/>
    <w:rsid w:val="00747FCC"/>
    <w:rsid w:val="007500E4"/>
    <w:rsid w:val="007503F1"/>
    <w:rsid w:val="007514F2"/>
    <w:rsid w:val="00751B2C"/>
    <w:rsid w:val="007525BA"/>
    <w:rsid w:val="007526DB"/>
    <w:rsid w:val="00752803"/>
    <w:rsid w:val="00752915"/>
    <w:rsid w:val="00753D3C"/>
    <w:rsid w:val="00754853"/>
    <w:rsid w:val="0075694C"/>
    <w:rsid w:val="00756A79"/>
    <w:rsid w:val="00756CED"/>
    <w:rsid w:val="00756D79"/>
    <w:rsid w:val="00757324"/>
    <w:rsid w:val="00760DF5"/>
    <w:rsid w:val="00761C9F"/>
    <w:rsid w:val="007620DB"/>
    <w:rsid w:val="007628BD"/>
    <w:rsid w:val="007628D9"/>
    <w:rsid w:val="00762A3C"/>
    <w:rsid w:val="00763563"/>
    <w:rsid w:val="007642FE"/>
    <w:rsid w:val="0076439F"/>
    <w:rsid w:val="0076527F"/>
    <w:rsid w:val="00765677"/>
    <w:rsid w:val="0076581A"/>
    <w:rsid w:val="0076648B"/>
    <w:rsid w:val="00766DCB"/>
    <w:rsid w:val="00767457"/>
    <w:rsid w:val="0077160D"/>
    <w:rsid w:val="00772320"/>
    <w:rsid w:val="0077289A"/>
    <w:rsid w:val="007728D8"/>
    <w:rsid w:val="00773212"/>
    <w:rsid w:val="00773558"/>
    <w:rsid w:val="00774542"/>
    <w:rsid w:val="00774E19"/>
    <w:rsid w:val="007753D3"/>
    <w:rsid w:val="00776622"/>
    <w:rsid w:val="007768F5"/>
    <w:rsid w:val="00776A93"/>
    <w:rsid w:val="00777733"/>
    <w:rsid w:val="0077774A"/>
    <w:rsid w:val="00777785"/>
    <w:rsid w:val="00777951"/>
    <w:rsid w:val="00780D26"/>
    <w:rsid w:val="007810F9"/>
    <w:rsid w:val="00781898"/>
    <w:rsid w:val="00781B06"/>
    <w:rsid w:val="00783016"/>
    <w:rsid w:val="007840F2"/>
    <w:rsid w:val="007856B3"/>
    <w:rsid w:val="00785C02"/>
    <w:rsid w:val="0078756B"/>
    <w:rsid w:val="0078794C"/>
    <w:rsid w:val="00790DCD"/>
    <w:rsid w:val="00792A1D"/>
    <w:rsid w:val="00792C9E"/>
    <w:rsid w:val="0079471E"/>
    <w:rsid w:val="00794743"/>
    <w:rsid w:val="00795134"/>
    <w:rsid w:val="00795BD0"/>
    <w:rsid w:val="00795C3D"/>
    <w:rsid w:val="00796054"/>
    <w:rsid w:val="007970B7"/>
    <w:rsid w:val="00797DC0"/>
    <w:rsid w:val="007A002E"/>
    <w:rsid w:val="007A0051"/>
    <w:rsid w:val="007A0A3B"/>
    <w:rsid w:val="007A0A91"/>
    <w:rsid w:val="007A258A"/>
    <w:rsid w:val="007A2943"/>
    <w:rsid w:val="007A34EC"/>
    <w:rsid w:val="007A3967"/>
    <w:rsid w:val="007A4A43"/>
    <w:rsid w:val="007A4DF1"/>
    <w:rsid w:val="007A60F6"/>
    <w:rsid w:val="007A6CBB"/>
    <w:rsid w:val="007B0D7F"/>
    <w:rsid w:val="007B1233"/>
    <w:rsid w:val="007B1334"/>
    <w:rsid w:val="007B257E"/>
    <w:rsid w:val="007B38E1"/>
    <w:rsid w:val="007B6D64"/>
    <w:rsid w:val="007B707D"/>
    <w:rsid w:val="007B75F9"/>
    <w:rsid w:val="007C08CF"/>
    <w:rsid w:val="007C1793"/>
    <w:rsid w:val="007C3A5A"/>
    <w:rsid w:val="007C4D24"/>
    <w:rsid w:val="007C57A0"/>
    <w:rsid w:val="007C5A05"/>
    <w:rsid w:val="007C5D3D"/>
    <w:rsid w:val="007C62EA"/>
    <w:rsid w:val="007C7C19"/>
    <w:rsid w:val="007C7FED"/>
    <w:rsid w:val="007D02EB"/>
    <w:rsid w:val="007D05B4"/>
    <w:rsid w:val="007D12A6"/>
    <w:rsid w:val="007D158C"/>
    <w:rsid w:val="007D1A9B"/>
    <w:rsid w:val="007D1B78"/>
    <w:rsid w:val="007D3E2F"/>
    <w:rsid w:val="007D4D9C"/>
    <w:rsid w:val="007E09FF"/>
    <w:rsid w:val="007E1322"/>
    <w:rsid w:val="007E1574"/>
    <w:rsid w:val="007E22AD"/>
    <w:rsid w:val="007E27ED"/>
    <w:rsid w:val="007E2A48"/>
    <w:rsid w:val="007E366F"/>
    <w:rsid w:val="007E37AE"/>
    <w:rsid w:val="007E5C0F"/>
    <w:rsid w:val="007E5F94"/>
    <w:rsid w:val="007E76CB"/>
    <w:rsid w:val="007E7C5D"/>
    <w:rsid w:val="007F0395"/>
    <w:rsid w:val="007F1E53"/>
    <w:rsid w:val="007F2F5B"/>
    <w:rsid w:val="007F40CC"/>
    <w:rsid w:val="007F489C"/>
    <w:rsid w:val="007F4C4B"/>
    <w:rsid w:val="007F50B4"/>
    <w:rsid w:val="007F56C1"/>
    <w:rsid w:val="007F78A4"/>
    <w:rsid w:val="007F7C0B"/>
    <w:rsid w:val="008003BC"/>
    <w:rsid w:val="0080083A"/>
    <w:rsid w:val="00800F44"/>
    <w:rsid w:val="00805182"/>
    <w:rsid w:val="00805F84"/>
    <w:rsid w:val="008070B7"/>
    <w:rsid w:val="0080750E"/>
    <w:rsid w:val="00810174"/>
    <w:rsid w:val="008111DC"/>
    <w:rsid w:val="00811457"/>
    <w:rsid w:val="0081268C"/>
    <w:rsid w:val="00812AE7"/>
    <w:rsid w:val="00813405"/>
    <w:rsid w:val="008134B6"/>
    <w:rsid w:val="008143C9"/>
    <w:rsid w:val="00814BF7"/>
    <w:rsid w:val="008156A3"/>
    <w:rsid w:val="008157BF"/>
    <w:rsid w:val="00815F1B"/>
    <w:rsid w:val="00816304"/>
    <w:rsid w:val="00816C04"/>
    <w:rsid w:val="008173A2"/>
    <w:rsid w:val="008205DE"/>
    <w:rsid w:val="0082067C"/>
    <w:rsid w:val="008231A0"/>
    <w:rsid w:val="00823AE3"/>
    <w:rsid w:val="00825EAB"/>
    <w:rsid w:val="008262FB"/>
    <w:rsid w:val="0082711B"/>
    <w:rsid w:val="00830FFE"/>
    <w:rsid w:val="00831873"/>
    <w:rsid w:val="00831C56"/>
    <w:rsid w:val="00833F7E"/>
    <w:rsid w:val="00834740"/>
    <w:rsid w:val="00837453"/>
    <w:rsid w:val="00837B9F"/>
    <w:rsid w:val="0084198E"/>
    <w:rsid w:val="0084479F"/>
    <w:rsid w:val="00845058"/>
    <w:rsid w:val="00846430"/>
    <w:rsid w:val="00853B51"/>
    <w:rsid w:val="00855063"/>
    <w:rsid w:val="00855AD5"/>
    <w:rsid w:val="00857460"/>
    <w:rsid w:val="00857799"/>
    <w:rsid w:val="0086073E"/>
    <w:rsid w:val="00861B93"/>
    <w:rsid w:val="00863E90"/>
    <w:rsid w:val="00864B4C"/>
    <w:rsid w:val="00864BCA"/>
    <w:rsid w:val="00865007"/>
    <w:rsid w:val="00865FF2"/>
    <w:rsid w:val="00866156"/>
    <w:rsid w:val="008661E1"/>
    <w:rsid w:val="008676C3"/>
    <w:rsid w:val="00867A28"/>
    <w:rsid w:val="00867E4E"/>
    <w:rsid w:val="0087006B"/>
    <w:rsid w:val="00870E4C"/>
    <w:rsid w:val="008713A7"/>
    <w:rsid w:val="00872229"/>
    <w:rsid w:val="0087298E"/>
    <w:rsid w:val="00872CEB"/>
    <w:rsid w:val="008731A3"/>
    <w:rsid w:val="00873B01"/>
    <w:rsid w:val="0087479F"/>
    <w:rsid w:val="008750FD"/>
    <w:rsid w:val="0087510D"/>
    <w:rsid w:val="00875D10"/>
    <w:rsid w:val="00881A40"/>
    <w:rsid w:val="008820E5"/>
    <w:rsid w:val="008824A6"/>
    <w:rsid w:val="0088281C"/>
    <w:rsid w:val="0088351C"/>
    <w:rsid w:val="00884636"/>
    <w:rsid w:val="008849F2"/>
    <w:rsid w:val="00884ED0"/>
    <w:rsid w:val="00885143"/>
    <w:rsid w:val="00885229"/>
    <w:rsid w:val="00885BFC"/>
    <w:rsid w:val="00885C60"/>
    <w:rsid w:val="0088624F"/>
    <w:rsid w:val="0088647A"/>
    <w:rsid w:val="0088700E"/>
    <w:rsid w:val="00887332"/>
    <w:rsid w:val="00887914"/>
    <w:rsid w:val="00890AA2"/>
    <w:rsid w:val="00890D5D"/>
    <w:rsid w:val="0089119B"/>
    <w:rsid w:val="00891B58"/>
    <w:rsid w:val="00892024"/>
    <w:rsid w:val="00893D2B"/>
    <w:rsid w:val="008946E5"/>
    <w:rsid w:val="00894DC0"/>
    <w:rsid w:val="00895FA7"/>
    <w:rsid w:val="00896854"/>
    <w:rsid w:val="00896F40"/>
    <w:rsid w:val="008973B8"/>
    <w:rsid w:val="008973F7"/>
    <w:rsid w:val="008978A3"/>
    <w:rsid w:val="008A15DF"/>
    <w:rsid w:val="008A1A48"/>
    <w:rsid w:val="008A2C27"/>
    <w:rsid w:val="008A488D"/>
    <w:rsid w:val="008A59AF"/>
    <w:rsid w:val="008A6537"/>
    <w:rsid w:val="008A7268"/>
    <w:rsid w:val="008B02B7"/>
    <w:rsid w:val="008B0FAE"/>
    <w:rsid w:val="008B2538"/>
    <w:rsid w:val="008B284A"/>
    <w:rsid w:val="008B385B"/>
    <w:rsid w:val="008B3EB2"/>
    <w:rsid w:val="008B6226"/>
    <w:rsid w:val="008B71AF"/>
    <w:rsid w:val="008C00E7"/>
    <w:rsid w:val="008C06FE"/>
    <w:rsid w:val="008C5245"/>
    <w:rsid w:val="008C661F"/>
    <w:rsid w:val="008C6A4C"/>
    <w:rsid w:val="008C6CE7"/>
    <w:rsid w:val="008C7B53"/>
    <w:rsid w:val="008C7EDC"/>
    <w:rsid w:val="008D05A0"/>
    <w:rsid w:val="008D08C5"/>
    <w:rsid w:val="008D24B3"/>
    <w:rsid w:val="008D3786"/>
    <w:rsid w:val="008D4162"/>
    <w:rsid w:val="008D4AD8"/>
    <w:rsid w:val="008D55A7"/>
    <w:rsid w:val="008D5857"/>
    <w:rsid w:val="008D58B8"/>
    <w:rsid w:val="008D5A83"/>
    <w:rsid w:val="008D6A5D"/>
    <w:rsid w:val="008D7063"/>
    <w:rsid w:val="008E44F2"/>
    <w:rsid w:val="008E47BA"/>
    <w:rsid w:val="008E4B9F"/>
    <w:rsid w:val="008E5AAA"/>
    <w:rsid w:val="008E6B85"/>
    <w:rsid w:val="008E7910"/>
    <w:rsid w:val="008F2B44"/>
    <w:rsid w:val="008F3438"/>
    <w:rsid w:val="008F3630"/>
    <w:rsid w:val="008F416B"/>
    <w:rsid w:val="008F4274"/>
    <w:rsid w:val="008F4B31"/>
    <w:rsid w:val="008F5BA6"/>
    <w:rsid w:val="008F5D85"/>
    <w:rsid w:val="008F5E77"/>
    <w:rsid w:val="008F696F"/>
    <w:rsid w:val="008F7950"/>
    <w:rsid w:val="009007C0"/>
    <w:rsid w:val="009012BB"/>
    <w:rsid w:val="00901F8A"/>
    <w:rsid w:val="00902B89"/>
    <w:rsid w:val="00904075"/>
    <w:rsid w:val="00904D7B"/>
    <w:rsid w:val="00904DF5"/>
    <w:rsid w:val="00905691"/>
    <w:rsid w:val="009066F2"/>
    <w:rsid w:val="00906C4B"/>
    <w:rsid w:val="00907F3F"/>
    <w:rsid w:val="00911D2E"/>
    <w:rsid w:val="00912C8B"/>
    <w:rsid w:val="00913C74"/>
    <w:rsid w:val="00913C7F"/>
    <w:rsid w:val="009169F0"/>
    <w:rsid w:val="009178BF"/>
    <w:rsid w:val="00917A3A"/>
    <w:rsid w:val="00917E4A"/>
    <w:rsid w:val="009201E4"/>
    <w:rsid w:val="00920F0B"/>
    <w:rsid w:val="00921FB7"/>
    <w:rsid w:val="00922005"/>
    <w:rsid w:val="00922081"/>
    <w:rsid w:val="0092431C"/>
    <w:rsid w:val="00924AF8"/>
    <w:rsid w:val="00924C00"/>
    <w:rsid w:val="00924DFC"/>
    <w:rsid w:val="00925082"/>
    <w:rsid w:val="0092532D"/>
    <w:rsid w:val="00925D11"/>
    <w:rsid w:val="00925F32"/>
    <w:rsid w:val="0092716C"/>
    <w:rsid w:val="009272D4"/>
    <w:rsid w:val="009300FC"/>
    <w:rsid w:val="00930947"/>
    <w:rsid w:val="009318E6"/>
    <w:rsid w:val="00931E4C"/>
    <w:rsid w:val="0093210D"/>
    <w:rsid w:val="0093253F"/>
    <w:rsid w:val="00933C55"/>
    <w:rsid w:val="00936AB6"/>
    <w:rsid w:val="00936C59"/>
    <w:rsid w:val="00940983"/>
    <w:rsid w:val="00940CE2"/>
    <w:rsid w:val="00943086"/>
    <w:rsid w:val="0094436F"/>
    <w:rsid w:val="0094486F"/>
    <w:rsid w:val="009451D0"/>
    <w:rsid w:val="009456B3"/>
    <w:rsid w:val="00945D57"/>
    <w:rsid w:val="00945E47"/>
    <w:rsid w:val="0094632C"/>
    <w:rsid w:val="00946BD8"/>
    <w:rsid w:val="00946DA1"/>
    <w:rsid w:val="0094796A"/>
    <w:rsid w:val="0095067E"/>
    <w:rsid w:val="0095243C"/>
    <w:rsid w:val="00953454"/>
    <w:rsid w:val="00953693"/>
    <w:rsid w:val="00954070"/>
    <w:rsid w:val="00954600"/>
    <w:rsid w:val="00954713"/>
    <w:rsid w:val="009558AE"/>
    <w:rsid w:val="009559A9"/>
    <w:rsid w:val="009569D0"/>
    <w:rsid w:val="00960C34"/>
    <w:rsid w:val="009623BE"/>
    <w:rsid w:val="0096298A"/>
    <w:rsid w:val="00963FDD"/>
    <w:rsid w:val="00964C60"/>
    <w:rsid w:val="00965256"/>
    <w:rsid w:val="009654F0"/>
    <w:rsid w:val="009659A3"/>
    <w:rsid w:val="00967CA8"/>
    <w:rsid w:val="00967CCA"/>
    <w:rsid w:val="009700CC"/>
    <w:rsid w:val="00970306"/>
    <w:rsid w:val="00970CF3"/>
    <w:rsid w:val="009710BC"/>
    <w:rsid w:val="00971ADF"/>
    <w:rsid w:val="00972B3B"/>
    <w:rsid w:val="00972BC4"/>
    <w:rsid w:val="00972E41"/>
    <w:rsid w:val="00974439"/>
    <w:rsid w:val="009749F4"/>
    <w:rsid w:val="0097530A"/>
    <w:rsid w:val="00975C6E"/>
    <w:rsid w:val="00977CFE"/>
    <w:rsid w:val="009804A0"/>
    <w:rsid w:val="0098076A"/>
    <w:rsid w:val="00980C0D"/>
    <w:rsid w:val="00981828"/>
    <w:rsid w:val="00981D8E"/>
    <w:rsid w:val="00983759"/>
    <w:rsid w:val="009838DE"/>
    <w:rsid w:val="00983F04"/>
    <w:rsid w:val="0098424F"/>
    <w:rsid w:val="0098450B"/>
    <w:rsid w:val="00985A12"/>
    <w:rsid w:val="00986916"/>
    <w:rsid w:val="00986A64"/>
    <w:rsid w:val="0098774E"/>
    <w:rsid w:val="009877DF"/>
    <w:rsid w:val="009903F3"/>
    <w:rsid w:val="0099383D"/>
    <w:rsid w:val="00993B54"/>
    <w:rsid w:val="00993DA7"/>
    <w:rsid w:val="009949EF"/>
    <w:rsid w:val="00995438"/>
    <w:rsid w:val="00996C4F"/>
    <w:rsid w:val="00996D37"/>
    <w:rsid w:val="00996EE2"/>
    <w:rsid w:val="00997050"/>
    <w:rsid w:val="0099729F"/>
    <w:rsid w:val="009978E9"/>
    <w:rsid w:val="009A0E85"/>
    <w:rsid w:val="009A0ED3"/>
    <w:rsid w:val="009A1338"/>
    <w:rsid w:val="009A1EC9"/>
    <w:rsid w:val="009A241E"/>
    <w:rsid w:val="009A3BCC"/>
    <w:rsid w:val="009A43CC"/>
    <w:rsid w:val="009A58EE"/>
    <w:rsid w:val="009A61A8"/>
    <w:rsid w:val="009A7436"/>
    <w:rsid w:val="009A7CDC"/>
    <w:rsid w:val="009B1362"/>
    <w:rsid w:val="009B2995"/>
    <w:rsid w:val="009B3277"/>
    <w:rsid w:val="009B4123"/>
    <w:rsid w:val="009B456A"/>
    <w:rsid w:val="009B518B"/>
    <w:rsid w:val="009B620B"/>
    <w:rsid w:val="009B6B8D"/>
    <w:rsid w:val="009B7B76"/>
    <w:rsid w:val="009C02FB"/>
    <w:rsid w:val="009C0D40"/>
    <w:rsid w:val="009C1138"/>
    <w:rsid w:val="009C11D5"/>
    <w:rsid w:val="009C14A8"/>
    <w:rsid w:val="009C1847"/>
    <w:rsid w:val="009C191B"/>
    <w:rsid w:val="009C2AC8"/>
    <w:rsid w:val="009C2DA0"/>
    <w:rsid w:val="009C3F48"/>
    <w:rsid w:val="009C4440"/>
    <w:rsid w:val="009C4ADD"/>
    <w:rsid w:val="009C4AEE"/>
    <w:rsid w:val="009C5571"/>
    <w:rsid w:val="009D1E18"/>
    <w:rsid w:val="009D2CC6"/>
    <w:rsid w:val="009D385F"/>
    <w:rsid w:val="009D5860"/>
    <w:rsid w:val="009D5ACC"/>
    <w:rsid w:val="009D61C0"/>
    <w:rsid w:val="009D7188"/>
    <w:rsid w:val="009E0529"/>
    <w:rsid w:val="009E0CE1"/>
    <w:rsid w:val="009E218E"/>
    <w:rsid w:val="009E2655"/>
    <w:rsid w:val="009E27AF"/>
    <w:rsid w:val="009E293F"/>
    <w:rsid w:val="009E327A"/>
    <w:rsid w:val="009E4003"/>
    <w:rsid w:val="009E4974"/>
    <w:rsid w:val="009E4E06"/>
    <w:rsid w:val="009E5AE1"/>
    <w:rsid w:val="009E6776"/>
    <w:rsid w:val="009F083B"/>
    <w:rsid w:val="009F10BE"/>
    <w:rsid w:val="009F136B"/>
    <w:rsid w:val="009F1ED0"/>
    <w:rsid w:val="009F2195"/>
    <w:rsid w:val="009F2704"/>
    <w:rsid w:val="009F27AF"/>
    <w:rsid w:val="009F48CB"/>
    <w:rsid w:val="009F5715"/>
    <w:rsid w:val="009F635C"/>
    <w:rsid w:val="009F6874"/>
    <w:rsid w:val="009F6B33"/>
    <w:rsid w:val="009F7588"/>
    <w:rsid w:val="00A003F0"/>
    <w:rsid w:val="00A01BD6"/>
    <w:rsid w:val="00A031F8"/>
    <w:rsid w:val="00A040D4"/>
    <w:rsid w:val="00A05282"/>
    <w:rsid w:val="00A052DA"/>
    <w:rsid w:val="00A0537E"/>
    <w:rsid w:val="00A05DC6"/>
    <w:rsid w:val="00A05F56"/>
    <w:rsid w:val="00A062F0"/>
    <w:rsid w:val="00A0647C"/>
    <w:rsid w:val="00A06D81"/>
    <w:rsid w:val="00A07D27"/>
    <w:rsid w:val="00A10213"/>
    <w:rsid w:val="00A10218"/>
    <w:rsid w:val="00A10261"/>
    <w:rsid w:val="00A104F8"/>
    <w:rsid w:val="00A10546"/>
    <w:rsid w:val="00A10E3A"/>
    <w:rsid w:val="00A12983"/>
    <w:rsid w:val="00A134DB"/>
    <w:rsid w:val="00A13D04"/>
    <w:rsid w:val="00A145E3"/>
    <w:rsid w:val="00A14E3E"/>
    <w:rsid w:val="00A157D2"/>
    <w:rsid w:val="00A15B9E"/>
    <w:rsid w:val="00A16243"/>
    <w:rsid w:val="00A16614"/>
    <w:rsid w:val="00A1701F"/>
    <w:rsid w:val="00A17DB6"/>
    <w:rsid w:val="00A21587"/>
    <w:rsid w:val="00A21B55"/>
    <w:rsid w:val="00A21CF4"/>
    <w:rsid w:val="00A21D09"/>
    <w:rsid w:val="00A21D41"/>
    <w:rsid w:val="00A2215C"/>
    <w:rsid w:val="00A22840"/>
    <w:rsid w:val="00A229A5"/>
    <w:rsid w:val="00A23663"/>
    <w:rsid w:val="00A268B0"/>
    <w:rsid w:val="00A305A2"/>
    <w:rsid w:val="00A30691"/>
    <w:rsid w:val="00A326A2"/>
    <w:rsid w:val="00A34BA2"/>
    <w:rsid w:val="00A352D5"/>
    <w:rsid w:val="00A36674"/>
    <w:rsid w:val="00A3669C"/>
    <w:rsid w:val="00A37252"/>
    <w:rsid w:val="00A37C55"/>
    <w:rsid w:val="00A37D2E"/>
    <w:rsid w:val="00A4285E"/>
    <w:rsid w:val="00A43693"/>
    <w:rsid w:val="00A44775"/>
    <w:rsid w:val="00A45541"/>
    <w:rsid w:val="00A456D4"/>
    <w:rsid w:val="00A457FC"/>
    <w:rsid w:val="00A45F91"/>
    <w:rsid w:val="00A46AB3"/>
    <w:rsid w:val="00A47658"/>
    <w:rsid w:val="00A47F32"/>
    <w:rsid w:val="00A52947"/>
    <w:rsid w:val="00A53272"/>
    <w:rsid w:val="00A5398C"/>
    <w:rsid w:val="00A54AA6"/>
    <w:rsid w:val="00A54C45"/>
    <w:rsid w:val="00A55A62"/>
    <w:rsid w:val="00A56840"/>
    <w:rsid w:val="00A571FF"/>
    <w:rsid w:val="00A57261"/>
    <w:rsid w:val="00A573FE"/>
    <w:rsid w:val="00A575B5"/>
    <w:rsid w:val="00A60E41"/>
    <w:rsid w:val="00A61006"/>
    <w:rsid w:val="00A61975"/>
    <w:rsid w:val="00A619FF"/>
    <w:rsid w:val="00A61C0B"/>
    <w:rsid w:val="00A62F57"/>
    <w:rsid w:val="00A635E0"/>
    <w:rsid w:val="00A6385F"/>
    <w:rsid w:val="00A65CC2"/>
    <w:rsid w:val="00A661E6"/>
    <w:rsid w:val="00A673FB"/>
    <w:rsid w:val="00A6741C"/>
    <w:rsid w:val="00A7284D"/>
    <w:rsid w:val="00A735F0"/>
    <w:rsid w:val="00A7369D"/>
    <w:rsid w:val="00A74BA2"/>
    <w:rsid w:val="00A765F2"/>
    <w:rsid w:val="00A769D6"/>
    <w:rsid w:val="00A77D6F"/>
    <w:rsid w:val="00A81FE3"/>
    <w:rsid w:val="00A82017"/>
    <w:rsid w:val="00A829C5"/>
    <w:rsid w:val="00A82AAC"/>
    <w:rsid w:val="00A83E19"/>
    <w:rsid w:val="00A8401C"/>
    <w:rsid w:val="00A86356"/>
    <w:rsid w:val="00A8676C"/>
    <w:rsid w:val="00A87E88"/>
    <w:rsid w:val="00A90976"/>
    <w:rsid w:val="00A90CB0"/>
    <w:rsid w:val="00A91121"/>
    <w:rsid w:val="00A91224"/>
    <w:rsid w:val="00A91A8A"/>
    <w:rsid w:val="00A91E20"/>
    <w:rsid w:val="00A9334C"/>
    <w:rsid w:val="00A94996"/>
    <w:rsid w:val="00A95A2B"/>
    <w:rsid w:val="00A96441"/>
    <w:rsid w:val="00A965B1"/>
    <w:rsid w:val="00A9687D"/>
    <w:rsid w:val="00AA14BC"/>
    <w:rsid w:val="00AA18B3"/>
    <w:rsid w:val="00AA368B"/>
    <w:rsid w:val="00AA36F6"/>
    <w:rsid w:val="00AA4757"/>
    <w:rsid w:val="00AA4FDD"/>
    <w:rsid w:val="00AA524F"/>
    <w:rsid w:val="00AA53F6"/>
    <w:rsid w:val="00AA6B0E"/>
    <w:rsid w:val="00AA6C13"/>
    <w:rsid w:val="00AA70A3"/>
    <w:rsid w:val="00AB145B"/>
    <w:rsid w:val="00AB22CB"/>
    <w:rsid w:val="00AB25FD"/>
    <w:rsid w:val="00AB3473"/>
    <w:rsid w:val="00AB379E"/>
    <w:rsid w:val="00AB39F7"/>
    <w:rsid w:val="00AB40D2"/>
    <w:rsid w:val="00AB7377"/>
    <w:rsid w:val="00AB7D2B"/>
    <w:rsid w:val="00AB7FFC"/>
    <w:rsid w:val="00AC2C1B"/>
    <w:rsid w:val="00AC2FCA"/>
    <w:rsid w:val="00AC3DD4"/>
    <w:rsid w:val="00AC5AC5"/>
    <w:rsid w:val="00AC5C67"/>
    <w:rsid w:val="00AD0542"/>
    <w:rsid w:val="00AD2455"/>
    <w:rsid w:val="00AD364E"/>
    <w:rsid w:val="00AD37E5"/>
    <w:rsid w:val="00AD3A58"/>
    <w:rsid w:val="00AD420A"/>
    <w:rsid w:val="00AD48C9"/>
    <w:rsid w:val="00AD52ED"/>
    <w:rsid w:val="00AD58D1"/>
    <w:rsid w:val="00AD6305"/>
    <w:rsid w:val="00AD7305"/>
    <w:rsid w:val="00AD7C57"/>
    <w:rsid w:val="00AE013B"/>
    <w:rsid w:val="00AE0C83"/>
    <w:rsid w:val="00AE0FD2"/>
    <w:rsid w:val="00AE1277"/>
    <w:rsid w:val="00AE176F"/>
    <w:rsid w:val="00AE1A7B"/>
    <w:rsid w:val="00AE1ADB"/>
    <w:rsid w:val="00AE219F"/>
    <w:rsid w:val="00AE2E2D"/>
    <w:rsid w:val="00AE3AE4"/>
    <w:rsid w:val="00AE498D"/>
    <w:rsid w:val="00AE5236"/>
    <w:rsid w:val="00AE526D"/>
    <w:rsid w:val="00AE562A"/>
    <w:rsid w:val="00AE62B1"/>
    <w:rsid w:val="00AE6406"/>
    <w:rsid w:val="00AE64A5"/>
    <w:rsid w:val="00AE720D"/>
    <w:rsid w:val="00AF00EA"/>
    <w:rsid w:val="00AF096A"/>
    <w:rsid w:val="00AF0AE5"/>
    <w:rsid w:val="00AF0F7E"/>
    <w:rsid w:val="00AF26FF"/>
    <w:rsid w:val="00AF3C97"/>
    <w:rsid w:val="00AF4EFE"/>
    <w:rsid w:val="00AF4F7C"/>
    <w:rsid w:val="00AF5EE8"/>
    <w:rsid w:val="00AF6C48"/>
    <w:rsid w:val="00AF701E"/>
    <w:rsid w:val="00AF7725"/>
    <w:rsid w:val="00AF7F36"/>
    <w:rsid w:val="00B01E77"/>
    <w:rsid w:val="00B02381"/>
    <w:rsid w:val="00B02D0F"/>
    <w:rsid w:val="00B03177"/>
    <w:rsid w:val="00B04C56"/>
    <w:rsid w:val="00B050DB"/>
    <w:rsid w:val="00B0692A"/>
    <w:rsid w:val="00B06BBB"/>
    <w:rsid w:val="00B06D14"/>
    <w:rsid w:val="00B0774F"/>
    <w:rsid w:val="00B105F6"/>
    <w:rsid w:val="00B11CFB"/>
    <w:rsid w:val="00B127D6"/>
    <w:rsid w:val="00B1342E"/>
    <w:rsid w:val="00B13B48"/>
    <w:rsid w:val="00B13EC6"/>
    <w:rsid w:val="00B14708"/>
    <w:rsid w:val="00B14EC7"/>
    <w:rsid w:val="00B17095"/>
    <w:rsid w:val="00B176C6"/>
    <w:rsid w:val="00B21676"/>
    <w:rsid w:val="00B2199F"/>
    <w:rsid w:val="00B219CA"/>
    <w:rsid w:val="00B21D72"/>
    <w:rsid w:val="00B22127"/>
    <w:rsid w:val="00B228D9"/>
    <w:rsid w:val="00B22977"/>
    <w:rsid w:val="00B22F8D"/>
    <w:rsid w:val="00B234A4"/>
    <w:rsid w:val="00B24573"/>
    <w:rsid w:val="00B24A87"/>
    <w:rsid w:val="00B25197"/>
    <w:rsid w:val="00B25D9D"/>
    <w:rsid w:val="00B261F6"/>
    <w:rsid w:val="00B2697B"/>
    <w:rsid w:val="00B275AA"/>
    <w:rsid w:val="00B27621"/>
    <w:rsid w:val="00B31135"/>
    <w:rsid w:val="00B3163C"/>
    <w:rsid w:val="00B31B98"/>
    <w:rsid w:val="00B324B5"/>
    <w:rsid w:val="00B3290F"/>
    <w:rsid w:val="00B33C4D"/>
    <w:rsid w:val="00B3416F"/>
    <w:rsid w:val="00B377C3"/>
    <w:rsid w:val="00B37A48"/>
    <w:rsid w:val="00B37BE3"/>
    <w:rsid w:val="00B4109B"/>
    <w:rsid w:val="00B4133A"/>
    <w:rsid w:val="00B41972"/>
    <w:rsid w:val="00B41D4B"/>
    <w:rsid w:val="00B420BE"/>
    <w:rsid w:val="00B42113"/>
    <w:rsid w:val="00B4247A"/>
    <w:rsid w:val="00B42BAE"/>
    <w:rsid w:val="00B43471"/>
    <w:rsid w:val="00B44B25"/>
    <w:rsid w:val="00B44B86"/>
    <w:rsid w:val="00B44DC0"/>
    <w:rsid w:val="00B44EEE"/>
    <w:rsid w:val="00B45686"/>
    <w:rsid w:val="00B463D7"/>
    <w:rsid w:val="00B465F2"/>
    <w:rsid w:val="00B46DDC"/>
    <w:rsid w:val="00B46E60"/>
    <w:rsid w:val="00B47657"/>
    <w:rsid w:val="00B47A12"/>
    <w:rsid w:val="00B5064B"/>
    <w:rsid w:val="00B52801"/>
    <w:rsid w:val="00B52899"/>
    <w:rsid w:val="00B53068"/>
    <w:rsid w:val="00B53BF4"/>
    <w:rsid w:val="00B54C48"/>
    <w:rsid w:val="00B56819"/>
    <w:rsid w:val="00B5713C"/>
    <w:rsid w:val="00B61AA7"/>
    <w:rsid w:val="00B6249C"/>
    <w:rsid w:val="00B6263D"/>
    <w:rsid w:val="00B62A41"/>
    <w:rsid w:val="00B62A54"/>
    <w:rsid w:val="00B62B61"/>
    <w:rsid w:val="00B646E6"/>
    <w:rsid w:val="00B64B89"/>
    <w:rsid w:val="00B657CD"/>
    <w:rsid w:val="00B65B9A"/>
    <w:rsid w:val="00B71180"/>
    <w:rsid w:val="00B72B82"/>
    <w:rsid w:val="00B72F82"/>
    <w:rsid w:val="00B74BF9"/>
    <w:rsid w:val="00B753CF"/>
    <w:rsid w:val="00B756FB"/>
    <w:rsid w:val="00B75D32"/>
    <w:rsid w:val="00B76053"/>
    <w:rsid w:val="00B807C5"/>
    <w:rsid w:val="00B80CDF"/>
    <w:rsid w:val="00B80E3F"/>
    <w:rsid w:val="00B81231"/>
    <w:rsid w:val="00B81975"/>
    <w:rsid w:val="00B8199C"/>
    <w:rsid w:val="00B81B3A"/>
    <w:rsid w:val="00B82527"/>
    <w:rsid w:val="00B836FC"/>
    <w:rsid w:val="00B83A68"/>
    <w:rsid w:val="00B83D89"/>
    <w:rsid w:val="00B842A4"/>
    <w:rsid w:val="00B84521"/>
    <w:rsid w:val="00B851D1"/>
    <w:rsid w:val="00B856BF"/>
    <w:rsid w:val="00B85DB4"/>
    <w:rsid w:val="00B86017"/>
    <w:rsid w:val="00B8669B"/>
    <w:rsid w:val="00B867F7"/>
    <w:rsid w:val="00B901D2"/>
    <w:rsid w:val="00B90ACE"/>
    <w:rsid w:val="00B922F0"/>
    <w:rsid w:val="00B92571"/>
    <w:rsid w:val="00B92AC4"/>
    <w:rsid w:val="00B92D01"/>
    <w:rsid w:val="00B932AF"/>
    <w:rsid w:val="00B944B5"/>
    <w:rsid w:val="00B9499B"/>
    <w:rsid w:val="00B97C7D"/>
    <w:rsid w:val="00BA1403"/>
    <w:rsid w:val="00BA1B84"/>
    <w:rsid w:val="00BA25B9"/>
    <w:rsid w:val="00BA3826"/>
    <w:rsid w:val="00BA42AE"/>
    <w:rsid w:val="00BA4D02"/>
    <w:rsid w:val="00BA6CD4"/>
    <w:rsid w:val="00BA756A"/>
    <w:rsid w:val="00BB03E2"/>
    <w:rsid w:val="00BB0663"/>
    <w:rsid w:val="00BB094C"/>
    <w:rsid w:val="00BB0C8E"/>
    <w:rsid w:val="00BB101F"/>
    <w:rsid w:val="00BB1745"/>
    <w:rsid w:val="00BB1A6E"/>
    <w:rsid w:val="00BB1F10"/>
    <w:rsid w:val="00BB4791"/>
    <w:rsid w:val="00BB66D2"/>
    <w:rsid w:val="00BC0435"/>
    <w:rsid w:val="00BC0457"/>
    <w:rsid w:val="00BC1546"/>
    <w:rsid w:val="00BC1A2E"/>
    <w:rsid w:val="00BC1BC4"/>
    <w:rsid w:val="00BC2F00"/>
    <w:rsid w:val="00BC3EC8"/>
    <w:rsid w:val="00BC4450"/>
    <w:rsid w:val="00BC51E3"/>
    <w:rsid w:val="00BC59E5"/>
    <w:rsid w:val="00BC6D28"/>
    <w:rsid w:val="00BC7C1E"/>
    <w:rsid w:val="00BC7DA9"/>
    <w:rsid w:val="00BC7F75"/>
    <w:rsid w:val="00BD01DD"/>
    <w:rsid w:val="00BD0945"/>
    <w:rsid w:val="00BD116F"/>
    <w:rsid w:val="00BD1D67"/>
    <w:rsid w:val="00BD2167"/>
    <w:rsid w:val="00BD24EC"/>
    <w:rsid w:val="00BD2A7E"/>
    <w:rsid w:val="00BD2E0F"/>
    <w:rsid w:val="00BD2EAC"/>
    <w:rsid w:val="00BD4A72"/>
    <w:rsid w:val="00BD54E3"/>
    <w:rsid w:val="00BD5A00"/>
    <w:rsid w:val="00BD6406"/>
    <w:rsid w:val="00BD64F9"/>
    <w:rsid w:val="00BD6668"/>
    <w:rsid w:val="00BD6AB1"/>
    <w:rsid w:val="00BD7CEA"/>
    <w:rsid w:val="00BE06DB"/>
    <w:rsid w:val="00BE0FC9"/>
    <w:rsid w:val="00BE1297"/>
    <w:rsid w:val="00BE19A9"/>
    <w:rsid w:val="00BE234C"/>
    <w:rsid w:val="00BE2F83"/>
    <w:rsid w:val="00BE308A"/>
    <w:rsid w:val="00BE3333"/>
    <w:rsid w:val="00BE35A9"/>
    <w:rsid w:val="00BE3AEB"/>
    <w:rsid w:val="00BE4220"/>
    <w:rsid w:val="00BE4811"/>
    <w:rsid w:val="00BE5A23"/>
    <w:rsid w:val="00BE5C35"/>
    <w:rsid w:val="00BE6E3F"/>
    <w:rsid w:val="00BE7A3C"/>
    <w:rsid w:val="00BF0F9B"/>
    <w:rsid w:val="00BF24DD"/>
    <w:rsid w:val="00BF3414"/>
    <w:rsid w:val="00BF37DC"/>
    <w:rsid w:val="00BF3BE3"/>
    <w:rsid w:val="00BF3E01"/>
    <w:rsid w:val="00BF4570"/>
    <w:rsid w:val="00BF5E5B"/>
    <w:rsid w:val="00BF6A6C"/>
    <w:rsid w:val="00BF6F92"/>
    <w:rsid w:val="00BF7754"/>
    <w:rsid w:val="00BF7808"/>
    <w:rsid w:val="00BF79E1"/>
    <w:rsid w:val="00C01798"/>
    <w:rsid w:val="00C01E9A"/>
    <w:rsid w:val="00C01F39"/>
    <w:rsid w:val="00C03A78"/>
    <w:rsid w:val="00C040E6"/>
    <w:rsid w:val="00C042F2"/>
    <w:rsid w:val="00C048A8"/>
    <w:rsid w:val="00C04A70"/>
    <w:rsid w:val="00C07307"/>
    <w:rsid w:val="00C079E6"/>
    <w:rsid w:val="00C100DA"/>
    <w:rsid w:val="00C1021D"/>
    <w:rsid w:val="00C102F6"/>
    <w:rsid w:val="00C1131B"/>
    <w:rsid w:val="00C11C2A"/>
    <w:rsid w:val="00C11E5C"/>
    <w:rsid w:val="00C12065"/>
    <w:rsid w:val="00C12344"/>
    <w:rsid w:val="00C128A1"/>
    <w:rsid w:val="00C1353C"/>
    <w:rsid w:val="00C13955"/>
    <w:rsid w:val="00C15413"/>
    <w:rsid w:val="00C15A17"/>
    <w:rsid w:val="00C160CC"/>
    <w:rsid w:val="00C16B0C"/>
    <w:rsid w:val="00C16F5C"/>
    <w:rsid w:val="00C170D5"/>
    <w:rsid w:val="00C17526"/>
    <w:rsid w:val="00C2338C"/>
    <w:rsid w:val="00C24A04"/>
    <w:rsid w:val="00C27833"/>
    <w:rsid w:val="00C30407"/>
    <w:rsid w:val="00C3158E"/>
    <w:rsid w:val="00C31C8E"/>
    <w:rsid w:val="00C3387D"/>
    <w:rsid w:val="00C34752"/>
    <w:rsid w:val="00C34C8F"/>
    <w:rsid w:val="00C35AC2"/>
    <w:rsid w:val="00C36F30"/>
    <w:rsid w:val="00C37702"/>
    <w:rsid w:val="00C3778B"/>
    <w:rsid w:val="00C40896"/>
    <w:rsid w:val="00C41808"/>
    <w:rsid w:val="00C421F2"/>
    <w:rsid w:val="00C42AB4"/>
    <w:rsid w:val="00C4392D"/>
    <w:rsid w:val="00C439D7"/>
    <w:rsid w:val="00C4423B"/>
    <w:rsid w:val="00C4470F"/>
    <w:rsid w:val="00C44741"/>
    <w:rsid w:val="00C44F29"/>
    <w:rsid w:val="00C451CB"/>
    <w:rsid w:val="00C45397"/>
    <w:rsid w:val="00C45EB3"/>
    <w:rsid w:val="00C467E5"/>
    <w:rsid w:val="00C50AFF"/>
    <w:rsid w:val="00C50D53"/>
    <w:rsid w:val="00C50E82"/>
    <w:rsid w:val="00C510E1"/>
    <w:rsid w:val="00C528B9"/>
    <w:rsid w:val="00C5473E"/>
    <w:rsid w:val="00C56580"/>
    <w:rsid w:val="00C56BEB"/>
    <w:rsid w:val="00C606BF"/>
    <w:rsid w:val="00C61F45"/>
    <w:rsid w:val="00C6343D"/>
    <w:rsid w:val="00C63492"/>
    <w:rsid w:val="00C646BC"/>
    <w:rsid w:val="00C65917"/>
    <w:rsid w:val="00C6591B"/>
    <w:rsid w:val="00C67AF4"/>
    <w:rsid w:val="00C702B8"/>
    <w:rsid w:val="00C71B29"/>
    <w:rsid w:val="00C731B8"/>
    <w:rsid w:val="00C76D92"/>
    <w:rsid w:val="00C80B39"/>
    <w:rsid w:val="00C81971"/>
    <w:rsid w:val="00C82F8F"/>
    <w:rsid w:val="00C83A36"/>
    <w:rsid w:val="00C86CB1"/>
    <w:rsid w:val="00C95643"/>
    <w:rsid w:val="00C9611D"/>
    <w:rsid w:val="00C9689D"/>
    <w:rsid w:val="00CA2938"/>
    <w:rsid w:val="00CA3417"/>
    <w:rsid w:val="00CA3A1A"/>
    <w:rsid w:val="00CA3BC9"/>
    <w:rsid w:val="00CA479D"/>
    <w:rsid w:val="00CA53C9"/>
    <w:rsid w:val="00CA699E"/>
    <w:rsid w:val="00CA72F5"/>
    <w:rsid w:val="00CA7467"/>
    <w:rsid w:val="00CA75DA"/>
    <w:rsid w:val="00CB17AC"/>
    <w:rsid w:val="00CB39D7"/>
    <w:rsid w:val="00CB44E2"/>
    <w:rsid w:val="00CB4D5E"/>
    <w:rsid w:val="00CB63D0"/>
    <w:rsid w:val="00CB6689"/>
    <w:rsid w:val="00CB6828"/>
    <w:rsid w:val="00CB7EEC"/>
    <w:rsid w:val="00CC03AD"/>
    <w:rsid w:val="00CC066E"/>
    <w:rsid w:val="00CC0E06"/>
    <w:rsid w:val="00CC29D2"/>
    <w:rsid w:val="00CC2FCC"/>
    <w:rsid w:val="00CC3AC8"/>
    <w:rsid w:val="00CC4194"/>
    <w:rsid w:val="00CC446A"/>
    <w:rsid w:val="00CC47D0"/>
    <w:rsid w:val="00CC47DB"/>
    <w:rsid w:val="00CD011F"/>
    <w:rsid w:val="00CD07A6"/>
    <w:rsid w:val="00CD07E8"/>
    <w:rsid w:val="00CD0B6D"/>
    <w:rsid w:val="00CD0E09"/>
    <w:rsid w:val="00CD1F2A"/>
    <w:rsid w:val="00CD23CE"/>
    <w:rsid w:val="00CD375C"/>
    <w:rsid w:val="00CD3C40"/>
    <w:rsid w:val="00CD4B4C"/>
    <w:rsid w:val="00CD6162"/>
    <w:rsid w:val="00CD6A81"/>
    <w:rsid w:val="00CE02E6"/>
    <w:rsid w:val="00CE1ECA"/>
    <w:rsid w:val="00CE1F60"/>
    <w:rsid w:val="00CE3186"/>
    <w:rsid w:val="00CE3745"/>
    <w:rsid w:val="00CE39B3"/>
    <w:rsid w:val="00CE4EE0"/>
    <w:rsid w:val="00CE6589"/>
    <w:rsid w:val="00CE6E85"/>
    <w:rsid w:val="00CE7A6E"/>
    <w:rsid w:val="00CE7D41"/>
    <w:rsid w:val="00CF0544"/>
    <w:rsid w:val="00CF0C79"/>
    <w:rsid w:val="00CF0CD9"/>
    <w:rsid w:val="00CF156A"/>
    <w:rsid w:val="00CF15B1"/>
    <w:rsid w:val="00CF1693"/>
    <w:rsid w:val="00CF17EC"/>
    <w:rsid w:val="00CF3766"/>
    <w:rsid w:val="00CF3D52"/>
    <w:rsid w:val="00CF467F"/>
    <w:rsid w:val="00CF5012"/>
    <w:rsid w:val="00CF52B8"/>
    <w:rsid w:val="00CF5C33"/>
    <w:rsid w:val="00CF5E2F"/>
    <w:rsid w:val="00CF6ECE"/>
    <w:rsid w:val="00CF7649"/>
    <w:rsid w:val="00D00921"/>
    <w:rsid w:val="00D00D12"/>
    <w:rsid w:val="00D01DFA"/>
    <w:rsid w:val="00D02035"/>
    <w:rsid w:val="00D02075"/>
    <w:rsid w:val="00D0226E"/>
    <w:rsid w:val="00D0249F"/>
    <w:rsid w:val="00D026F2"/>
    <w:rsid w:val="00D02737"/>
    <w:rsid w:val="00D033EE"/>
    <w:rsid w:val="00D03B65"/>
    <w:rsid w:val="00D05681"/>
    <w:rsid w:val="00D065A5"/>
    <w:rsid w:val="00D06D49"/>
    <w:rsid w:val="00D074F2"/>
    <w:rsid w:val="00D07F16"/>
    <w:rsid w:val="00D10CB0"/>
    <w:rsid w:val="00D121EC"/>
    <w:rsid w:val="00D1262E"/>
    <w:rsid w:val="00D12885"/>
    <w:rsid w:val="00D135AA"/>
    <w:rsid w:val="00D1462C"/>
    <w:rsid w:val="00D14D87"/>
    <w:rsid w:val="00D1529E"/>
    <w:rsid w:val="00D1572D"/>
    <w:rsid w:val="00D168F0"/>
    <w:rsid w:val="00D16E53"/>
    <w:rsid w:val="00D17101"/>
    <w:rsid w:val="00D17556"/>
    <w:rsid w:val="00D17714"/>
    <w:rsid w:val="00D20B28"/>
    <w:rsid w:val="00D20B7F"/>
    <w:rsid w:val="00D20C5D"/>
    <w:rsid w:val="00D21180"/>
    <w:rsid w:val="00D21850"/>
    <w:rsid w:val="00D21BEB"/>
    <w:rsid w:val="00D220D3"/>
    <w:rsid w:val="00D22A2F"/>
    <w:rsid w:val="00D233CD"/>
    <w:rsid w:val="00D2547C"/>
    <w:rsid w:val="00D266E6"/>
    <w:rsid w:val="00D2673B"/>
    <w:rsid w:val="00D268E1"/>
    <w:rsid w:val="00D278FF"/>
    <w:rsid w:val="00D30922"/>
    <w:rsid w:val="00D30B7E"/>
    <w:rsid w:val="00D30E65"/>
    <w:rsid w:val="00D33242"/>
    <w:rsid w:val="00D341F4"/>
    <w:rsid w:val="00D3529C"/>
    <w:rsid w:val="00D3552C"/>
    <w:rsid w:val="00D3778E"/>
    <w:rsid w:val="00D3799D"/>
    <w:rsid w:val="00D408B6"/>
    <w:rsid w:val="00D41223"/>
    <w:rsid w:val="00D41887"/>
    <w:rsid w:val="00D43A7F"/>
    <w:rsid w:val="00D44A87"/>
    <w:rsid w:val="00D44C16"/>
    <w:rsid w:val="00D45E20"/>
    <w:rsid w:val="00D46A54"/>
    <w:rsid w:val="00D50E96"/>
    <w:rsid w:val="00D520AA"/>
    <w:rsid w:val="00D5230C"/>
    <w:rsid w:val="00D527F0"/>
    <w:rsid w:val="00D5283B"/>
    <w:rsid w:val="00D52B2A"/>
    <w:rsid w:val="00D5309F"/>
    <w:rsid w:val="00D54897"/>
    <w:rsid w:val="00D55ADA"/>
    <w:rsid w:val="00D560E5"/>
    <w:rsid w:val="00D5615E"/>
    <w:rsid w:val="00D56ADE"/>
    <w:rsid w:val="00D56D5F"/>
    <w:rsid w:val="00D5767A"/>
    <w:rsid w:val="00D57A56"/>
    <w:rsid w:val="00D57F9F"/>
    <w:rsid w:val="00D61E58"/>
    <w:rsid w:val="00D62F24"/>
    <w:rsid w:val="00D66523"/>
    <w:rsid w:val="00D666B8"/>
    <w:rsid w:val="00D6690A"/>
    <w:rsid w:val="00D66B52"/>
    <w:rsid w:val="00D679D0"/>
    <w:rsid w:val="00D707F0"/>
    <w:rsid w:val="00D7092C"/>
    <w:rsid w:val="00D70C0E"/>
    <w:rsid w:val="00D72A71"/>
    <w:rsid w:val="00D72DA1"/>
    <w:rsid w:val="00D7314A"/>
    <w:rsid w:val="00D74295"/>
    <w:rsid w:val="00D75A6D"/>
    <w:rsid w:val="00D771C5"/>
    <w:rsid w:val="00D77FC1"/>
    <w:rsid w:val="00D80FE1"/>
    <w:rsid w:val="00D826A3"/>
    <w:rsid w:val="00D829BA"/>
    <w:rsid w:val="00D8350D"/>
    <w:rsid w:val="00D8355B"/>
    <w:rsid w:val="00D835A6"/>
    <w:rsid w:val="00D8439C"/>
    <w:rsid w:val="00D84640"/>
    <w:rsid w:val="00D84665"/>
    <w:rsid w:val="00D8495A"/>
    <w:rsid w:val="00D84EDB"/>
    <w:rsid w:val="00D84EFB"/>
    <w:rsid w:val="00D8665C"/>
    <w:rsid w:val="00D87276"/>
    <w:rsid w:val="00D8769F"/>
    <w:rsid w:val="00D90398"/>
    <w:rsid w:val="00D9093E"/>
    <w:rsid w:val="00D90AF7"/>
    <w:rsid w:val="00D913E1"/>
    <w:rsid w:val="00D91A78"/>
    <w:rsid w:val="00D91D33"/>
    <w:rsid w:val="00D926E4"/>
    <w:rsid w:val="00D93D2E"/>
    <w:rsid w:val="00D93E84"/>
    <w:rsid w:val="00D93F3F"/>
    <w:rsid w:val="00D94580"/>
    <w:rsid w:val="00D9654D"/>
    <w:rsid w:val="00D96710"/>
    <w:rsid w:val="00D975A1"/>
    <w:rsid w:val="00DA0938"/>
    <w:rsid w:val="00DA183A"/>
    <w:rsid w:val="00DA1F3A"/>
    <w:rsid w:val="00DA48AE"/>
    <w:rsid w:val="00DA4A03"/>
    <w:rsid w:val="00DA689F"/>
    <w:rsid w:val="00DA6B48"/>
    <w:rsid w:val="00DA76B3"/>
    <w:rsid w:val="00DB00A8"/>
    <w:rsid w:val="00DB1227"/>
    <w:rsid w:val="00DB1D83"/>
    <w:rsid w:val="00DB2960"/>
    <w:rsid w:val="00DB34E2"/>
    <w:rsid w:val="00DB4571"/>
    <w:rsid w:val="00DB4E9F"/>
    <w:rsid w:val="00DB54DF"/>
    <w:rsid w:val="00DB586A"/>
    <w:rsid w:val="00DB58BA"/>
    <w:rsid w:val="00DB6603"/>
    <w:rsid w:val="00DC2292"/>
    <w:rsid w:val="00DC2477"/>
    <w:rsid w:val="00DC24A7"/>
    <w:rsid w:val="00DC52F6"/>
    <w:rsid w:val="00DC619F"/>
    <w:rsid w:val="00DD025E"/>
    <w:rsid w:val="00DD09B6"/>
    <w:rsid w:val="00DD1E28"/>
    <w:rsid w:val="00DD2ACD"/>
    <w:rsid w:val="00DD32C5"/>
    <w:rsid w:val="00DD4D5A"/>
    <w:rsid w:val="00DD56DC"/>
    <w:rsid w:val="00DD5964"/>
    <w:rsid w:val="00DD629B"/>
    <w:rsid w:val="00DD748A"/>
    <w:rsid w:val="00DD7715"/>
    <w:rsid w:val="00DD7BA7"/>
    <w:rsid w:val="00DE09F4"/>
    <w:rsid w:val="00DE182D"/>
    <w:rsid w:val="00DE2B0A"/>
    <w:rsid w:val="00DE4477"/>
    <w:rsid w:val="00DE5F76"/>
    <w:rsid w:val="00DE609A"/>
    <w:rsid w:val="00DE6CCE"/>
    <w:rsid w:val="00DE7661"/>
    <w:rsid w:val="00DE7C9B"/>
    <w:rsid w:val="00DF0173"/>
    <w:rsid w:val="00DF1AF8"/>
    <w:rsid w:val="00DF1ED2"/>
    <w:rsid w:val="00DF232F"/>
    <w:rsid w:val="00DF28E1"/>
    <w:rsid w:val="00DF31DC"/>
    <w:rsid w:val="00DF3EEF"/>
    <w:rsid w:val="00DF4E87"/>
    <w:rsid w:val="00E002AA"/>
    <w:rsid w:val="00E01A85"/>
    <w:rsid w:val="00E021FB"/>
    <w:rsid w:val="00E026B7"/>
    <w:rsid w:val="00E02846"/>
    <w:rsid w:val="00E02F28"/>
    <w:rsid w:val="00E036A0"/>
    <w:rsid w:val="00E03AB7"/>
    <w:rsid w:val="00E0430B"/>
    <w:rsid w:val="00E043B5"/>
    <w:rsid w:val="00E04BE5"/>
    <w:rsid w:val="00E05785"/>
    <w:rsid w:val="00E064AC"/>
    <w:rsid w:val="00E107F8"/>
    <w:rsid w:val="00E1185B"/>
    <w:rsid w:val="00E13309"/>
    <w:rsid w:val="00E13774"/>
    <w:rsid w:val="00E13F9C"/>
    <w:rsid w:val="00E140F2"/>
    <w:rsid w:val="00E144B7"/>
    <w:rsid w:val="00E15676"/>
    <w:rsid w:val="00E15EBD"/>
    <w:rsid w:val="00E16210"/>
    <w:rsid w:val="00E162B1"/>
    <w:rsid w:val="00E167D2"/>
    <w:rsid w:val="00E16C4E"/>
    <w:rsid w:val="00E17702"/>
    <w:rsid w:val="00E2137A"/>
    <w:rsid w:val="00E218FE"/>
    <w:rsid w:val="00E23165"/>
    <w:rsid w:val="00E23A71"/>
    <w:rsid w:val="00E240EE"/>
    <w:rsid w:val="00E241B0"/>
    <w:rsid w:val="00E24244"/>
    <w:rsid w:val="00E26583"/>
    <w:rsid w:val="00E26758"/>
    <w:rsid w:val="00E27273"/>
    <w:rsid w:val="00E27F33"/>
    <w:rsid w:val="00E30AC3"/>
    <w:rsid w:val="00E30EE5"/>
    <w:rsid w:val="00E31A38"/>
    <w:rsid w:val="00E31A67"/>
    <w:rsid w:val="00E31E4B"/>
    <w:rsid w:val="00E31EA6"/>
    <w:rsid w:val="00E32E1A"/>
    <w:rsid w:val="00E335A8"/>
    <w:rsid w:val="00E338AB"/>
    <w:rsid w:val="00E33CBF"/>
    <w:rsid w:val="00E343FD"/>
    <w:rsid w:val="00E344B6"/>
    <w:rsid w:val="00E34A77"/>
    <w:rsid w:val="00E352B3"/>
    <w:rsid w:val="00E35334"/>
    <w:rsid w:val="00E37D2F"/>
    <w:rsid w:val="00E41195"/>
    <w:rsid w:val="00E43008"/>
    <w:rsid w:val="00E44EC0"/>
    <w:rsid w:val="00E4646F"/>
    <w:rsid w:val="00E4658E"/>
    <w:rsid w:val="00E46A1D"/>
    <w:rsid w:val="00E46CA9"/>
    <w:rsid w:val="00E47894"/>
    <w:rsid w:val="00E50B52"/>
    <w:rsid w:val="00E514E2"/>
    <w:rsid w:val="00E51EE9"/>
    <w:rsid w:val="00E520C8"/>
    <w:rsid w:val="00E52995"/>
    <w:rsid w:val="00E536F7"/>
    <w:rsid w:val="00E53A32"/>
    <w:rsid w:val="00E579B3"/>
    <w:rsid w:val="00E6041F"/>
    <w:rsid w:val="00E6172F"/>
    <w:rsid w:val="00E61804"/>
    <w:rsid w:val="00E61B12"/>
    <w:rsid w:val="00E62617"/>
    <w:rsid w:val="00E636F3"/>
    <w:rsid w:val="00E63E13"/>
    <w:rsid w:val="00E645D2"/>
    <w:rsid w:val="00E665C1"/>
    <w:rsid w:val="00E6711D"/>
    <w:rsid w:val="00E6790F"/>
    <w:rsid w:val="00E67A1B"/>
    <w:rsid w:val="00E707D8"/>
    <w:rsid w:val="00E70E9A"/>
    <w:rsid w:val="00E70F47"/>
    <w:rsid w:val="00E71E45"/>
    <w:rsid w:val="00E71F2E"/>
    <w:rsid w:val="00E72B23"/>
    <w:rsid w:val="00E7349D"/>
    <w:rsid w:val="00E739BA"/>
    <w:rsid w:val="00E74823"/>
    <w:rsid w:val="00E749B2"/>
    <w:rsid w:val="00E74DEE"/>
    <w:rsid w:val="00E74EC2"/>
    <w:rsid w:val="00E750E1"/>
    <w:rsid w:val="00E755C1"/>
    <w:rsid w:val="00E75D98"/>
    <w:rsid w:val="00E76040"/>
    <w:rsid w:val="00E76DD8"/>
    <w:rsid w:val="00E80F95"/>
    <w:rsid w:val="00E8106D"/>
    <w:rsid w:val="00E82698"/>
    <w:rsid w:val="00E84F24"/>
    <w:rsid w:val="00E8510F"/>
    <w:rsid w:val="00E8564B"/>
    <w:rsid w:val="00E85AB1"/>
    <w:rsid w:val="00E86F48"/>
    <w:rsid w:val="00E87C0A"/>
    <w:rsid w:val="00E90132"/>
    <w:rsid w:val="00E91A36"/>
    <w:rsid w:val="00E92C84"/>
    <w:rsid w:val="00E939D9"/>
    <w:rsid w:val="00E93F07"/>
    <w:rsid w:val="00E95E27"/>
    <w:rsid w:val="00E96C46"/>
    <w:rsid w:val="00E971C9"/>
    <w:rsid w:val="00E97C65"/>
    <w:rsid w:val="00EA0436"/>
    <w:rsid w:val="00EA2002"/>
    <w:rsid w:val="00EA300C"/>
    <w:rsid w:val="00EA30A1"/>
    <w:rsid w:val="00EA477E"/>
    <w:rsid w:val="00EA5608"/>
    <w:rsid w:val="00EA5A6F"/>
    <w:rsid w:val="00EA64FC"/>
    <w:rsid w:val="00EA6B3E"/>
    <w:rsid w:val="00EB00A4"/>
    <w:rsid w:val="00EB0DA1"/>
    <w:rsid w:val="00EB10F5"/>
    <w:rsid w:val="00EB120F"/>
    <w:rsid w:val="00EB2DB9"/>
    <w:rsid w:val="00EB2EF8"/>
    <w:rsid w:val="00EB3737"/>
    <w:rsid w:val="00EB61B0"/>
    <w:rsid w:val="00EB67A5"/>
    <w:rsid w:val="00EB7542"/>
    <w:rsid w:val="00EB79B1"/>
    <w:rsid w:val="00EC0197"/>
    <w:rsid w:val="00EC0794"/>
    <w:rsid w:val="00EC1A15"/>
    <w:rsid w:val="00EC2069"/>
    <w:rsid w:val="00EC29A4"/>
    <w:rsid w:val="00EC2A85"/>
    <w:rsid w:val="00EC393B"/>
    <w:rsid w:val="00EC3A6C"/>
    <w:rsid w:val="00EC3AE7"/>
    <w:rsid w:val="00EC3B2B"/>
    <w:rsid w:val="00EC4232"/>
    <w:rsid w:val="00EC42AD"/>
    <w:rsid w:val="00EC4AF6"/>
    <w:rsid w:val="00EC4FB4"/>
    <w:rsid w:val="00EC60C4"/>
    <w:rsid w:val="00EC738E"/>
    <w:rsid w:val="00EC7935"/>
    <w:rsid w:val="00ED0994"/>
    <w:rsid w:val="00ED0D33"/>
    <w:rsid w:val="00ED359D"/>
    <w:rsid w:val="00ED3E41"/>
    <w:rsid w:val="00ED4859"/>
    <w:rsid w:val="00ED53AF"/>
    <w:rsid w:val="00ED66F8"/>
    <w:rsid w:val="00ED79C9"/>
    <w:rsid w:val="00ED7C76"/>
    <w:rsid w:val="00EE086F"/>
    <w:rsid w:val="00EE1263"/>
    <w:rsid w:val="00EE260E"/>
    <w:rsid w:val="00EE2C7C"/>
    <w:rsid w:val="00EE365D"/>
    <w:rsid w:val="00EE4307"/>
    <w:rsid w:val="00EE4AB5"/>
    <w:rsid w:val="00EE4E53"/>
    <w:rsid w:val="00EE5727"/>
    <w:rsid w:val="00EE598A"/>
    <w:rsid w:val="00EE5E2C"/>
    <w:rsid w:val="00EE6B41"/>
    <w:rsid w:val="00EE7A11"/>
    <w:rsid w:val="00EE7CF0"/>
    <w:rsid w:val="00EE7FEE"/>
    <w:rsid w:val="00EF0327"/>
    <w:rsid w:val="00EF0886"/>
    <w:rsid w:val="00EF0BBB"/>
    <w:rsid w:val="00EF0EF1"/>
    <w:rsid w:val="00EF1070"/>
    <w:rsid w:val="00EF10D8"/>
    <w:rsid w:val="00EF15BC"/>
    <w:rsid w:val="00EF1702"/>
    <w:rsid w:val="00EF33F9"/>
    <w:rsid w:val="00EF5A35"/>
    <w:rsid w:val="00EF678D"/>
    <w:rsid w:val="00EF7430"/>
    <w:rsid w:val="00EF76AD"/>
    <w:rsid w:val="00F00A36"/>
    <w:rsid w:val="00F00C96"/>
    <w:rsid w:val="00F01729"/>
    <w:rsid w:val="00F01D5C"/>
    <w:rsid w:val="00F023ED"/>
    <w:rsid w:val="00F02F94"/>
    <w:rsid w:val="00F04D0F"/>
    <w:rsid w:val="00F053BB"/>
    <w:rsid w:val="00F063F5"/>
    <w:rsid w:val="00F06582"/>
    <w:rsid w:val="00F066E2"/>
    <w:rsid w:val="00F06AF8"/>
    <w:rsid w:val="00F06C9D"/>
    <w:rsid w:val="00F070DD"/>
    <w:rsid w:val="00F10927"/>
    <w:rsid w:val="00F10A03"/>
    <w:rsid w:val="00F1393D"/>
    <w:rsid w:val="00F13FF5"/>
    <w:rsid w:val="00F1468B"/>
    <w:rsid w:val="00F150D0"/>
    <w:rsid w:val="00F1588F"/>
    <w:rsid w:val="00F15D7C"/>
    <w:rsid w:val="00F16A1C"/>
    <w:rsid w:val="00F1723C"/>
    <w:rsid w:val="00F176CA"/>
    <w:rsid w:val="00F2124D"/>
    <w:rsid w:val="00F21942"/>
    <w:rsid w:val="00F2212F"/>
    <w:rsid w:val="00F229A3"/>
    <w:rsid w:val="00F23ABB"/>
    <w:rsid w:val="00F24219"/>
    <w:rsid w:val="00F2464E"/>
    <w:rsid w:val="00F26C4B"/>
    <w:rsid w:val="00F26F5E"/>
    <w:rsid w:val="00F304E9"/>
    <w:rsid w:val="00F31B54"/>
    <w:rsid w:val="00F31C7B"/>
    <w:rsid w:val="00F33337"/>
    <w:rsid w:val="00F34087"/>
    <w:rsid w:val="00F35BCA"/>
    <w:rsid w:val="00F36F35"/>
    <w:rsid w:val="00F40FFF"/>
    <w:rsid w:val="00F4101E"/>
    <w:rsid w:val="00F41414"/>
    <w:rsid w:val="00F41B5D"/>
    <w:rsid w:val="00F43679"/>
    <w:rsid w:val="00F43BB8"/>
    <w:rsid w:val="00F43FB7"/>
    <w:rsid w:val="00F44EB2"/>
    <w:rsid w:val="00F4557D"/>
    <w:rsid w:val="00F46429"/>
    <w:rsid w:val="00F47334"/>
    <w:rsid w:val="00F50674"/>
    <w:rsid w:val="00F52C02"/>
    <w:rsid w:val="00F52F25"/>
    <w:rsid w:val="00F53187"/>
    <w:rsid w:val="00F53725"/>
    <w:rsid w:val="00F53F18"/>
    <w:rsid w:val="00F544A6"/>
    <w:rsid w:val="00F55B43"/>
    <w:rsid w:val="00F5632E"/>
    <w:rsid w:val="00F56C65"/>
    <w:rsid w:val="00F56D97"/>
    <w:rsid w:val="00F56E6F"/>
    <w:rsid w:val="00F57196"/>
    <w:rsid w:val="00F5734E"/>
    <w:rsid w:val="00F57E1C"/>
    <w:rsid w:val="00F61A2A"/>
    <w:rsid w:val="00F62949"/>
    <w:rsid w:val="00F62ACC"/>
    <w:rsid w:val="00F643CD"/>
    <w:rsid w:val="00F6444A"/>
    <w:rsid w:val="00F648FB"/>
    <w:rsid w:val="00F65538"/>
    <w:rsid w:val="00F66471"/>
    <w:rsid w:val="00F66C08"/>
    <w:rsid w:val="00F67E46"/>
    <w:rsid w:val="00F71D9E"/>
    <w:rsid w:val="00F72409"/>
    <w:rsid w:val="00F72BFE"/>
    <w:rsid w:val="00F73871"/>
    <w:rsid w:val="00F73DDC"/>
    <w:rsid w:val="00F73EC8"/>
    <w:rsid w:val="00F74ECC"/>
    <w:rsid w:val="00F74FFB"/>
    <w:rsid w:val="00F757BB"/>
    <w:rsid w:val="00F803D5"/>
    <w:rsid w:val="00F805FD"/>
    <w:rsid w:val="00F822FF"/>
    <w:rsid w:val="00F82CB4"/>
    <w:rsid w:val="00F83112"/>
    <w:rsid w:val="00F84044"/>
    <w:rsid w:val="00F851D6"/>
    <w:rsid w:val="00F85BA2"/>
    <w:rsid w:val="00F8663D"/>
    <w:rsid w:val="00F8707C"/>
    <w:rsid w:val="00F90FB2"/>
    <w:rsid w:val="00F91014"/>
    <w:rsid w:val="00F920D3"/>
    <w:rsid w:val="00F92786"/>
    <w:rsid w:val="00F9538A"/>
    <w:rsid w:val="00F9547C"/>
    <w:rsid w:val="00F955A6"/>
    <w:rsid w:val="00F96332"/>
    <w:rsid w:val="00F967A2"/>
    <w:rsid w:val="00F96DB2"/>
    <w:rsid w:val="00F96F48"/>
    <w:rsid w:val="00F96F8F"/>
    <w:rsid w:val="00F97960"/>
    <w:rsid w:val="00F97A16"/>
    <w:rsid w:val="00FA16B4"/>
    <w:rsid w:val="00FA1C45"/>
    <w:rsid w:val="00FA1C5F"/>
    <w:rsid w:val="00FA32CB"/>
    <w:rsid w:val="00FA35E6"/>
    <w:rsid w:val="00FA3EDF"/>
    <w:rsid w:val="00FA44C6"/>
    <w:rsid w:val="00FA4EF0"/>
    <w:rsid w:val="00FA5B7D"/>
    <w:rsid w:val="00FA5DDE"/>
    <w:rsid w:val="00FA7D09"/>
    <w:rsid w:val="00FB01DD"/>
    <w:rsid w:val="00FB1145"/>
    <w:rsid w:val="00FB1302"/>
    <w:rsid w:val="00FB1872"/>
    <w:rsid w:val="00FB2048"/>
    <w:rsid w:val="00FB24C7"/>
    <w:rsid w:val="00FB39E9"/>
    <w:rsid w:val="00FB3E13"/>
    <w:rsid w:val="00FB3EC9"/>
    <w:rsid w:val="00FB440A"/>
    <w:rsid w:val="00FB4737"/>
    <w:rsid w:val="00FB4FDE"/>
    <w:rsid w:val="00FB5331"/>
    <w:rsid w:val="00FB604D"/>
    <w:rsid w:val="00FB6324"/>
    <w:rsid w:val="00FB6347"/>
    <w:rsid w:val="00FB63BF"/>
    <w:rsid w:val="00FB7E74"/>
    <w:rsid w:val="00FC04E2"/>
    <w:rsid w:val="00FC0D46"/>
    <w:rsid w:val="00FC1674"/>
    <w:rsid w:val="00FC1A03"/>
    <w:rsid w:val="00FC23A6"/>
    <w:rsid w:val="00FC4364"/>
    <w:rsid w:val="00FC4952"/>
    <w:rsid w:val="00FC4987"/>
    <w:rsid w:val="00FC4B10"/>
    <w:rsid w:val="00FC4DFC"/>
    <w:rsid w:val="00FC53DB"/>
    <w:rsid w:val="00FC56F3"/>
    <w:rsid w:val="00FC5A84"/>
    <w:rsid w:val="00FC77E2"/>
    <w:rsid w:val="00FD1FFA"/>
    <w:rsid w:val="00FD23B5"/>
    <w:rsid w:val="00FD2F70"/>
    <w:rsid w:val="00FD2FBC"/>
    <w:rsid w:val="00FD376F"/>
    <w:rsid w:val="00FD54A8"/>
    <w:rsid w:val="00FD551F"/>
    <w:rsid w:val="00FD569F"/>
    <w:rsid w:val="00FD5C79"/>
    <w:rsid w:val="00FD6380"/>
    <w:rsid w:val="00FD6E29"/>
    <w:rsid w:val="00FD709F"/>
    <w:rsid w:val="00FD7708"/>
    <w:rsid w:val="00FE1EC5"/>
    <w:rsid w:val="00FE20CD"/>
    <w:rsid w:val="00FE4161"/>
    <w:rsid w:val="00FE4DBE"/>
    <w:rsid w:val="00FE5BC4"/>
    <w:rsid w:val="00FE61CF"/>
    <w:rsid w:val="00FE67C7"/>
    <w:rsid w:val="00FF07B6"/>
    <w:rsid w:val="00FF0B08"/>
    <w:rsid w:val="00FF1025"/>
    <w:rsid w:val="00FF113D"/>
    <w:rsid w:val="00FF300F"/>
    <w:rsid w:val="00FF36B2"/>
    <w:rsid w:val="00FF4270"/>
    <w:rsid w:val="00FF4811"/>
    <w:rsid w:val="00FF4DFC"/>
    <w:rsid w:val="00FF72F1"/>
    <w:rsid w:val="00FF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04A3B"/>
  <w15:chartTrackingRefBased/>
  <w15:docId w15:val="{784D04D9-BF11-4598-B9A4-9EAFBA860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8082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3248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3248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7284D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4C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4C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4C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4C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4C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4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4C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2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67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3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21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12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92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72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5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A62835D57FB34AACCFB2E55260368C" ma:contentTypeVersion="11" ma:contentTypeDescription="Ein neues Dokument erstellen." ma:contentTypeScope="" ma:versionID="be9ec53816ce403bf11b711e98ea7b7d">
  <xsd:schema xmlns:xsd="http://www.w3.org/2001/XMLSchema" xmlns:xs="http://www.w3.org/2001/XMLSchema" xmlns:p="http://schemas.microsoft.com/office/2006/metadata/properties" xmlns:ns2="44487a8d-b8b7-418b-9715-c1e3bb3b614d" targetNamespace="http://schemas.microsoft.com/office/2006/metadata/properties" ma:root="true" ma:fieldsID="222d4c38abbc006e4cbca082c68e453e" ns2:_="">
    <xsd:import namespace="44487a8d-b8b7-418b-9715-c1e3bb3b6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87a8d-b8b7-418b-9715-c1e3bb3b6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80971C-C00A-45A2-BE64-B4FC35FBB5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FA704F-D8B7-4431-94C4-26E3C5BA9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487a8d-b8b7-418b-9715-c1e3bb3b6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4EFD03-DD07-40AE-8D14-776172C65A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A94AC4-BCDE-41FF-A638-DF7F4557DB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5</Words>
  <Characters>8868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Mewes</dc:creator>
  <cp:keywords/>
  <dc:description/>
  <cp:lastModifiedBy>Janne Mewes</cp:lastModifiedBy>
  <cp:revision>10</cp:revision>
  <dcterms:created xsi:type="dcterms:W3CDTF">2022-01-12T08:15:00Z</dcterms:created>
  <dcterms:modified xsi:type="dcterms:W3CDTF">2022-01-1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A62835D57FB34AACCFB2E55260368C</vt:lpwstr>
  </property>
</Properties>
</file>